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945" w:rsidRPr="005302A7" w:rsidRDefault="007D1945" w:rsidP="00233BEA">
      <w:pPr>
        <w:rPr>
          <w:b/>
          <w:sz w:val="28"/>
        </w:rPr>
      </w:pPr>
      <w:r w:rsidRPr="005302A7">
        <w:rPr>
          <w:rFonts w:cs="Times New Roman"/>
          <w:b/>
          <w:sz w:val="28"/>
          <w:szCs w:val="28"/>
        </w:rPr>
        <w:t>Supplementary Figure legends</w:t>
      </w:r>
    </w:p>
    <w:p w:rsidR="00FB7330" w:rsidRPr="000552A1" w:rsidRDefault="00FB7330" w:rsidP="00FB7330">
      <w:pPr>
        <w:rPr>
          <w:rFonts w:cs="Times New Roman"/>
          <w:b/>
          <w:color w:val="FF0000"/>
          <w:szCs w:val="24"/>
        </w:rPr>
      </w:pPr>
      <w:r w:rsidRPr="000552A1">
        <w:rPr>
          <w:rFonts w:cs="Times New Roman"/>
          <w:b/>
          <w:color w:val="FF0000"/>
          <w:szCs w:val="24"/>
        </w:rPr>
        <w:t xml:space="preserve">Figure S1. Disector-based </w:t>
      </w:r>
      <w:r w:rsidR="000552A1" w:rsidRPr="000552A1">
        <w:rPr>
          <w:rFonts w:cs="Times New Roman"/>
          <w:b/>
          <w:color w:val="FF0000"/>
          <w:szCs w:val="24"/>
        </w:rPr>
        <w:t xml:space="preserve">cell </w:t>
      </w:r>
      <w:r w:rsidRPr="000552A1">
        <w:rPr>
          <w:rFonts w:cs="Times New Roman" w:hint="eastAsia"/>
          <w:b/>
          <w:color w:val="FF0000"/>
          <w:szCs w:val="24"/>
        </w:rPr>
        <w:t>counting</w:t>
      </w:r>
      <w:r w:rsidRPr="000552A1">
        <w:rPr>
          <w:rFonts w:cs="Times New Roman"/>
          <w:b/>
          <w:i/>
          <w:color w:val="FF0000"/>
          <w:szCs w:val="24"/>
        </w:rPr>
        <w:t>.</w:t>
      </w:r>
    </w:p>
    <w:p w:rsidR="003C00F4" w:rsidRDefault="00FB7330" w:rsidP="004D34EE">
      <w:pPr>
        <w:rPr>
          <w:rFonts w:cs="Times New Roman"/>
          <w:color w:val="FF0000"/>
          <w:szCs w:val="24"/>
        </w:rPr>
      </w:pPr>
      <w:r w:rsidRPr="000552A1">
        <w:rPr>
          <w:rFonts w:cs="Times New Roman"/>
          <w:color w:val="FF0000"/>
          <w:szCs w:val="24"/>
        </w:rPr>
        <w:t xml:space="preserve">An image gallery </w:t>
      </w:r>
      <w:r w:rsidR="000552A1" w:rsidRPr="000552A1">
        <w:rPr>
          <w:rFonts w:cs="Times New Roman"/>
          <w:color w:val="FF0000"/>
          <w:szCs w:val="24"/>
        </w:rPr>
        <w:t>wa</w:t>
      </w:r>
      <w:r w:rsidR="003C00F4" w:rsidRPr="000552A1">
        <w:rPr>
          <w:rFonts w:cs="Times New Roman"/>
          <w:color w:val="FF0000"/>
          <w:szCs w:val="24"/>
        </w:rPr>
        <w:t>s created from six subsequent histological sections</w:t>
      </w:r>
      <w:r w:rsidR="00507B12" w:rsidRPr="000552A1">
        <w:rPr>
          <w:rFonts w:cs="Times New Roman"/>
          <w:color w:val="FF0000"/>
          <w:szCs w:val="24"/>
        </w:rPr>
        <w:t xml:space="preserve"> (2 μm apart)</w:t>
      </w:r>
      <w:r w:rsidR="000552A1" w:rsidRPr="000552A1">
        <w:rPr>
          <w:rFonts w:cs="Times New Roman"/>
          <w:color w:val="FF0000"/>
          <w:szCs w:val="24"/>
        </w:rPr>
        <w:t xml:space="preserve"> immunostained with anti-cFos antibody (red)</w:t>
      </w:r>
      <w:r w:rsidR="003C00F4" w:rsidRPr="000552A1">
        <w:rPr>
          <w:rFonts w:cs="Times New Roman"/>
          <w:color w:val="FF0000"/>
          <w:szCs w:val="24"/>
        </w:rPr>
        <w:t xml:space="preserve">. The first section is shown in </w:t>
      </w:r>
      <w:r w:rsidR="007D1945" w:rsidRPr="000552A1">
        <w:rPr>
          <w:rFonts w:cs="Times New Roman"/>
          <w:color w:val="FF0000"/>
          <w:szCs w:val="24"/>
        </w:rPr>
        <w:t>(A)</w:t>
      </w:r>
      <w:r w:rsidR="003C00F4" w:rsidRPr="000552A1">
        <w:rPr>
          <w:rFonts w:cs="Times New Roman"/>
          <w:color w:val="FF0000"/>
          <w:szCs w:val="24"/>
        </w:rPr>
        <w:t xml:space="preserve">, the second one in (B), the third one in (C), the forth one in (D), the fifth one in (E), and the last one in (F). </w:t>
      </w:r>
      <w:r w:rsidR="000552A1" w:rsidRPr="000552A1">
        <w:rPr>
          <w:rFonts w:cs="Times New Roman"/>
          <w:color w:val="FF0000"/>
          <w:szCs w:val="24"/>
        </w:rPr>
        <w:t>Only cell</w:t>
      </w:r>
      <w:r w:rsidR="00837F8D" w:rsidRPr="000552A1">
        <w:rPr>
          <w:rFonts w:cs="Times New Roman"/>
          <w:color w:val="FF0000"/>
          <w:szCs w:val="24"/>
        </w:rPr>
        <w:t xml:space="preserve">s </w:t>
      </w:r>
      <w:r w:rsidR="000552A1" w:rsidRPr="000552A1">
        <w:rPr>
          <w:rFonts w:cs="Times New Roman"/>
          <w:color w:val="FF0000"/>
          <w:szCs w:val="24"/>
        </w:rPr>
        <w:t>(yellow arrows</w:t>
      </w:r>
      <w:r w:rsidR="00181703" w:rsidRPr="000552A1">
        <w:rPr>
          <w:rFonts w:cs="Times New Roman"/>
          <w:color w:val="FF0000"/>
          <w:szCs w:val="24"/>
        </w:rPr>
        <w:t xml:space="preserve">) </w:t>
      </w:r>
      <w:r w:rsidR="00837F8D" w:rsidRPr="000552A1">
        <w:rPr>
          <w:rFonts w:cs="Times New Roman"/>
          <w:color w:val="FF0000"/>
          <w:szCs w:val="24"/>
        </w:rPr>
        <w:t xml:space="preserve">are counted </w:t>
      </w:r>
      <w:r w:rsidR="00181703" w:rsidRPr="000552A1">
        <w:rPr>
          <w:rFonts w:cs="Times New Roman"/>
          <w:color w:val="FF0000"/>
          <w:szCs w:val="24"/>
        </w:rPr>
        <w:t>if they appeared in one (reference</w:t>
      </w:r>
      <w:r w:rsidR="000552A1" w:rsidRPr="000552A1">
        <w:rPr>
          <w:rFonts w:cs="Times New Roman"/>
          <w:color w:val="FF0000"/>
          <w:szCs w:val="24"/>
        </w:rPr>
        <w:t>) section</w:t>
      </w:r>
      <w:r w:rsidR="00181703" w:rsidRPr="000552A1">
        <w:rPr>
          <w:rFonts w:cs="Times New Roman"/>
          <w:color w:val="FF0000"/>
          <w:szCs w:val="24"/>
        </w:rPr>
        <w:t xml:space="preserve"> </w:t>
      </w:r>
      <w:r w:rsidR="000552A1" w:rsidRPr="000552A1">
        <w:rPr>
          <w:rFonts w:cs="Times New Roman"/>
          <w:color w:val="FF0000"/>
          <w:szCs w:val="24"/>
        </w:rPr>
        <w:t>(</w:t>
      </w:r>
      <w:r w:rsidR="00181703" w:rsidRPr="000552A1">
        <w:rPr>
          <w:rFonts w:cs="Times New Roman"/>
          <w:color w:val="FF0000"/>
          <w:szCs w:val="24"/>
        </w:rPr>
        <w:t>panel B in this example) but not the other (look-up)</w:t>
      </w:r>
      <w:r w:rsidR="000552A1" w:rsidRPr="000552A1">
        <w:rPr>
          <w:rFonts w:cs="Times New Roman"/>
          <w:color w:val="FF0000"/>
          <w:szCs w:val="24"/>
        </w:rPr>
        <w:t xml:space="preserve"> section (panel E in this example).</w:t>
      </w:r>
    </w:p>
    <w:p w:rsidR="00C5586D" w:rsidRPr="000552A1" w:rsidRDefault="00C5586D" w:rsidP="004D34EE">
      <w:pPr>
        <w:rPr>
          <w:rFonts w:cs="Times New Roman"/>
          <w:color w:val="FF0000"/>
          <w:szCs w:val="24"/>
        </w:rPr>
      </w:pPr>
    </w:p>
    <w:p w:rsidR="00C5586D" w:rsidRPr="00BE7B59" w:rsidRDefault="00C5586D" w:rsidP="00C5586D">
      <w:pPr>
        <w:rPr>
          <w:rFonts w:cs="Times New Roman"/>
          <w:b/>
          <w:szCs w:val="24"/>
        </w:rPr>
      </w:pPr>
      <w:r w:rsidRPr="00BE7B59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2</w:t>
      </w:r>
      <w:r w:rsidRPr="00BE7B59">
        <w:rPr>
          <w:rFonts w:cs="Times New Roman"/>
          <w:b/>
          <w:szCs w:val="24"/>
        </w:rPr>
        <w:t xml:space="preserve">. Seizure activity induces expression of </w:t>
      </w:r>
      <w:r w:rsidRPr="00BE7B59">
        <w:rPr>
          <w:rFonts w:cs="Times New Roman"/>
          <w:b/>
          <w:i/>
          <w:szCs w:val="24"/>
        </w:rPr>
        <w:t>Nrg1</w:t>
      </w:r>
      <w:r>
        <w:rPr>
          <w:rFonts w:cs="Times New Roman"/>
          <w:b/>
          <w:i/>
          <w:szCs w:val="24"/>
        </w:rPr>
        <w:t xml:space="preserve"> type I</w:t>
      </w:r>
      <w:r w:rsidRPr="00BE7B59">
        <w:rPr>
          <w:rFonts w:cs="Times New Roman"/>
          <w:b/>
          <w:szCs w:val="24"/>
        </w:rPr>
        <w:t xml:space="preserve"> mRNA and activation of ErbB4 in the hippocampus </w:t>
      </w:r>
      <w:r w:rsidRPr="00BE7B59">
        <w:rPr>
          <w:rFonts w:cs="Times New Roman"/>
          <w:b/>
          <w:i/>
          <w:szCs w:val="24"/>
        </w:rPr>
        <w:t>in vivo</w:t>
      </w:r>
      <w:r>
        <w:rPr>
          <w:rFonts w:cs="Times New Roman"/>
          <w:b/>
          <w:i/>
          <w:szCs w:val="24"/>
        </w:rPr>
        <w:t>.</w:t>
      </w:r>
    </w:p>
    <w:p w:rsidR="00C5586D" w:rsidRPr="00C5586D" w:rsidRDefault="00C5586D" w:rsidP="00C5586D">
      <w:r w:rsidRPr="00BE7B59">
        <w:rPr>
          <w:rFonts w:cs="Times New Roman"/>
          <w:szCs w:val="24"/>
        </w:rPr>
        <w:t xml:space="preserve">(A) </w:t>
      </w:r>
      <w:r w:rsidRPr="00BE7B59">
        <w:rPr>
          <w:rFonts w:cs="Times New Roman" w:hint="eastAsia"/>
          <w:szCs w:val="24"/>
        </w:rPr>
        <w:t>Change</w:t>
      </w:r>
      <w:r w:rsidRPr="00BE7B59">
        <w:rPr>
          <w:rFonts w:cs="Times New Roman"/>
          <w:szCs w:val="24"/>
        </w:rPr>
        <w:t>s in the relative expression of</w:t>
      </w:r>
      <w:r>
        <w:rPr>
          <w:rFonts w:cs="Times New Roman"/>
          <w:szCs w:val="24"/>
        </w:rPr>
        <w:t xml:space="preserve"> hippocampal </w:t>
      </w:r>
      <w:r w:rsidRPr="00BE7B59">
        <w:rPr>
          <w:rFonts w:cs="Times New Roman"/>
          <w:i/>
          <w:szCs w:val="24"/>
        </w:rPr>
        <w:t>Nrg1</w:t>
      </w:r>
      <w:r w:rsidRPr="00234BC1">
        <w:rPr>
          <w:i/>
        </w:rPr>
        <w:t xml:space="preserve"> </w:t>
      </w:r>
      <w:r>
        <w:rPr>
          <w:rFonts w:cs="Times New Roman"/>
          <w:i/>
          <w:szCs w:val="24"/>
        </w:rPr>
        <w:t>type I</w:t>
      </w:r>
      <w:r w:rsidRPr="00BE7B59">
        <w:rPr>
          <w:rFonts w:cs="Times New Roman"/>
          <w:szCs w:val="24"/>
        </w:rPr>
        <w:t xml:space="preserve"> mRNA at various time</w:t>
      </w:r>
      <w:r>
        <w:rPr>
          <w:rFonts w:cs="Times New Roman"/>
          <w:szCs w:val="24"/>
        </w:rPr>
        <w:t>s</w:t>
      </w:r>
      <w:r w:rsidRPr="00BE7B59">
        <w:rPr>
          <w:rFonts w:cs="Times New Roman"/>
          <w:szCs w:val="24"/>
        </w:rPr>
        <w:t xml:space="preserve"> after </w:t>
      </w:r>
      <w:r>
        <w:rPr>
          <w:rFonts w:cs="Times New Roman"/>
          <w:szCs w:val="24"/>
        </w:rPr>
        <w:t>KA</w:t>
      </w:r>
      <w:r w:rsidRPr="00BE7B5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dministration </w:t>
      </w:r>
      <w:r w:rsidRPr="00BE7B59">
        <w:rPr>
          <w:rFonts w:cs="Times New Roman"/>
          <w:szCs w:val="24"/>
        </w:rPr>
        <w:t xml:space="preserve">measured </w:t>
      </w:r>
      <w:r>
        <w:rPr>
          <w:rFonts w:cs="Times New Roman"/>
          <w:szCs w:val="24"/>
        </w:rPr>
        <w:t>with</w:t>
      </w:r>
      <w:r w:rsidRPr="00BE7B59">
        <w:rPr>
          <w:rFonts w:cs="Times New Roman"/>
          <w:szCs w:val="24"/>
        </w:rPr>
        <w:t xml:space="preserve"> real-time RT-PCR. </w:t>
      </w:r>
      <w:r>
        <w:rPr>
          <w:rFonts w:cs="Times New Roman"/>
          <w:i/>
          <w:szCs w:val="24"/>
        </w:rPr>
        <w:t>Gadph</w:t>
      </w:r>
      <w:r w:rsidRPr="00BE7B59">
        <w:rPr>
          <w:rFonts w:cs="Times New Roman"/>
          <w:szCs w:val="24"/>
        </w:rPr>
        <w:t xml:space="preserve"> mRNA is used as an internal control.</w:t>
      </w:r>
      <w:r>
        <w:rPr>
          <w:rFonts w:cs="Times New Roman"/>
          <w:szCs w:val="24"/>
        </w:rPr>
        <w:t xml:space="preserve"> Hippocampal</w:t>
      </w:r>
      <w:r w:rsidRPr="00BE7B59">
        <w:rPr>
          <w:rFonts w:cs="Times New Roman"/>
          <w:szCs w:val="24"/>
        </w:rPr>
        <w:t xml:space="preserve"> </w:t>
      </w:r>
      <w:r w:rsidRPr="00BE7B59">
        <w:rPr>
          <w:rFonts w:cs="Times New Roman"/>
          <w:i/>
          <w:szCs w:val="24"/>
        </w:rPr>
        <w:t>Nrg1</w:t>
      </w:r>
      <w:r>
        <w:rPr>
          <w:rFonts w:cs="Times New Roman"/>
          <w:i/>
          <w:szCs w:val="24"/>
        </w:rPr>
        <w:t xml:space="preserve"> type I</w:t>
      </w:r>
      <w:r w:rsidRPr="00BE7B59">
        <w:rPr>
          <w:rFonts w:cs="Times New Roman"/>
          <w:szCs w:val="24"/>
        </w:rPr>
        <w:t xml:space="preserve"> mRNA </w:t>
      </w:r>
      <w:r>
        <w:rPr>
          <w:rFonts w:cs="Times New Roman"/>
          <w:szCs w:val="24"/>
        </w:rPr>
        <w:t>is</w:t>
      </w:r>
      <w:r w:rsidRPr="00BE7B59">
        <w:rPr>
          <w:rFonts w:cs="Times New Roman"/>
          <w:szCs w:val="24"/>
        </w:rPr>
        <w:t xml:space="preserve"> increased in mice 4, 6</w:t>
      </w:r>
      <w:r>
        <w:rPr>
          <w:rFonts w:cs="Times New Roman"/>
          <w:szCs w:val="24"/>
        </w:rPr>
        <w:t>,</w:t>
      </w:r>
      <w:r w:rsidRPr="00BE7B59">
        <w:rPr>
          <w:rFonts w:cs="Times New Roman"/>
          <w:szCs w:val="24"/>
        </w:rPr>
        <w:t xml:space="preserve"> and 8 h after </w:t>
      </w:r>
      <w:r>
        <w:rPr>
          <w:rFonts w:cs="Times New Roman"/>
          <w:szCs w:val="24"/>
        </w:rPr>
        <w:t xml:space="preserve">KA </w:t>
      </w:r>
      <w:r w:rsidRPr="00BE7B59">
        <w:rPr>
          <w:rFonts w:cs="Times New Roman"/>
          <w:szCs w:val="24"/>
        </w:rPr>
        <w:t xml:space="preserve">injection compared with </w:t>
      </w:r>
      <w:r>
        <w:rPr>
          <w:rFonts w:cs="Times New Roman"/>
          <w:szCs w:val="24"/>
        </w:rPr>
        <w:t xml:space="preserve">that in </w:t>
      </w:r>
      <w:r w:rsidRPr="00BE7B59">
        <w:rPr>
          <w:rFonts w:cs="Times New Roman"/>
          <w:szCs w:val="24"/>
        </w:rPr>
        <w:t>PBS-injected control mice (</w:t>
      </w:r>
      <w:r>
        <w:rPr>
          <w:rFonts w:cs="Times New Roman"/>
          <w:szCs w:val="24"/>
        </w:rPr>
        <w:t xml:space="preserve">one-way ANOVA, </w:t>
      </w:r>
      <w:r w:rsidRPr="00BE7B59">
        <w:rPr>
          <w:rFonts w:cs="Times New Roman"/>
          <w:i/>
          <w:szCs w:val="24"/>
        </w:rPr>
        <w:t>F</w:t>
      </w:r>
      <w:r w:rsidRPr="00BE7B59">
        <w:rPr>
          <w:rFonts w:cs="Times New Roman"/>
          <w:szCs w:val="24"/>
          <w:vertAlign w:val="subscript"/>
        </w:rPr>
        <w:t>(7,38)</w:t>
      </w:r>
      <w:r>
        <w:rPr>
          <w:rFonts w:cs="Times New Roman"/>
          <w:szCs w:val="24"/>
        </w:rPr>
        <w:t xml:space="preserve"> </w:t>
      </w:r>
      <w:r w:rsidRPr="00BE7B59">
        <w:rPr>
          <w:rFonts w:cs="Times New Roman"/>
          <w:szCs w:val="24"/>
        </w:rPr>
        <w:t>=</w:t>
      </w:r>
      <w:r>
        <w:rPr>
          <w:rFonts w:cs="Times New Roman"/>
          <w:szCs w:val="24"/>
        </w:rPr>
        <w:t xml:space="preserve"> </w:t>
      </w:r>
      <w:r w:rsidRPr="00BE7B59">
        <w:rPr>
          <w:rFonts w:cs="Times New Roman"/>
          <w:szCs w:val="24"/>
        </w:rPr>
        <w:t xml:space="preserve">10.15; </w:t>
      </w:r>
      <w:r>
        <w:rPr>
          <w:rFonts w:cs="Times New Roman"/>
          <w:szCs w:val="24"/>
        </w:rPr>
        <w:t xml:space="preserve">KA 4 h, </w:t>
      </w:r>
      <w:r w:rsidRPr="00B256E0">
        <w:rPr>
          <w:rFonts w:cs="Times New Roman"/>
          <w:szCs w:val="24"/>
          <w:vertAlign w:val="superscript"/>
        </w:rPr>
        <w:t>***</w:t>
      </w:r>
      <w:r w:rsidRPr="00BE7B59">
        <w:rPr>
          <w:rFonts w:cs="Times New Roman"/>
          <w:i/>
          <w:szCs w:val="24"/>
        </w:rPr>
        <w:t>P</w:t>
      </w:r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= </w:t>
      </w:r>
      <w:r w:rsidRPr="00BE7B59">
        <w:rPr>
          <w:rFonts w:cs="Times New Roman"/>
          <w:szCs w:val="24"/>
        </w:rPr>
        <w:t>0.0</w:t>
      </w:r>
      <w:r>
        <w:rPr>
          <w:rFonts w:cs="Times New Roman"/>
          <w:szCs w:val="24"/>
        </w:rPr>
        <w:t>004; KA 6 h,</w:t>
      </w:r>
      <w:r w:rsidRPr="00B256E0">
        <w:rPr>
          <w:rFonts w:cs="Times New Roman"/>
          <w:szCs w:val="24"/>
          <w:vertAlign w:val="superscript"/>
        </w:rPr>
        <w:t xml:space="preserve"> ****</w:t>
      </w:r>
      <w:r w:rsidRPr="00B256E0">
        <w:rPr>
          <w:rFonts w:cs="Times New Roman"/>
          <w:i/>
          <w:szCs w:val="24"/>
        </w:rPr>
        <w:t>P</w:t>
      </w:r>
      <w:r w:rsidRPr="00234BC1">
        <w:t xml:space="preserve"> </w:t>
      </w:r>
      <w:r>
        <w:rPr>
          <w:rFonts w:cs="Times New Roman"/>
          <w:szCs w:val="24"/>
        </w:rPr>
        <w:t xml:space="preserve">&lt; 0.0001; KA 8 h, </w:t>
      </w:r>
      <w:r w:rsidRPr="00B256E0">
        <w:rPr>
          <w:rFonts w:cs="Times New Roman"/>
          <w:szCs w:val="24"/>
          <w:vertAlign w:val="superscript"/>
        </w:rPr>
        <w:t>*</w:t>
      </w:r>
      <w:r w:rsidRPr="00BE7B59">
        <w:rPr>
          <w:rFonts w:cs="Times New Roman"/>
          <w:i/>
          <w:szCs w:val="24"/>
        </w:rPr>
        <w:t>P</w:t>
      </w:r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= </w:t>
      </w:r>
      <w:r w:rsidRPr="00BE7B59">
        <w:rPr>
          <w:rFonts w:cs="Times New Roman"/>
          <w:szCs w:val="24"/>
        </w:rPr>
        <w:t>0.0</w:t>
      </w:r>
      <w:r>
        <w:rPr>
          <w:rFonts w:cs="Times New Roman"/>
          <w:szCs w:val="24"/>
        </w:rPr>
        <w:t>475</w:t>
      </w:r>
      <w:r w:rsidRPr="00BE7B59">
        <w:rPr>
          <w:rFonts w:cs="Times New Roman"/>
          <w:szCs w:val="24"/>
        </w:rPr>
        <w:t xml:space="preserve"> </w:t>
      </w:r>
      <w:r w:rsidRPr="00234BC1">
        <w:rPr>
          <w:rFonts w:cs="Times New Roman"/>
          <w:i/>
          <w:szCs w:val="24"/>
        </w:rPr>
        <w:t>vs.</w:t>
      </w:r>
      <w:r w:rsidRPr="00BE7B59">
        <w:rPr>
          <w:rFonts w:cs="Times New Roman"/>
          <w:szCs w:val="24"/>
        </w:rPr>
        <w:t xml:space="preserve"> PBS). (B) Time course of chang</w:t>
      </w:r>
      <w:r>
        <w:rPr>
          <w:rFonts w:cs="Times New Roman"/>
          <w:szCs w:val="24"/>
        </w:rPr>
        <w:t>e i</w:t>
      </w:r>
      <w:r w:rsidRPr="00BE7B59">
        <w:rPr>
          <w:rFonts w:cs="Times New Roman"/>
          <w:szCs w:val="24"/>
        </w:rPr>
        <w:t>n phosphorylated ErbB4 (pErbB4), total ErbB4</w:t>
      </w:r>
      <w:r>
        <w:rPr>
          <w:rFonts w:cs="Times New Roman"/>
          <w:szCs w:val="24"/>
        </w:rPr>
        <w:t>,</w:t>
      </w:r>
      <w:r w:rsidRPr="00BE7B59">
        <w:rPr>
          <w:rFonts w:cs="Times New Roman"/>
          <w:szCs w:val="24"/>
        </w:rPr>
        <w:t xml:space="preserve"> and β-actin protein levels after </w:t>
      </w:r>
      <w:r>
        <w:rPr>
          <w:rFonts w:cs="Times New Roman"/>
          <w:szCs w:val="24"/>
        </w:rPr>
        <w:t xml:space="preserve">KA administration </w:t>
      </w:r>
      <w:r w:rsidRPr="00BE7B59">
        <w:rPr>
          <w:rFonts w:cs="Times New Roman"/>
          <w:szCs w:val="24"/>
        </w:rPr>
        <w:t xml:space="preserve">in mouse hippocampus. (C </w:t>
      </w:r>
      <w:r w:rsidRPr="00BE7B59">
        <w:rPr>
          <w:rFonts w:cs="Times New Roman"/>
          <w:szCs w:val="24"/>
        </w:rPr>
        <w:lastRenderedPageBreak/>
        <w:t xml:space="preserve">and D) Quantitative analysis of pErbB4 and ErbB4 </w:t>
      </w:r>
      <w:r>
        <w:rPr>
          <w:rFonts w:cs="Times New Roman"/>
          <w:szCs w:val="24"/>
        </w:rPr>
        <w:t>using</w:t>
      </w:r>
      <w:r w:rsidRPr="00BE7B59">
        <w:rPr>
          <w:rFonts w:cs="Times New Roman"/>
          <w:szCs w:val="24"/>
        </w:rPr>
        <w:t xml:space="preserve"> western blot</w:t>
      </w:r>
      <w:r>
        <w:rPr>
          <w:rFonts w:cs="Times New Roman"/>
          <w:szCs w:val="24"/>
        </w:rPr>
        <w:t>ting</w:t>
      </w:r>
      <w:r w:rsidRPr="00BE7B59">
        <w:rPr>
          <w:rFonts w:cs="Times New Roman"/>
          <w:szCs w:val="24"/>
        </w:rPr>
        <w:t xml:space="preserve">. Ratios for pErbB4/ErbB4 (C) and ErbB4/β-actin (D) are shown. </w:t>
      </w:r>
      <w:r>
        <w:rPr>
          <w:rFonts w:cs="Times New Roman"/>
          <w:szCs w:val="24"/>
        </w:rPr>
        <w:t>The f</w:t>
      </w:r>
      <w:r w:rsidRPr="00BE7B59">
        <w:rPr>
          <w:rFonts w:cs="Times New Roman"/>
          <w:szCs w:val="24"/>
        </w:rPr>
        <w:t>old change was normalized to PBS in wild-type</w:t>
      </w:r>
      <w:r>
        <w:rPr>
          <w:rFonts w:cs="Times New Roman"/>
          <w:szCs w:val="24"/>
        </w:rPr>
        <w:t xml:space="preserve"> mice</w:t>
      </w:r>
      <w:r w:rsidRPr="00BE7B59">
        <w:rPr>
          <w:rFonts w:cs="Times New Roman"/>
          <w:szCs w:val="24"/>
        </w:rPr>
        <w:t xml:space="preserve">. pErbB4 protein, but not ErbB4 protein, levels </w:t>
      </w:r>
      <w:r>
        <w:rPr>
          <w:rFonts w:cs="Times New Roman"/>
          <w:szCs w:val="24"/>
        </w:rPr>
        <w:t>are</w:t>
      </w:r>
      <w:r w:rsidRPr="00BE7B59">
        <w:rPr>
          <w:rFonts w:cs="Times New Roman"/>
          <w:szCs w:val="24"/>
        </w:rPr>
        <w:t xml:space="preserve"> upregulated 4 and 6 h after </w:t>
      </w:r>
      <w:r>
        <w:rPr>
          <w:rFonts w:cs="Times New Roman"/>
          <w:szCs w:val="24"/>
        </w:rPr>
        <w:t>KA admi</w:t>
      </w:r>
      <w:r w:rsidRPr="00C5586D">
        <w:rPr>
          <w:rFonts w:cs="Times New Roman"/>
          <w:szCs w:val="24"/>
        </w:rPr>
        <w:t>nistration</w:t>
      </w:r>
      <w:r w:rsidRPr="00C5586D" w:rsidDel="00F172D8">
        <w:rPr>
          <w:rFonts w:cs="Times New Roman"/>
          <w:szCs w:val="24"/>
        </w:rPr>
        <w:t xml:space="preserve"> </w:t>
      </w:r>
      <w:r w:rsidRPr="00C5586D">
        <w:rPr>
          <w:rFonts w:cs="Times New Roman"/>
          <w:szCs w:val="24"/>
        </w:rPr>
        <w:t xml:space="preserve">(one-way ANOVA, </w:t>
      </w:r>
      <w:r w:rsidRPr="00C5586D">
        <w:rPr>
          <w:rFonts w:cs="Times New Roman"/>
          <w:i/>
          <w:szCs w:val="24"/>
        </w:rPr>
        <w:t>F</w:t>
      </w:r>
      <w:r w:rsidRPr="00C5586D">
        <w:rPr>
          <w:rFonts w:cs="Times New Roman"/>
          <w:szCs w:val="24"/>
          <w:vertAlign w:val="subscript"/>
        </w:rPr>
        <w:t>(7,54)</w:t>
      </w:r>
      <w:r w:rsidRPr="00C5586D">
        <w:rPr>
          <w:rFonts w:cs="Times New Roman"/>
          <w:szCs w:val="24"/>
        </w:rPr>
        <w:t xml:space="preserve"> = 3.057; KA 4 h, </w:t>
      </w:r>
      <w:r w:rsidRPr="00C5586D">
        <w:rPr>
          <w:vertAlign w:val="superscript"/>
        </w:rPr>
        <w:t>*</w:t>
      </w:r>
      <w:r w:rsidRPr="00C5586D">
        <w:rPr>
          <w:rFonts w:cs="Times New Roman"/>
          <w:i/>
          <w:szCs w:val="24"/>
        </w:rPr>
        <w:t xml:space="preserve">P </w:t>
      </w:r>
      <w:r w:rsidRPr="00C5586D">
        <w:rPr>
          <w:rFonts w:cs="Times New Roman"/>
          <w:szCs w:val="24"/>
        </w:rPr>
        <w:t xml:space="preserve">= 0.0118; KA 6 h, </w:t>
      </w:r>
      <w:r w:rsidRPr="00C5586D">
        <w:rPr>
          <w:rFonts w:cs="Times New Roman"/>
          <w:szCs w:val="24"/>
          <w:vertAlign w:val="superscript"/>
        </w:rPr>
        <w:t>*</w:t>
      </w:r>
      <w:r w:rsidRPr="00C5586D">
        <w:rPr>
          <w:rFonts w:cs="Times New Roman"/>
          <w:i/>
          <w:szCs w:val="24"/>
        </w:rPr>
        <w:t>P</w:t>
      </w:r>
      <w:r w:rsidRPr="00C5586D">
        <w:rPr>
          <w:rFonts w:cs="Times New Roman"/>
          <w:szCs w:val="24"/>
        </w:rPr>
        <w:t xml:space="preserve"> = 0.0244 </w:t>
      </w:r>
      <w:r w:rsidRPr="00C5586D">
        <w:rPr>
          <w:rFonts w:cs="Times New Roman"/>
          <w:i/>
          <w:szCs w:val="24"/>
        </w:rPr>
        <w:t>vs</w:t>
      </w:r>
      <w:r w:rsidRPr="00C5586D">
        <w:rPr>
          <w:rFonts w:cs="Times New Roman"/>
          <w:szCs w:val="24"/>
        </w:rPr>
        <w:t xml:space="preserve">. PBS). </w:t>
      </w:r>
      <w:bookmarkStart w:id="0" w:name="OLE_LINK1"/>
      <w:r w:rsidRPr="00C5586D">
        <w:rPr>
          <w:rFonts w:cs="Times New Roman" w:hint="eastAsia"/>
          <w:szCs w:val="24"/>
        </w:rPr>
        <w:t xml:space="preserve">Error bars indicate </w:t>
      </w:r>
      <w:r w:rsidRPr="00C5586D">
        <w:rPr>
          <w:rFonts w:cs="Times New Roman"/>
          <w:szCs w:val="24"/>
        </w:rPr>
        <w:t xml:space="preserve">the </w:t>
      </w:r>
      <w:r w:rsidRPr="00C5586D">
        <w:rPr>
          <w:rFonts w:cs="Times New Roman" w:hint="eastAsia"/>
          <w:szCs w:val="24"/>
        </w:rPr>
        <w:t>SEM.</w:t>
      </w:r>
      <w:bookmarkEnd w:id="0"/>
      <w:r w:rsidRPr="00C5586D">
        <w:rPr>
          <w:rFonts w:cs="Times New Roman"/>
          <w:szCs w:val="24"/>
        </w:rPr>
        <w:t xml:space="preserve"> </w:t>
      </w:r>
      <w:r w:rsidRPr="00C5586D">
        <w:rPr>
          <w:vertAlign w:val="superscript"/>
        </w:rPr>
        <w:t>*</w:t>
      </w:r>
      <w:r w:rsidRPr="00C5586D">
        <w:rPr>
          <w:rFonts w:cs="Times New Roman"/>
          <w:i/>
          <w:szCs w:val="24"/>
        </w:rPr>
        <w:t xml:space="preserve">P </w:t>
      </w:r>
      <w:r w:rsidRPr="00C5586D">
        <w:rPr>
          <w:rFonts w:cs="Times New Roman"/>
          <w:szCs w:val="24"/>
        </w:rPr>
        <w:t xml:space="preserve">&lt; 0.05, </w:t>
      </w:r>
      <w:r w:rsidRPr="00C5586D">
        <w:rPr>
          <w:vertAlign w:val="superscript"/>
        </w:rPr>
        <w:t>***</w:t>
      </w:r>
      <w:r w:rsidRPr="00C5586D">
        <w:rPr>
          <w:rFonts w:cs="Times New Roman"/>
          <w:i/>
          <w:szCs w:val="24"/>
        </w:rPr>
        <w:t xml:space="preserve">P </w:t>
      </w:r>
      <w:r w:rsidRPr="00C5586D">
        <w:rPr>
          <w:rFonts w:cs="Times New Roman"/>
          <w:szCs w:val="24"/>
        </w:rPr>
        <w:t xml:space="preserve">&lt; 0.001, and </w:t>
      </w:r>
      <w:r w:rsidRPr="00C5586D">
        <w:rPr>
          <w:rFonts w:cs="Times New Roman"/>
          <w:szCs w:val="24"/>
          <w:vertAlign w:val="superscript"/>
        </w:rPr>
        <w:t>****</w:t>
      </w:r>
      <w:r w:rsidRPr="00C5586D">
        <w:rPr>
          <w:rFonts w:cs="Times New Roman"/>
          <w:i/>
          <w:szCs w:val="24"/>
        </w:rPr>
        <w:t xml:space="preserve">P </w:t>
      </w:r>
      <w:r w:rsidRPr="00C5586D">
        <w:rPr>
          <w:rFonts w:cs="Times New Roman"/>
          <w:szCs w:val="24"/>
        </w:rPr>
        <w:t xml:space="preserve">&lt; 0.0001; one-way ANOVA with Dunnett’s post-hoc test. Numbers inside columns indicate </w:t>
      </w:r>
      <w:r w:rsidRPr="00C5586D">
        <w:rPr>
          <w:rFonts w:cs="Times New Roman"/>
          <w:i/>
          <w:szCs w:val="24"/>
        </w:rPr>
        <w:t>n</w:t>
      </w:r>
      <w:r w:rsidRPr="00C5586D">
        <w:t>.</w:t>
      </w:r>
    </w:p>
    <w:p w:rsidR="000552A1" w:rsidRDefault="000552A1" w:rsidP="00954804">
      <w:pPr>
        <w:rPr>
          <w:rFonts w:cs="Times New Roman"/>
          <w:b/>
          <w:szCs w:val="24"/>
        </w:rPr>
      </w:pPr>
    </w:p>
    <w:p w:rsidR="00954804" w:rsidRPr="005302A7" w:rsidRDefault="00954804" w:rsidP="00954804">
      <w:pPr>
        <w:rPr>
          <w:rFonts w:cs="Times New Roman"/>
          <w:b/>
          <w:szCs w:val="24"/>
        </w:rPr>
      </w:pPr>
      <w:r w:rsidRPr="005302A7">
        <w:rPr>
          <w:rFonts w:cs="Times New Roman"/>
          <w:b/>
          <w:szCs w:val="24"/>
        </w:rPr>
        <w:t xml:space="preserve">Figure </w:t>
      </w:r>
      <w:r w:rsidR="007D1945" w:rsidRPr="005302A7">
        <w:rPr>
          <w:rFonts w:cs="Times New Roman"/>
          <w:b/>
          <w:szCs w:val="24"/>
        </w:rPr>
        <w:t>S</w:t>
      </w:r>
      <w:r w:rsidR="00C5586D">
        <w:rPr>
          <w:rFonts w:cs="Times New Roman"/>
          <w:b/>
          <w:szCs w:val="24"/>
        </w:rPr>
        <w:t>3</w:t>
      </w:r>
      <w:r w:rsidRPr="005302A7">
        <w:rPr>
          <w:rFonts w:cs="Times New Roman"/>
          <w:b/>
          <w:szCs w:val="24"/>
        </w:rPr>
        <w:t xml:space="preserve">. cFos activation is delayed in ErbB4-positive neurons after </w:t>
      </w:r>
      <w:r w:rsidR="00BE349D" w:rsidRPr="005302A7">
        <w:rPr>
          <w:rFonts w:cs="Times New Roman"/>
          <w:b/>
          <w:szCs w:val="24"/>
        </w:rPr>
        <w:t xml:space="preserve">KA </w:t>
      </w:r>
      <w:r w:rsidRPr="005302A7">
        <w:rPr>
          <w:rFonts w:cs="Times New Roman"/>
          <w:b/>
          <w:szCs w:val="24"/>
        </w:rPr>
        <w:t>administration</w:t>
      </w:r>
      <w:r w:rsidR="005E2AA1" w:rsidRPr="005302A7">
        <w:rPr>
          <w:rFonts w:cs="Times New Roman"/>
          <w:b/>
          <w:szCs w:val="24"/>
        </w:rPr>
        <w:t>.</w:t>
      </w:r>
    </w:p>
    <w:p w:rsidR="000D61D2" w:rsidRPr="005302A7" w:rsidRDefault="004D34EE" w:rsidP="000D61D2">
      <w:r w:rsidRPr="005302A7">
        <w:rPr>
          <w:rFonts w:cs="Times New Roman"/>
          <w:szCs w:val="24"/>
        </w:rPr>
        <w:t xml:space="preserve">(A) </w:t>
      </w:r>
      <w:r w:rsidR="00954804" w:rsidRPr="005302A7">
        <w:rPr>
          <w:rFonts w:cs="Times New Roman"/>
          <w:szCs w:val="24"/>
        </w:rPr>
        <w:t xml:space="preserve">Changes in cFos (red) labeling of ErbB4-expressing neurons (green) in the hippocampal CA1 region, 1 h (middle panels) and 4 h (lower panels) after </w:t>
      </w:r>
      <w:r w:rsidR="00BE349D" w:rsidRPr="005302A7">
        <w:rPr>
          <w:rFonts w:cs="Times New Roman"/>
          <w:szCs w:val="24"/>
        </w:rPr>
        <w:t xml:space="preserve">KA </w:t>
      </w:r>
      <w:r w:rsidR="00954804" w:rsidRPr="005302A7">
        <w:rPr>
          <w:rFonts w:cs="Times New Roman"/>
          <w:szCs w:val="24"/>
        </w:rPr>
        <w:t xml:space="preserve">administration. Merged images are counterstained with Hoechst 33342 </w:t>
      </w:r>
      <w:r w:rsidRPr="005302A7">
        <w:rPr>
          <w:rFonts w:cs="Times New Roman"/>
          <w:szCs w:val="24"/>
        </w:rPr>
        <w:t xml:space="preserve">dye to visualize nuclei (blue). Yellow arrows indicate ErbB4-positive neurons expressing cFos. White arrowheads indicate ErbB4-positive neurons that do not express cFos. (B) Quantitative analysis of cFos immunofluorescent labeling in ErbB4-positive neurons </w:t>
      </w:r>
      <w:r w:rsidR="00564C8E" w:rsidRPr="005302A7">
        <w:rPr>
          <w:rFonts w:cs="Times New Roman"/>
          <w:szCs w:val="24"/>
        </w:rPr>
        <w:t xml:space="preserve">(left) </w:t>
      </w:r>
      <w:r w:rsidRPr="005302A7">
        <w:rPr>
          <w:rFonts w:cs="Times New Roman"/>
          <w:szCs w:val="24"/>
        </w:rPr>
        <w:t xml:space="preserve">and pyramidal neurons </w:t>
      </w:r>
      <w:r w:rsidR="00564C8E" w:rsidRPr="005302A7">
        <w:rPr>
          <w:rFonts w:cs="Times New Roman"/>
          <w:szCs w:val="24"/>
        </w:rPr>
        <w:t xml:space="preserve">(right) </w:t>
      </w:r>
      <w:r w:rsidR="00D20FD7" w:rsidRPr="005302A7">
        <w:rPr>
          <w:rFonts w:cs="Times New Roman"/>
          <w:szCs w:val="24"/>
        </w:rPr>
        <w:t xml:space="preserve">at </w:t>
      </w:r>
      <w:r w:rsidRPr="005302A7">
        <w:rPr>
          <w:rFonts w:cs="Times New Roman"/>
          <w:szCs w:val="24"/>
        </w:rPr>
        <w:t xml:space="preserve">1 h and 4 h </w:t>
      </w:r>
      <w:r w:rsidR="00D20FD7" w:rsidRPr="005302A7">
        <w:rPr>
          <w:rFonts w:cs="Times New Roman"/>
          <w:szCs w:val="24"/>
        </w:rPr>
        <w:t>post-</w:t>
      </w:r>
      <w:r w:rsidR="00BE349D" w:rsidRPr="005302A7">
        <w:rPr>
          <w:rFonts w:cs="Times New Roman"/>
          <w:szCs w:val="24"/>
        </w:rPr>
        <w:t>KA</w:t>
      </w:r>
      <w:r w:rsidRPr="005302A7">
        <w:rPr>
          <w:rFonts w:cs="Times New Roman"/>
          <w:szCs w:val="24"/>
        </w:rPr>
        <w:t xml:space="preserve"> administration </w:t>
      </w:r>
      <w:r w:rsidR="00D20FD7" w:rsidRPr="005302A7">
        <w:rPr>
          <w:rFonts w:cs="Times New Roman"/>
          <w:szCs w:val="24"/>
        </w:rPr>
        <w:t>to</w:t>
      </w:r>
      <w:r w:rsidRPr="005302A7">
        <w:rPr>
          <w:rFonts w:cs="Times New Roman"/>
          <w:szCs w:val="24"/>
        </w:rPr>
        <w:t xml:space="preserve"> </w:t>
      </w:r>
      <w:r w:rsidR="00D20FD7" w:rsidRPr="005302A7">
        <w:rPr>
          <w:rFonts w:cs="Times New Roman"/>
          <w:szCs w:val="24"/>
        </w:rPr>
        <w:t xml:space="preserve">the </w:t>
      </w:r>
      <w:r w:rsidRPr="005302A7">
        <w:rPr>
          <w:rFonts w:cs="Times New Roman"/>
          <w:szCs w:val="24"/>
        </w:rPr>
        <w:t>C57BL/6J mice shown in (A).</w:t>
      </w:r>
      <w:r w:rsidR="00564C8E" w:rsidRPr="005302A7">
        <w:rPr>
          <w:rFonts w:cs="Times New Roman"/>
          <w:szCs w:val="24"/>
        </w:rPr>
        <w:t xml:space="preserve"> </w:t>
      </w:r>
      <w:r w:rsidR="00954804" w:rsidRPr="005302A7">
        <w:rPr>
          <w:rFonts w:cs="Times New Roman"/>
          <w:szCs w:val="24"/>
        </w:rPr>
        <w:t xml:space="preserve">ErbB4-labeled neurons show strong cFos labeling at 4 h. Mice injected </w:t>
      </w:r>
      <w:r w:rsidR="00954804" w:rsidRPr="005302A7">
        <w:rPr>
          <w:rFonts w:cs="Times New Roman"/>
          <w:szCs w:val="24"/>
        </w:rPr>
        <w:lastRenderedPageBreak/>
        <w:t>with PBS (upper panel) were used as a control.</w:t>
      </w:r>
      <w:r w:rsidRPr="005302A7">
        <w:rPr>
          <w:rFonts w:cs="Times New Roman"/>
          <w:szCs w:val="24"/>
        </w:rPr>
        <w:t xml:space="preserve"> </w:t>
      </w:r>
      <w:r w:rsidR="00564C8E" w:rsidRPr="005302A7">
        <w:rPr>
          <w:rFonts w:cs="Times New Roman"/>
          <w:szCs w:val="24"/>
        </w:rPr>
        <w:t xml:space="preserve">N.D. indicates not detected. </w:t>
      </w:r>
      <w:r w:rsidR="000D61D2" w:rsidRPr="005302A7">
        <w:rPr>
          <w:rFonts w:cs="Times New Roman" w:hint="eastAsia"/>
          <w:szCs w:val="24"/>
        </w:rPr>
        <w:t xml:space="preserve">Error bars indicate </w:t>
      </w:r>
      <w:r w:rsidR="00D20FD7" w:rsidRPr="005302A7">
        <w:rPr>
          <w:rFonts w:cs="Times New Roman"/>
          <w:szCs w:val="24"/>
        </w:rPr>
        <w:t xml:space="preserve">the </w:t>
      </w:r>
      <w:r w:rsidR="000D61D2" w:rsidRPr="005302A7">
        <w:rPr>
          <w:rFonts w:cs="Times New Roman" w:hint="eastAsia"/>
          <w:szCs w:val="24"/>
        </w:rPr>
        <w:t>SEM.</w:t>
      </w:r>
      <w:r w:rsidR="000D61D2" w:rsidRPr="005302A7">
        <w:rPr>
          <w:rFonts w:cs="Times New Roman"/>
          <w:szCs w:val="24"/>
        </w:rPr>
        <w:t xml:space="preserve"> </w:t>
      </w:r>
      <w:r w:rsidR="000D61D2" w:rsidRPr="005302A7">
        <w:rPr>
          <w:rFonts w:cs="Times New Roman"/>
          <w:szCs w:val="24"/>
          <w:vertAlign w:val="superscript"/>
        </w:rPr>
        <w:t>*</w:t>
      </w:r>
      <w:r w:rsidR="000D61D2" w:rsidRPr="005302A7">
        <w:rPr>
          <w:rFonts w:cs="Times New Roman"/>
          <w:i/>
          <w:szCs w:val="24"/>
        </w:rPr>
        <w:t xml:space="preserve">P </w:t>
      </w:r>
      <w:r w:rsidR="000D61D2" w:rsidRPr="005302A7">
        <w:rPr>
          <w:rFonts w:cs="Times New Roman"/>
          <w:szCs w:val="24"/>
        </w:rPr>
        <w:t xml:space="preserve">&lt; 0.05; </w:t>
      </w:r>
      <w:r w:rsidR="000D61D2" w:rsidRPr="005302A7">
        <w:rPr>
          <w:rFonts w:eastAsia="MS Gothic" w:cs="Times New Roman"/>
          <w:szCs w:val="24"/>
        </w:rPr>
        <w:t>Mann</w:t>
      </w:r>
      <w:r w:rsidR="00D20FD7" w:rsidRPr="005302A7">
        <w:rPr>
          <w:rFonts w:cs="Times New Roman"/>
          <w:szCs w:val="24"/>
        </w:rPr>
        <w:t>-</w:t>
      </w:r>
      <w:r w:rsidR="000D61D2" w:rsidRPr="005302A7">
        <w:rPr>
          <w:rFonts w:cs="Times New Roman"/>
          <w:szCs w:val="24"/>
        </w:rPr>
        <w:t xml:space="preserve">Whitney </w:t>
      </w:r>
      <w:r w:rsidR="000D61D2" w:rsidRPr="005302A7">
        <w:rPr>
          <w:rFonts w:cs="Times New Roman"/>
          <w:i/>
          <w:szCs w:val="24"/>
        </w:rPr>
        <w:t>U</w:t>
      </w:r>
      <w:r w:rsidR="000D61D2" w:rsidRPr="005302A7">
        <w:rPr>
          <w:rFonts w:cs="Times New Roman"/>
          <w:szCs w:val="24"/>
        </w:rPr>
        <w:t xml:space="preserve"> test. </w:t>
      </w:r>
      <w:r w:rsidR="00D20FD7" w:rsidRPr="005302A7">
        <w:rPr>
          <w:rFonts w:cs="Times New Roman"/>
          <w:szCs w:val="24"/>
        </w:rPr>
        <w:t>Numbers</w:t>
      </w:r>
      <w:r w:rsidR="000D61D2" w:rsidRPr="005302A7">
        <w:rPr>
          <w:rFonts w:cs="Times New Roman"/>
          <w:szCs w:val="24"/>
        </w:rPr>
        <w:t xml:space="preserve"> inside columns indicate </w:t>
      </w:r>
      <w:r w:rsidR="000D61D2" w:rsidRPr="005302A7">
        <w:rPr>
          <w:rFonts w:cs="Times New Roman"/>
          <w:i/>
          <w:szCs w:val="24"/>
        </w:rPr>
        <w:t>n</w:t>
      </w:r>
      <w:r w:rsidR="000D61D2" w:rsidRPr="005302A7">
        <w:t>.</w:t>
      </w:r>
    </w:p>
    <w:p w:rsidR="000D61D2" w:rsidRPr="005302A7" w:rsidRDefault="000D61D2" w:rsidP="007D1945"/>
    <w:p w:rsidR="007D1945" w:rsidRPr="005302A7" w:rsidRDefault="007D1945" w:rsidP="007D1945">
      <w:pPr>
        <w:rPr>
          <w:rFonts w:cs="Times New Roman"/>
          <w:b/>
          <w:szCs w:val="24"/>
        </w:rPr>
      </w:pPr>
      <w:r w:rsidRPr="005302A7">
        <w:rPr>
          <w:b/>
        </w:rPr>
        <w:t xml:space="preserve">Figure </w:t>
      </w:r>
      <w:r w:rsidRPr="005302A7">
        <w:rPr>
          <w:rFonts w:cs="Times New Roman"/>
          <w:b/>
          <w:szCs w:val="24"/>
        </w:rPr>
        <w:t>S</w:t>
      </w:r>
      <w:r w:rsidR="00C5586D">
        <w:rPr>
          <w:rFonts w:cs="Times New Roman"/>
          <w:b/>
          <w:szCs w:val="24"/>
        </w:rPr>
        <w:t>4</w:t>
      </w:r>
      <w:r w:rsidRPr="005302A7">
        <w:rPr>
          <w:rFonts w:cs="Times New Roman"/>
          <w:b/>
          <w:szCs w:val="24"/>
        </w:rPr>
        <w:t>. ErbB4-positive neurons exhibiting delayed seizure-related activation are not excitatory neurons but are parvalbumin-expressing interneurons</w:t>
      </w:r>
      <w:r w:rsidR="005E2AA1" w:rsidRPr="005302A7">
        <w:rPr>
          <w:rFonts w:cs="Times New Roman"/>
          <w:b/>
          <w:szCs w:val="24"/>
        </w:rPr>
        <w:t>.</w:t>
      </w:r>
    </w:p>
    <w:p w:rsidR="007D1945" w:rsidRPr="005302A7" w:rsidRDefault="007D1945" w:rsidP="007D1945">
      <w:pPr>
        <w:rPr>
          <w:rFonts w:cs="Times New Roman"/>
          <w:szCs w:val="24"/>
        </w:rPr>
      </w:pPr>
      <w:r w:rsidRPr="005302A7">
        <w:rPr>
          <w:rFonts w:cs="Times New Roman" w:hint="eastAsia"/>
          <w:szCs w:val="24"/>
        </w:rPr>
        <w:t>Tripl</w:t>
      </w:r>
      <w:r w:rsidRPr="005302A7">
        <w:rPr>
          <w:rFonts w:cs="Times New Roman"/>
          <w:szCs w:val="24"/>
        </w:rPr>
        <w:t>e i</w:t>
      </w:r>
      <w:r w:rsidRPr="005302A7">
        <w:rPr>
          <w:rFonts w:cs="Times New Roman" w:hint="eastAsia"/>
          <w:szCs w:val="24"/>
        </w:rPr>
        <w:t>mmunofluorescenc</w:t>
      </w:r>
      <w:r w:rsidRPr="005302A7">
        <w:rPr>
          <w:rFonts w:cs="Times New Roman"/>
          <w:szCs w:val="24"/>
        </w:rPr>
        <w:t>e i</w:t>
      </w:r>
      <w:r w:rsidRPr="005302A7">
        <w:rPr>
          <w:rFonts w:cs="Times New Roman" w:hint="eastAsia"/>
          <w:szCs w:val="24"/>
        </w:rPr>
        <w:t xml:space="preserve">mages of </w:t>
      </w:r>
      <w:r w:rsidRPr="005302A7">
        <w:rPr>
          <w:rFonts w:cs="Times New Roman"/>
          <w:szCs w:val="24"/>
        </w:rPr>
        <w:t>c</w:t>
      </w:r>
      <w:r w:rsidRPr="005302A7">
        <w:rPr>
          <w:rFonts w:cs="Times New Roman" w:hint="eastAsia"/>
          <w:szCs w:val="24"/>
        </w:rPr>
        <w:t>Fos (</w:t>
      </w:r>
      <w:r w:rsidRPr="005302A7">
        <w:rPr>
          <w:rFonts w:cs="Times New Roman"/>
          <w:szCs w:val="24"/>
        </w:rPr>
        <w:t>red</w:t>
      </w:r>
      <w:r w:rsidRPr="005302A7">
        <w:rPr>
          <w:rFonts w:cs="Times New Roman" w:hint="eastAsia"/>
          <w:szCs w:val="24"/>
        </w:rPr>
        <w:t>)</w:t>
      </w:r>
      <w:r w:rsidRPr="005302A7">
        <w:rPr>
          <w:rFonts w:cs="Times New Roman"/>
          <w:szCs w:val="24"/>
        </w:rPr>
        <w:t>, ErbB4 (green) and parvalbumin (</w:t>
      </w:r>
      <w:r w:rsidR="005B3D2D" w:rsidRPr="005302A7">
        <w:rPr>
          <w:rFonts w:cs="Times New Roman"/>
          <w:szCs w:val="24"/>
        </w:rPr>
        <w:t xml:space="preserve">PV; </w:t>
      </w:r>
      <w:r w:rsidRPr="005302A7">
        <w:rPr>
          <w:rFonts w:cs="Times New Roman"/>
          <w:szCs w:val="24"/>
        </w:rPr>
        <w:t xml:space="preserve">cyan; upper panel) or calcium/calmodulin-dependent protein kinase (CAMKII; magenta; lower panel) in the hippocampal CA1 region 4 h after </w:t>
      </w:r>
      <w:r w:rsidR="00BE349D" w:rsidRPr="005302A7">
        <w:rPr>
          <w:rFonts w:cs="Times New Roman"/>
          <w:szCs w:val="24"/>
        </w:rPr>
        <w:t>KA</w:t>
      </w:r>
      <w:r w:rsidRPr="005302A7">
        <w:rPr>
          <w:rFonts w:cs="Times New Roman"/>
          <w:szCs w:val="24"/>
        </w:rPr>
        <w:t xml:space="preserve"> administration. </w:t>
      </w:r>
      <w:r w:rsidR="004D34EE" w:rsidRPr="005302A7">
        <w:rPr>
          <w:rFonts w:cs="Times New Roman"/>
          <w:szCs w:val="24"/>
        </w:rPr>
        <w:t>Yellow a</w:t>
      </w:r>
      <w:r w:rsidRPr="005302A7">
        <w:rPr>
          <w:rFonts w:cs="Times New Roman"/>
          <w:szCs w:val="24"/>
        </w:rPr>
        <w:t>rrows indicate that cFos/ErbB4 double labeling is detected in cells expressing parvalbumin, but not in cells expressing CAMKII.</w:t>
      </w:r>
    </w:p>
    <w:p w:rsidR="007D1945" w:rsidRPr="005302A7" w:rsidRDefault="007D1945" w:rsidP="00954804">
      <w:pPr>
        <w:rPr>
          <w:b/>
        </w:rPr>
      </w:pPr>
    </w:p>
    <w:p w:rsidR="00954804" w:rsidRPr="005302A7" w:rsidRDefault="00954804" w:rsidP="00954804">
      <w:pPr>
        <w:rPr>
          <w:rFonts w:cs="Times New Roman"/>
          <w:b/>
          <w:szCs w:val="24"/>
        </w:rPr>
      </w:pPr>
      <w:r w:rsidRPr="005302A7">
        <w:rPr>
          <w:b/>
        </w:rPr>
        <w:t xml:space="preserve">Figure </w:t>
      </w:r>
      <w:r w:rsidR="007D1945" w:rsidRPr="005302A7">
        <w:rPr>
          <w:rFonts w:cs="Times New Roman"/>
          <w:b/>
          <w:szCs w:val="24"/>
        </w:rPr>
        <w:t>S</w:t>
      </w:r>
      <w:r w:rsidR="00C5586D">
        <w:rPr>
          <w:rFonts w:cs="Times New Roman"/>
          <w:b/>
          <w:szCs w:val="24"/>
        </w:rPr>
        <w:t>5</w:t>
      </w:r>
      <w:r w:rsidRPr="005302A7">
        <w:rPr>
          <w:rFonts w:cs="Times New Roman"/>
          <w:b/>
          <w:szCs w:val="24"/>
        </w:rPr>
        <w:t xml:space="preserve">. cFos activation is delayed in parvalbumin-positive interneurons after </w:t>
      </w:r>
      <w:r w:rsidR="00F360AF" w:rsidRPr="005302A7">
        <w:rPr>
          <w:rFonts w:cs="Times New Roman"/>
          <w:b/>
          <w:szCs w:val="24"/>
        </w:rPr>
        <w:t xml:space="preserve">KA </w:t>
      </w:r>
      <w:r w:rsidRPr="005302A7">
        <w:rPr>
          <w:rFonts w:cs="Times New Roman"/>
          <w:b/>
          <w:szCs w:val="24"/>
        </w:rPr>
        <w:t>administration</w:t>
      </w:r>
      <w:r w:rsidR="005E2AA1" w:rsidRPr="005302A7">
        <w:rPr>
          <w:rFonts w:cs="Times New Roman"/>
          <w:b/>
          <w:szCs w:val="24"/>
        </w:rPr>
        <w:t>.</w:t>
      </w:r>
    </w:p>
    <w:p w:rsidR="00564C8E" w:rsidRPr="005302A7" w:rsidRDefault="00564C8E" w:rsidP="00564C8E">
      <w:pPr>
        <w:rPr>
          <w:rFonts w:cs="Times New Roman"/>
          <w:szCs w:val="24"/>
        </w:rPr>
      </w:pPr>
      <w:r w:rsidRPr="005302A7">
        <w:rPr>
          <w:rFonts w:cs="Times New Roman"/>
          <w:szCs w:val="24"/>
        </w:rPr>
        <w:t xml:space="preserve">(A) </w:t>
      </w:r>
      <w:r w:rsidR="00954804" w:rsidRPr="005302A7">
        <w:rPr>
          <w:rFonts w:cs="Times New Roman"/>
          <w:szCs w:val="24"/>
        </w:rPr>
        <w:t>Changes in cFos (red) labeling of parvalbumin</w:t>
      </w:r>
      <w:r w:rsidR="005B3D2D" w:rsidRPr="005302A7">
        <w:rPr>
          <w:rFonts w:cs="Times New Roman"/>
          <w:szCs w:val="24"/>
        </w:rPr>
        <w:t xml:space="preserve"> (PV)</w:t>
      </w:r>
      <w:r w:rsidR="00954804" w:rsidRPr="005302A7">
        <w:rPr>
          <w:rFonts w:cs="Times New Roman"/>
          <w:szCs w:val="24"/>
        </w:rPr>
        <w:t xml:space="preserve">-positive interneurons (green) in the hippocampal CA1 region, 1 h (middle panels) and 4 h (lower panels) after </w:t>
      </w:r>
      <w:r w:rsidR="00BE349D" w:rsidRPr="005302A7">
        <w:rPr>
          <w:rFonts w:cs="Times New Roman"/>
          <w:szCs w:val="24"/>
        </w:rPr>
        <w:t xml:space="preserve">KA </w:t>
      </w:r>
      <w:r w:rsidR="00954804" w:rsidRPr="005302A7">
        <w:rPr>
          <w:rFonts w:cs="Times New Roman"/>
          <w:szCs w:val="24"/>
        </w:rPr>
        <w:t xml:space="preserve">administration. </w:t>
      </w:r>
      <w:r w:rsidRPr="005302A7">
        <w:rPr>
          <w:rFonts w:cs="Times New Roman"/>
          <w:szCs w:val="24"/>
        </w:rPr>
        <w:t>Yellow arrows indicate parvalbumin-positive interneurons expressing cFos. White arrowheads indicate parvalbumin-positive interneurons that do not express cFos. (B) Quantitative analysis of cFos immunofluorescent labeling in parvalbumin</w:t>
      </w:r>
      <w:r w:rsidR="005B3D2D" w:rsidRPr="005302A7">
        <w:rPr>
          <w:rFonts w:cs="Times New Roman"/>
          <w:szCs w:val="24"/>
        </w:rPr>
        <w:t xml:space="preserve"> </w:t>
      </w:r>
      <w:r w:rsidR="005B3D2D" w:rsidRPr="005302A7">
        <w:rPr>
          <w:rFonts w:cs="Times New Roman"/>
          <w:szCs w:val="24"/>
        </w:rPr>
        <w:lastRenderedPageBreak/>
        <w:t>(PV)</w:t>
      </w:r>
      <w:r w:rsidRPr="005302A7">
        <w:rPr>
          <w:rFonts w:cs="Times New Roman"/>
          <w:szCs w:val="24"/>
        </w:rPr>
        <w:t xml:space="preserve">-positive interneurons (left) and pyramidal neurons (right) </w:t>
      </w:r>
      <w:r w:rsidR="00D20FD7" w:rsidRPr="005302A7">
        <w:rPr>
          <w:rFonts w:cs="Times New Roman"/>
          <w:szCs w:val="24"/>
        </w:rPr>
        <w:t xml:space="preserve">at </w:t>
      </w:r>
      <w:r w:rsidRPr="005302A7">
        <w:rPr>
          <w:rFonts w:cs="Times New Roman"/>
          <w:szCs w:val="24"/>
        </w:rPr>
        <w:t xml:space="preserve">1 h and 4 h </w:t>
      </w:r>
      <w:r w:rsidR="00D20FD7" w:rsidRPr="005302A7">
        <w:rPr>
          <w:rFonts w:cs="Times New Roman"/>
          <w:szCs w:val="24"/>
        </w:rPr>
        <w:t>post-</w:t>
      </w:r>
      <w:r w:rsidR="00BE349D" w:rsidRPr="005302A7">
        <w:rPr>
          <w:rFonts w:cs="Times New Roman"/>
          <w:szCs w:val="24"/>
        </w:rPr>
        <w:t xml:space="preserve">KA </w:t>
      </w:r>
      <w:r w:rsidRPr="005302A7">
        <w:rPr>
          <w:rFonts w:cs="Times New Roman"/>
          <w:szCs w:val="24"/>
        </w:rPr>
        <w:t xml:space="preserve">administration </w:t>
      </w:r>
      <w:r w:rsidR="00D20FD7" w:rsidRPr="005302A7">
        <w:rPr>
          <w:rFonts w:cs="Times New Roman"/>
          <w:szCs w:val="24"/>
        </w:rPr>
        <w:t>to the</w:t>
      </w:r>
      <w:r w:rsidRPr="005302A7">
        <w:rPr>
          <w:rFonts w:cs="Times New Roman"/>
          <w:szCs w:val="24"/>
        </w:rPr>
        <w:t xml:space="preserve"> C57BL/6J mice shown in (A). </w:t>
      </w:r>
      <w:r w:rsidR="00954804" w:rsidRPr="005302A7">
        <w:rPr>
          <w:rFonts w:cs="Times New Roman"/>
          <w:szCs w:val="24"/>
        </w:rPr>
        <w:t>Parvalbumin-positive interneurons show strong cFos labeling at 4 h. Mice injected with PBS (upper panels) were used as a control.</w:t>
      </w:r>
      <w:r w:rsidRPr="005302A7">
        <w:rPr>
          <w:rFonts w:cs="Times New Roman"/>
          <w:szCs w:val="24"/>
        </w:rPr>
        <w:t xml:space="preserve"> </w:t>
      </w:r>
      <w:r w:rsidR="000D61D2" w:rsidRPr="005302A7">
        <w:rPr>
          <w:rFonts w:cs="Times New Roman"/>
          <w:szCs w:val="24"/>
        </w:rPr>
        <w:t xml:space="preserve">N.D. indicates not detected. </w:t>
      </w:r>
      <w:r w:rsidR="000D61D2" w:rsidRPr="005302A7">
        <w:rPr>
          <w:rFonts w:cs="Times New Roman" w:hint="eastAsia"/>
          <w:szCs w:val="24"/>
        </w:rPr>
        <w:t>Error bars indicate SEM.</w:t>
      </w:r>
      <w:r w:rsidR="000D61D2" w:rsidRPr="005302A7">
        <w:rPr>
          <w:rFonts w:cs="Times New Roman"/>
          <w:szCs w:val="24"/>
        </w:rPr>
        <w:t xml:space="preserve"> </w:t>
      </w:r>
      <w:r w:rsidR="000D61D2" w:rsidRPr="005302A7">
        <w:rPr>
          <w:rFonts w:cs="Times New Roman"/>
          <w:szCs w:val="24"/>
          <w:vertAlign w:val="superscript"/>
        </w:rPr>
        <w:t>*</w:t>
      </w:r>
      <w:r w:rsidR="000D61D2" w:rsidRPr="005302A7">
        <w:rPr>
          <w:rFonts w:cs="Times New Roman"/>
          <w:i/>
          <w:szCs w:val="24"/>
        </w:rPr>
        <w:t xml:space="preserve">P </w:t>
      </w:r>
      <w:r w:rsidR="000D61D2" w:rsidRPr="005302A7">
        <w:rPr>
          <w:rFonts w:cs="Times New Roman"/>
          <w:szCs w:val="24"/>
        </w:rPr>
        <w:t xml:space="preserve">&lt; 0.05; </w:t>
      </w:r>
      <w:r w:rsidR="000D61D2" w:rsidRPr="005302A7">
        <w:rPr>
          <w:rFonts w:eastAsia="MS Gothic" w:cs="Times New Roman"/>
          <w:szCs w:val="24"/>
        </w:rPr>
        <w:t>Mann</w:t>
      </w:r>
      <w:r w:rsidR="00BE349D" w:rsidRPr="005302A7">
        <w:rPr>
          <w:rFonts w:cs="Times New Roman"/>
          <w:szCs w:val="24"/>
        </w:rPr>
        <w:t>-</w:t>
      </w:r>
      <w:r w:rsidR="000D61D2" w:rsidRPr="005302A7">
        <w:rPr>
          <w:rFonts w:cs="Times New Roman"/>
          <w:szCs w:val="24"/>
        </w:rPr>
        <w:t xml:space="preserve">Whitney </w:t>
      </w:r>
      <w:r w:rsidR="000D61D2" w:rsidRPr="005302A7">
        <w:rPr>
          <w:rFonts w:cs="Times New Roman"/>
          <w:i/>
          <w:szCs w:val="24"/>
        </w:rPr>
        <w:t>U</w:t>
      </w:r>
      <w:r w:rsidR="000D61D2" w:rsidRPr="005302A7">
        <w:rPr>
          <w:rFonts w:cs="Times New Roman"/>
          <w:szCs w:val="24"/>
        </w:rPr>
        <w:t xml:space="preserve"> test. </w:t>
      </w:r>
      <w:r w:rsidR="00D20FD7" w:rsidRPr="005302A7">
        <w:rPr>
          <w:rFonts w:cs="Times New Roman"/>
          <w:szCs w:val="24"/>
        </w:rPr>
        <w:t>Numbers</w:t>
      </w:r>
      <w:r w:rsidR="000D61D2" w:rsidRPr="005302A7">
        <w:rPr>
          <w:rFonts w:cs="Times New Roman"/>
          <w:szCs w:val="24"/>
        </w:rPr>
        <w:t xml:space="preserve"> inside columns indicate </w:t>
      </w:r>
      <w:r w:rsidR="000D61D2" w:rsidRPr="005302A7">
        <w:rPr>
          <w:rFonts w:cs="Times New Roman"/>
          <w:i/>
          <w:szCs w:val="24"/>
        </w:rPr>
        <w:t>n</w:t>
      </w:r>
      <w:r w:rsidR="000D61D2" w:rsidRPr="005302A7">
        <w:t>.</w:t>
      </w:r>
    </w:p>
    <w:p w:rsidR="00552D76" w:rsidRPr="005302A7" w:rsidRDefault="00552D76" w:rsidP="00233BEA">
      <w:pPr>
        <w:rPr>
          <w:rFonts w:cs="Times New Roman"/>
          <w:szCs w:val="24"/>
        </w:rPr>
      </w:pPr>
    </w:p>
    <w:p w:rsidR="000A4D09" w:rsidRPr="005302A7" w:rsidRDefault="000A4D09" w:rsidP="000A4D09">
      <w:pPr>
        <w:rPr>
          <w:rFonts w:cs="Times New Roman"/>
          <w:b/>
          <w:szCs w:val="24"/>
        </w:rPr>
      </w:pPr>
      <w:r w:rsidRPr="005302A7">
        <w:rPr>
          <w:b/>
        </w:rPr>
        <w:t>Figure S</w:t>
      </w:r>
      <w:r w:rsidR="00C5586D">
        <w:rPr>
          <w:b/>
        </w:rPr>
        <w:t>6</w:t>
      </w:r>
      <w:r w:rsidRPr="005302A7">
        <w:rPr>
          <w:rFonts w:cs="Times New Roman"/>
          <w:b/>
          <w:szCs w:val="24"/>
        </w:rPr>
        <w:t>. Neuropsin-KO mice show low cFos expression in ErbB4-positive neurons and parvalbumin-positive interneurons after seizure</w:t>
      </w:r>
      <w:r w:rsidR="005E2AA1" w:rsidRPr="005302A7">
        <w:rPr>
          <w:rFonts w:cs="Times New Roman"/>
          <w:b/>
          <w:szCs w:val="24"/>
        </w:rPr>
        <w:t>.</w:t>
      </w:r>
    </w:p>
    <w:p w:rsidR="00B308D4" w:rsidRPr="005302A7" w:rsidRDefault="00B308D4" w:rsidP="000A4D09">
      <w:pPr>
        <w:rPr>
          <w:rFonts w:cs="Times New Roman"/>
          <w:szCs w:val="24"/>
        </w:rPr>
      </w:pPr>
      <w:r w:rsidRPr="005302A7">
        <w:rPr>
          <w:rFonts w:cs="Times New Roman"/>
          <w:szCs w:val="24"/>
        </w:rPr>
        <w:t xml:space="preserve">Representative low-magnification images showing </w:t>
      </w:r>
      <w:r w:rsidR="000A4D09" w:rsidRPr="005302A7">
        <w:rPr>
          <w:rFonts w:cs="Times New Roman"/>
          <w:szCs w:val="24"/>
        </w:rPr>
        <w:t xml:space="preserve">cFos </w:t>
      </w:r>
      <w:r w:rsidRPr="005302A7">
        <w:rPr>
          <w:rFonts w:cs="Times New Roman"/>
          <w:szCs w:val="24"/>
        </w:rPr>
        <w:t xml:space="preserve">expression (red) </w:t>
      </w:r>
      <w:r w:rsidR="000A4D09" w:rsidRPr="005302A7">
        <w:rPr>
          <w:rFonts w:cs="Times New Roman"/>
          <w:szCs w:val="24"/>
        </w:rPr>
        <w:t>in ErbB4-positive neurons (</w:t>
      </w:r>
      <w:r w:rsidRPr="005302A7">
        <w:rPr>
          <w:rFonts w:cs="Times New Roman"/>
          <w:szCs w:val="24"/>
        </w:rPr>
        <w:t xml:space="preserve">green; </w:t>
      </w:r>
      <w:r w:rsidR="000A4D09" w:rsidRPr="005302A7">
        <w:rPr>
          <w:rFonts w:cs="Times New Roman"/>
          <w:szCs w:val="24"/>
        </w:rPr>
        <w:t>A1 and A2)</w:t>
      </w:r>
      <w:r w:rsidR="00A1799E" w:rsidRPr="005302A7">
        <w:rPr>
          <w:rFonts w:cs="Times New Roman"/>
          <w:szCs w:val="24"/>
        </w:rPr>
        <w:t>,</w:t>
      </w:r>
      <w:r w:rsidR="000A4D09" w:rsidRPr="005302A7">
        <w:rPr>
          <w:rFonts w:cs="Times New Roman"/>
          <w:szCs w:val="24"/>
        </w:rPr>
        <w:t xml:space="preserve"> parvalbumin-positive interneurons (</w:t>
      </w:r>
      <w:r w:rsidRPr="005302A7">
        <w:rPr>
          <w:rFonts w:cs="Times New Roman"/>
          <w:szCs w:val="24"/>
        </w:rPr>
        <w:t xml:space="preserve">green; </w:t>
      </w:r>
      <w:r w:rsidR="000A4D09" w:rsidRPr="005302A7">
        <w:rPr>
          <w:rFonts w:cs="Times New Roman"/>
          <w:szCs w:val="24"/>
        </w:rPr>
        <w:t>B1 and B2)</w:t>
      </w:r>
      <w:r w:rsidR="00A1799E" w:rsidRPr="005302A7">
        <w:rPr>
          <w:rFonts w:cs="Times New Roman"/>
          <w:szCs w:val="24"/>
        </w:rPr>
        <w:t>,</w:t>
      </w:r>
      <w:r w:rsidR="000A4D09" w:rsidRPr="005302A7">
        <w:rPr>
          <w:rFonts w:cs="Times New Roman"/>
          <w:szCs w:val="24"/>
        </w:rPr>
        <w:t xml:space="preserve"> and pyramidal neurons </w:t>
      </w:r>
      <w:r w:rsidR="00A1799E" w:rsidRPr="005302A7">
        <w:rPr>
          <w:rFonts w:cs="Times New Roman"/>
          <w:szCs w:val="24"/>
        </w:rPr>
        <w:t>in</w:t>
      </w:r>
      <w:r w:rsidR="000A4D09" w:rsidRPr="005302A7">
        <w:rPr>
          <w:rFonts w:cs="Times New Roman"/>
          <w:szCs w:val="24"/>
        </w:rPr>
        <w:t xml:space="preserve"> wild-type (A1 and B1) or neuropsin-KO (A2</w:t>
      </w:r>
      <w:r w:rsidRPr="005302A7">
        <w:rPr>
          <w:rFonts w:cs="Times New Roman"/>
          <w:szCs w:val="24"/>
        </w:rPr>
        <w:t xml:space="preserve"> and B2</w:t>
      </w:r>
      <w:r w:rsidR="000A4D09" w:rsidRPr="005302A7">
        <w:rPr>
          <w:rFonts w:cs="Times New Roman"/>
          <w:szCs w:val="24"/>
        </w:rPr>
        <w:t xml:space="preserve">) mice </w:t>
      </w:r>
      <w:r w:rsidR="00A1799E" w:rsidRPr="005302A7">
        <w:rPr>
          <w:rFonts w:cs="Times New Roman"/>
          <w:szCs w:val="24"/>
        </w:rPr>
        <w:t xml:space="preserve">at </w:t>
      </w:r>
      <w:r w:rsidR="000A4D09" w:rsidRPr="005302A7">
        <w:rPr>
          <w:rFonts w:cs="Times New Roman"/>
          <w:szCs w:val="24"/>
        </w:rPr>
        <w:t xml:space="preserve">4 h after </w:t>
      </w:r>
      <w:r w:rsidR="00A1799E" w:rsidRPr="005302A7">
        <w:rPr>
          <w:rFonts w:cs="Times New Roman"/>
          <w:szCs w:val="24"/>
        </w:rPr>
        <w:t xml:space="preserve">administration of </w:t>
      </w:r>
      <w:r w:rsidR="000A4D09" w:rsidRPr="005302A7">
        <w:rPr>
          <w:rFonts w:cs="Times New Roman"/>
          <w:szCs w:val="24"/>
        </w:rPr>
        <w:t xml:space="preserve">PBS (upper panel) or </w:t>
      </w:r>
      <w:r w:rsidR="00BE349D" w:rsidRPr="005302A7">
        <w:rPr>
          <w:rFonts w:cs="Times New Roman"/>
          <w:szCs w:val="24"/>
        </w:rPr>
        <w:t>KA</w:t>
      </w:r>
      <w:r w:rsidR="000A4D09" w:rsidRPr="005302A7">
        <w:rPr>
          <w:rFonts w:cs="Times New Roman"/>
          <w:szCs w:val="24"/>
        </w:rPr>
        <w:t xml:space="preserve"> </w:t>
      </w:r>
      <w:r w:rsidR="00BE349D" w:rsidRPr="005302A7">
        <w:rPr>
          <w:rFonts w:cs="Times New Roman"/>
          <w:szCs w:val="24"/>
        </w:rPr>
        <w:t>(</w:t>
      </w:r>
      <w:r w:rsidR="000A4D09" w:rsidRPr="005302A7">
        <w:rPr>
          <w:rFonts w:cs="Times New Roman"/>
          <w:szCs w:val="24"/>
        </w:rPr>
        <w:t xml:space="preserve">lower panel). </w:t>
      </w:r>
      <w:r w:rsidRPr="005302A7">
        <w:rPr>
          <w:rFonts w:cs="Times New Roman"/>
          <w:szCs w:val="24"/>
        </w:rPr>
        <w:t xml:space="preserve">Yellow arrows indicate ErbB4-positive neurons (A1 and A2) or parvalbumin-positive interneurons (B1 and B2) expressing cFos. White arrowheads indicate ErbB4-positive neurons (A1 and A2) or parvalbumin-positive interneurons (B1 and B2) that do not express cFos. </w:t>
      </w:r>
      <w:r w:rsidR="000A4D09" w:rsidRPr="005302A7">
        <w:rPr>
          <w:rFonts w:cs="Times New Roman"/>
          <w:szCs w:val="24"/>
        </w:rPr>
        <w:t>F</w:t>
      </w:r>
      <w:r w:rsidR="00A1799E" w:rsidRPr="005302A7">
        <w:rPr>
          <w:rFonts w:cs="Times New Roman"/>
          <w:szCs w:val="24"/>
        </w:rPr>
        <w:t>luorescent</w:t>
      </w:r>
      <w:r w:rsidR="000A4D09" w:rsidRPr="005302A7">
        <w:rPr>
          <w:rFonts w:cs="Times New Roman" w:hint="eastAsia"/>
          <w:szCs w:val="24"/>
        </w:rPr>
        <w:t xml:space="preserve"> labeling of the hippocampal CA1 region</w:t>
      </w:r>
      <w:r w:rsidR="000A4D09" w:rsidRPr="005302A7">
        <w:rPr>
          <w:rFonts w:cs="Times New Roman"/>
          <w:szCs w:val="24"/>
        </w:rPr>
        <w:t xml:space="preserve"> </w:t>
      </w:r>
      <w:r w:rsidR="00A1799E" w:rsidRPr="005302A7">
        <w:rPr>
          <w:rFonts w:cs="Times New Roman"/>
          <w:szCs w:val="24"/>
        </w:rPr>
        <w:t xml:space="preserve">revealed that </w:t>
      </w:r>
      <w:r w:rsidR="000A4D09" w:rsidRPr="005302A7">
        <w:rPr>
          <w:rFonts w:cs="Times New Roman"/>
          <w:szCs w:val="24"/>
        </w:rPr>
        <w:t xml:space="preserve">ErbB4-positive neurons </w:t>
      </w:r>
      <w:r w:rsidRPr="005302A7">
        <w:rPr>
          <w:rFonts w:cs="Times New Roman"/>
          <w:szCs w:val="24"/>
        </w:rPr>
        <w:t xml:space="preserve">and parvalbumin-positive interneurons </w:t>
      </w:r>
      <w:r w:rsidR="000A4D09" w:rsidRPr="005302A7">
        <w:rPr>
          <w:rFonts w:cs="Times New Roman"/>
          <w:szCs w:val="24"/>
        </w:rPr>
        <w:t>in wild-type mice</w:t>
      </w:r>
      <w:r w:rsidRPr="005302A7">
        <w:rPr>
          <w:rFonts w:cs="Times New Roman"/>
          <w:szCs w:val="24"/>
        </w:rPr>
        <w:t xml:space="preserve"> </w:t>
      </w:r>
      <w:r w:rsidR="00A1799E" w:rsidRPr="005302A7">
        <w:rPr>
          <w:rFonts w:cs="Times New Roman"/>
          <w:szCs w:val="24"/>
        </w:rPr>
        <w:t xml:space="preserve">show </w:t>
      </w:r>
      <w:r w:rsidR="00BE349D" w:rsidRPr="005302A7">
        <w:rPr>
          <w:rFonts w:cs="Times New Roman"/>
          <w:szCs w:val="24"/>
        </w:rPr>
        <w:t xml:space="preserve">more number of neurons stained for </w:t>
      </w:r>
      <w:r w:rsidR="00A1799E" w:rsidRPr="005302A7">
        <w:rPr>
          <w:rFonts w:cs="Times New Roman"/>
          <w:szCs w:val="24"/>
        </w:rPr>
        <w:t>cFos than those in</w:t>
      </w:r>
      <w:r w:rsidRPr="005302A7">
        <w:rPr>
          <w:rFonts w:cs="Times New Roman"/>
          <w:szCs w:val="24"/>
        </w:rPr>
        <w:t xml:space="preserve"> </w:t>
      </w:r>
      <w:r w:rsidR="003C76F3" w:rsidRPr="005302A7">
        <w:rPr>
          <w:rFonts w:cs="Times New Roman"/>
          <w:szCs w:val="24"/>
        </w:rPr>
        <w:t>neuropsin-KO mice.</w:t>
      </w:r>
    </w:p>
    <w:p w:rsidR="00233BEA" w:rsidRPr="005302A7" w:rsidRDefault="00233BEA" w:rsidP="006831D1">
      <w:pPr>
        <w:rPr>
          <w:rFonts w:cs="Times New Roman"/>
          <w:b/>
          <w:szCs w:val="24"/>
        </w:rPr>
      </w:pPr>
    </w:p>
    <w:p w:rsidR="005F476E" w:rsidRPr="005302A7" w:rsidRDefault="005F476E" w:rsidP="005F476E">
      <w:pPr>
        <w:rPr>
          <w:rFonts w:cs="Times New Roman"/>
          <w:b/>
          <w:szCs w:val="24"/>
        </w:rPr>
      </w:pPr>
      <w:r w:rsidRPr="005302A7">
        <w:rPr>
          <w:b/>
        </w:rPr>
        <w:t>Figure S</w:t>
      </w:r>
      <w:r w:rsidR="00C5586D">
        <w:rPr>
          <w:b/>
        </w:rPr>
        <w:t>7</w:t>
      </w:r>
      <w:r w:rsidRPr="005302A7">
        <w:rPr>
          <w:rFonts w:cs="Times New Roman"/>
          <w:b/>
          <w:szCs w:val="24"/>
        </w:rPr>
        <w:t xml:space="preserve">. </w:t>
      </w:r>
      <w:r w:rsidR="00CA6846" w:rsidRPr="005302A7">
        <w:rPr>
          <w:rFonts w:cs="Times New Roman"/>
          <w:b/>
          <w:szCs w:val="24"/>
        </w:rPr>
        <w:t>Normal</w:t>
      </w:r>
      <w:r w:rsidRPr="005302A7">
        <w:rPr>
          <w:rFonts w:cs="Times New Roman"/>
          <w:b/>
          <w:szCs w:val="24"/>
        </w:rPr>
        <w:t xml:space="preserve"> </w:t>
      </w:r>
      <w:r w:rsidR="00CA6846" w:rsidRPr="005302A7">
        <w:rPr>
          <w:rFonts w:cs="Times New Roman"/>
          <w:b/>
          <w:szCs w:val="24"/>
        </w:rPr>
        <w:t>fast</w:t>
      </w:r>
      <w:r w:rsidRPr="005302A7">
        <w:rPr>
          <w:rFonts w:cs="Times New Roman"/>
          <w:b/>
          <w:szCs w:val="24"/>
        </w:rPr>
        <w:t xml:space="preserve"> gamma oscillations in neuropsin-KO mice</w:t>
      </w:r>
      <w:r w:rsidR="005E2AA1" w:rsidRPr="005302A7">
        <w:rPr>
          <w:rFonts w:cs="Times New Roman"/>
          <w:b/>
          <w:szCs w:val="24"/>
        </w:rPr>
        <w:t>.</w:t>
      </w:r>
    </w:p>
    <w:p w:rsidR="006831D1" w:rsidRPr="005302A7" w:rsidRDefault="005F476E" w:rsidP="006831D1">
      <w:pPr>
        <w:rPr>
          <w:rFonts w:cs="Times New Roman"/>
          <w:b/>
          <w:sz w:val="28"/>
          <w:szCs w:val="28"/>
        </w:rPr>
      </w:pPr>
      <w:r w:rsidRPr="005302A7">
        <w:rPr>
          <w:rFonts w:cs="Times New Roman" w:hint="eastAsia"/>
          <w:szCs w:val="24"/>
        </w:rPr>
        <w:t>(A</w:t>
      </w:r>
      <w:r w:rsidRPr="005302A7">
        <w:rPr>
          <w:rFonts w:cs="Times New Roman"/>
          <w:szCs w:val="24"/>
        </w:rPr>
        <w:t xml:space="preserve"> and B</w:t>
      </w:r>
      <w:r w:rsidRPr="005302A7">
        <w:rPr>
          <w:rFonts w:cs="Times New Roman" w:hint="eastAsia"/>
          <w:szCs w:val="24"/>
        </w:rPr>
        <w:t>)</w:t>
      </w:r>
      <w:r w:rsidRPr="005302A7">
        <w:rPr>
          <w:rFonts w:cs="Times New Roman"/>
          <w:szCs w:val="24"/>
        </w:rPr>
        <w:t xml:space="preserve"> Representative local field potential traces (</w:t>
      </w:r>
      <w:r w:rsidR="00CA6846" w:rsidRPr="005302A7">
        <w:rPr>
          <w:rFonts w:cs="Times New Roman"/>
          <w:szCs w:val="24"/>
        </w:rPr>
        <w:t>65</w:t>
      </w:r>
      <w:r w:rsidRPr="005302A7">
        <w:rPr>
          <w:rFonts w:cs="Times New Roman"/>
          <w:szCs w:val="24"/>
        </w:rPr>
        <w:t>–</w:t>
      </w:r>
      <w:r w:rsidR="00CA6846" w:rsidRPr="005302A7">
        <w:rPr>
          <w:rFonts w:cs="Times New Roman"/>
          <w:szCs w:val="24"/>
        </w:rPr>
        <w:t>12</w:t>
      </w:r>
      <w:r w:rsidRPr="005302A7">
        <w:rPr>
          <w:rFonts w:cs="Times New Roman"/>
          <w:szCs w:val="24"/>
        </w:rPr>
        <w:t xml:space="preserve">0 Hz) (A) and power spectra (B) of </w:t>
      </w:r>
      <w:r w:rsidR="000F5B84" w:rsidRPr="005302A7">
        <w:rPr>
          <w:rFonts w:cs="Times New Roman"/>
          <w:szCs w:val="24"/>
        </w:rPr>
        <w:t>KA</w:t>
      </w:r>
      <w:r w:rsidRPr="005302A7">
        <w:rPr>
          <w:rFonts w:cs="Times New Roman"/>
          <w:szCs w:val="24"/>
        </w:rPr>
        <w:t xml:space="preserve">-induced </w:t>
      </w:r>
      <w:r w:rsidR="00CA6846" w:rsidRPr="005302A7">
        <w:rPr>
          <w:rFonts w:cs="Times New Roman"/>
          <w:szCs w:val="24"/>
        </w:rPr>
        <w:t>fast</w:t>
      </w:r>
      <w:r w:rsidRPr="005302A7">
        <w:rPr>
          <w:rFonts w:cs="Times New Roman"/>
          <w:szCs w:val="24"/>
        </w:rPr>
        <w:t xml:space="preserve"> gamma oscillations in wild-type mice after </w:t>
      </w:r>
      <w:r w:rsidR="00F61C04" w:rsidRPr="005302A7">
        <w:rPr>
          <w:rFonts w:cs="Times New Roman"/>
          <w:szCs w:val="24"/>
        </w:rPr>
        <w:t xml:space="preserve">injection of </w:t>
      </w:r>
      <w:r w:rsidRPr="005302A7">
        <w:rPr>
          <w:rFonts w:cs="Times New Roman"/>
          <w:szCs w:val="24"/>
        </w:rPr>
        <w:t>vehicle (grey) or NRG1</w:t>
      </w:r>
      <w:r w:rsidRPr="005302A7">
        <w:rPr>
          <w:rFonts w:cs="Times New Roman"/>
          <w:szCs w:val="24"/>
          <w:vertAlign w:val="subscript"/>
        </w:rPr>
        <w:t>177-246</w:t>
      </w:r>
      <w:r w:rsidRPr="005302A7">
        <w:rPr>
          <w:rFonts w:cs="Times New Roman"/>
          <w:szCs w:val="24"/>
        </w:rPr>
        <w:t xml:space="preserve"> (blue) and </w:t>
      </w:r>
      <w:r w:rsidR="00F61C04" w:rsidRPr="005302A7">
        <w:rPr>
          <w:rFonts w:cs="Times New Roman"/>
          <w:szCs w:val="24"/>
        </w:rPr>
        <w:t xml:space="preserve">in </w:t>
      </w:r>
      <w:r w:rsidRPr="005302A7">
        <w:rPr>
          <w:rFonts w:cs="Times New Roman"/>
          <w:szCs w:val="24"/>
        </w:rPr>
        <w:t xml:space="preserve">neuropsin-KO mice after </w:t>
      </w:r>
      <w:r w:rsidR="00F61C04" w:rsidRPr="005302A7">
        <w:rPr>
          <w:rFonts w:cs="Times New Roman"/>
          <w:szCs w:val="24"/>
        </w:rPr>
        <w:t xml:space="preserve">injection of </w:t>
      </w:r>
      <w:r w:rsidRPr="005302A7">
        <w:rPr>
          <w:rFonts w:cs="Times New Roman"/>
          <w:szCs w:val="24"/>
        </w:rPr>
        <w:t>vehicle (black) or NRG1</w:t>
      </w:r>
      <w:r w:rsidRPr="005302A7">
        <w:rPr>
          <w:rFonts w:cs="Times New Roman"/>
          <w:szCs w:val="24"/>
          <w:vertAlign w:val="subscript"/>
        </w:rPr>
        <w:t>177-246</w:t>
      </w:r>
      <w:r w:rsidRPr="005302A7">
        <w:rPr>
          <w:rFonts w:cs="Times New Roman"/>
          <w:szCs w:val="24"/>
        </w:rPr>
        <w:t xml:space="preserve"> (red). (C) Time </w:t>
      </w:r>
      <w:r w:rsidR="00F61C04" w:rsidRPr="005302A7">
        <w:rPr>
          <w:rFonts w:cs="Times New Roman"/>
          <w:szCs w:val="24"/>
        </w:rPr>
        <w:t>course for</w:t>
      </w:r>
      <w:r w:rsidRPr="005302A7">
        <w:rPr>
          <w:rFonts w:cs="Times New Roman"/>
          <w:szCs w:val="24"/>
        </w:rPr>
        <w:t xml:space="preserve"> </w:t>
      </w:r>
      <w:r w:rsidR="00F61C04" w:rsidRPr="005302A7">
        <w:rPr>
          <w:rFonts w:cs="Times New Roman"/>
          <w:szCs w:val="24"/>
        </w:rPr>
        <w:t xml:space="preserve">the </w:t>
      </w:r>
      <w:r w:rsidRPr="005302A7">
        <w:rPr>
          <w:rFonts w:cs="Times New Roman"/>
          <w:szCs w:val="24"/>
        </w:rPr>
        <w:t xml:space="preserve">mean </w:t>
      </w:r>
      <w:r w:rsidR="00F61C04" w:rsidRPr="005302A7">
        <w:rPr>
          <w:rFonts w:cs="Times New Roman"/>
          <w:szCs w:val="24"/>
        </w:rPr>
        <w:t xml:space="preserve">(and SEM) </w:t>
      </w:r>
      <w:r w:rsidRPr="005302A7">
        <w:rPr>
          <w:rFonts w:cs="Times New Roman"/>
          <w:szCs w:val="24"/>
        </w:rPr>
        <w:t>power (</w:t>
      </w:r>
      <w:r w:rsidR="00CA6846" w:rsidRPr="005302A7">
        <w:rPr>
          <w:rFonts w:cs="Times New Roman"/>
          <w:szCs w:val="24"/>
        </w:rPr>
        <w:t>65</w:t>
      </w:r>
      <w:r w:rsidRPr="005302A7">
        <w:rPr>
          <w:rFonts w:cs="Times New Roman"/>
          <w:szCs w:val="24"/>
        </w:rPr>
        <w:t>–</w:t>
      </w:r>
      <w:r w:rsidR="00CA6846" w:rsidRPr="005302A7">
        <w:rPr>
          <w:rFonts w:cs="Times New Roman"/>
          <w:szCs w:val="24"/>
        </w:rPr>
        <w:t>120</w:t>
      </w:r>
      <w:r w:rsidRPr="005302A7">
        <w:rPr>
          <w:rFonts w:cs="Times New Roman"/>
          <w:szCs w:val="24"/>
        </w:rPr>
        <w:t xml:space="preserve"> Hz) of</w:t>
      </w:r>
      <w:r w:rsidR="000F5B84" w:rsidRPr="005302A7">
        <w:rPr>
          <w:rFonts w:cs="Times New Roman"/>
          <w:szCs w:val="24"/>
        </w:rPr>
        <w:t xml:space="preserve"> </w:t>
      </w:r>
      <w:r w:rsidR="001A499A" w:rsidRPr="005302A7">
        <w:rPr>
          <w:rFonts w:cs="Times New Roman"/>
          <w:szCs w:val="24"/>
        </w:rPr>
        <w:t>KA</w:t>
      </w:r>
      <w:r w:rsidRPr="005302A7">
        <w:rPr>
          <w:rFonts w:cs="Times New Roman"/>
          <w:szCs w:val="24"/>
        </w:rPr>
        <w:t xml:space="preserve">-induced </w:t>
      </w:r>
      <w:r w:rsidR="00CA6846" w:rsidRPr="005302A7">
        <w:rPr>
          <w:rFonts w:cs="Times New Roman"/>
          <w:szCs w:val="24"/>
        </w:rPr>
        <w:t xml:space="preserve">fast </w:t>
      </w:r>
      <w:r w:rsidRPr="005302A7">
        <w:rPr>
          <w:rFonts w:cs="Times New Roman"/>
          <w:szCs w:val="24"/>
        </w:rPr>
        <w:t xml:space="preserve">gamma oscillations </w:t>
      </w:r>
      <w:r w:rsidR="00F61C04" w:rsidRPr="005302A7">
        <w:rPr>
          <w:rFonts w:cs="Times New Roman"/>
          <w:szCs w:val="24"/>
        </w:rPr>
        <w:t>in</w:t>
      </w:r>
      <w:r w:rsidRPr="005302A7">
        <w:rPr>
          <w:rFonts w:cs="Times New Roman"/>
          <w:szCs w:val="24"/>
        </w:rPr>
        <w:t xml:space="preserve"> wild-type mice after </w:t>
      </w:r>
      <w:r w:rsidR="00F61C04" w:rsidRPr="005302A7">
        <w:rPr>
          <w:rFonts w:cs="Times New Roman"/>
          <w:szCs w:val="24"/>
        </w:rPr>
        <w:t xml:space="preserve">injection of </w:t>
      </w:r>
      <w:r w:rsidRPr="005302A7">
        <w:rPr>
          <w:rFonts w:cs="Times New Roman"/>
          <w:szCs w:val="24"/>
        </w:rPr>
        <w:t xml:space="preserve">vehicle (white circles; </w:t>
      </w:r>
      <w:r w:rsidRPr="005302A7">
        <w:rPr>
          <w:rFonts w:cs="Times New Roman"/>
          <w:i/>
          <w:szCs w:val="24"/>
        </w:rPr>
        <w:t>n</w:t>
      </w:r>
      <w:r w:rsidRPr="005302A7">
        <w:rPr>
          <w:rFonts w:cs="Times New Roman"/>
          <w:szCs w:val="24"/>
        </w:rPr>
        <w:t xml:space="preserve"> = 6 mice) or NRG1</w:t>
      </w:r>
      <w:r w:rsidRPr="005302A7">
        <w:rPr>
          <w:rFonts w:cs="Times New Roman"/>
          <w:szCs w:val="24"/>
          <w:vertAlign w:val="subscript"/>
        </w:rPr>
        <w:t>177-246</w:t>
      </w:r>
      <w:r w:rsidRPr="005302A7">
        <w:rPr>
          <w:rFonts w:cs="Times New Roman"/>
          <w:szCs w:val="24"/>
        </w:rPr>
        <w:t xml:space="preserve"> (blue triangles; </w:t>
      </w:r>
      <w:r w:rsidRPr="005302A7">
        <w:rPr>
          <w:rFonts w:cs="Times New Roman"/>
          <w:i/>
          <w:szCs w:val="24"/>
        </w:rPr>
        <w:t>n</w:t>
      </w:r>
      <w:r w:rsidRPr="005302A7">
        <w:rPr>
          <w:rFonts w:cs="Times New Roman"/>
          <w:szCs w:val="24"/>
        </w:rPr>
        <w:t xml:space="preserve"> = 6 mice) and </w:t>
      </w:r>
      <w:r w:rsidR="00F61C04" w:rsidRPr="005302A7">
        <w:rPr>
          <w:rFonts w:cs="Times New Roman"/>
          <w:szCs w:val="24"/>
        </w:rPr>
        <w:t xml:space="preserve">in </w:t>
      </w:r>
      <w:r w:rsidRPr="005302A7">
        <w:rPr>
          <w:rFonts w:cs="Times New Roman"/>
          <w:szCs w:val="24"/>
        </w:rPr>
        <w:t xml:space="preserve">neuropsin-KO mice after </w:t>
      </w:r>
      <w:r w:rsidR="00F61C04" w:rsidRPr="005302A7">
        <w:rPr>
          <w:rFonts w:cs="Times New Roman"/>
          <w:szCs w:val="24"/>
        </w:rPr>
        <w:t xml:space="preserve">injection of </w:t>
      </w:r>
      <w:r w:rsidRPr="005302A7">
        <w:rPr>
          <w:rFonts w:cs="Times New Roman"/>
          <w:szCs w:val="24"/>
        </w:rPr>
        <w:t xml:space="preserve">vehicle (black circles; </w:t>
      </w:r>
      <w:r w:rsidRPr="005302A7">
        <w:rPr>
          <w:rFonts w:cs="Times New Roman"/>
          <w:i/>
          <w:szCs w:val="24"/>
        </w:rPr>
        <w:t>n</w:t>
      </w:r>
      <w:r w:rsidRPr="005302A7">
        <w:rPr>
          <w:rFonts w:cs="Times New Roman"/>
          <w:szCs w:val="24"/>
        </w:rPr>
        <w:t xml:space="preserve"> = 6 mice) or NRG1</w:t>
      </w:r>
      <w:r w:rsidRPr="005302A7">
        <w:rPr>
          <w:rFonts w:cs="Times New Roman"/>
          <w:szCs w:val="24"/>
          <w:vertAlign w:val="subscript"/>
        </w:rPr>
        <w:t>177-246</w:t>
      </w:r>
      <w:r w:rsidRPr="005302A7">
        <w:rPr>
          <w:rFonts w:cs="Times New Roman"/>
          <w:szCs w:val="24"/>
        </w:rPr>
        <w:t xml:space="preserve"> (red triangles; </w:t>
      </w:r>
      <w:r w:rsidRPr="005302A7">
        <w:rPr>
          <w:rFonts w:cs="Times New Roman"/>
          <w:i/>
          <w:szCs w:val="24"/>
        </w:rPr>
        <w:t>n</w:t>
      </w:r>
      <w:r w:rsidRPr="005302A7">
        <w:rPr>
          <w:rFonts w:cs="Times New Roman"/>
          <w:szCs w:val="24"/>
        </w:rPr>
        <w:t xml:space="preserve"> = 6 mice).</w:t>
      </w:r>
      <w:r w:rsidR="008C35C2" w:rsidRPr="005302A7">
        <w:rPr>
          <w:rFonts w:cs="Times New Roman"/>
          <w:szCs w:val="24"/>
        </w:rPr>
        <w:t xml:space="preserve"> </w:t>
      </w:r>
      <w:r w:rsidR="00F61C04" w:rsidRPr="005302A7">
        <w:rPr>
          <w:rFonts w:cs="Times New Roman"/>
          <w:szCs w:val="24"/>
        </w:rPr>
        <w:t>D</w:t>
      </w:r>
      <w:r w:rsidR="005B2DD0" w:rsidRPr="005302A7">
        <w:rPr>
          <w:rFonts w:cs="Times New Roman"/>
          <w:szCs w:val="24"/>
        </w:rPr>
        <w:t xml:space="preserve">ifferences in the </w:t>
      </w:r>
      <w:r w:rsidRPr="005302A7">
        <w:rPr>
          <w:rFonts w:cs="Times New Roman"/>
          <w:szCs w:val="24"/>
        </w:rPr>
        <w:t xml:space="preserve">power of </w:t>
      </w:r>
      <w:r w:rsidR="000F5B84" w:rsidRPr="005302A7">
        <w:rPr>
          <w:rFonts w:cs="Times New Roman"/>
          <w:szCs w:val="24"/>
        </w:rPr>
        <w:t>KA</w:t>
      </w:r>
      <w:r w:rsidR="005B2DD0" w:rsidRPr="005302A7">
        <w:rPr>
          <w:rFonts w:cs="Times New Roman"/>
          <w:szCs w:val="24"/>
        </w:rPr>
        <w:t xml:space="preserve">-induced fast </w:t>
      </w:r>
      <w:r w:rsidRPr="005302A7">
        <w:rPr>
          <w:rFonts w:cs="Times New Roman"/>
          <w:szCs w:val="24"/>
        </w:rPr>
        <w:t xml:space="preserve">gamma oscillations </w:t>
      </w:r>
      <w:r w:rsidR="00F61C04" w:rsidRPr="005302A7">
        <w:rPr>
          <w:rFonts w:cs="Times New Roman"/>
          <w:szCs w:val="24"/>
        </w:rPr>
        <w:t xml:space="preserve">were observed </w:t>
      </w:r>
      <w:r w:rsidRPr="005302A7">
        <w:rPr>
          <w:rFonts w:cs="Times New Roman"/>
          <w:szCs w:val="24"/>
        </w:rPr>
        <w:t xml:space="preserve">in the CA1 region </w:t>
      </w:r>
      <w:r w:rsidR="005B2DD0" w:rsidRPr="005302A7">
        <w:rPr>
          <w:rFonts w:cs="Times New Roman"/>
          <w:szCs w:val="24"/>
        </w:rPr>
        <w:t xml:space="preserve">after </w:t>
      </w:r>
      <w:r w:rsidR="00F61C04" w:rsidRPr="005302A7">
        <w:rPr>
          <w:rFonts w:cs="Times New Roman"/>
          <w:szCs w:val="24"/>
        </w:rPr>
        <w:t xml:space="preserve">injection of </w:t>
      </w:r>
      <w:r w:rsidR="005B2DD0" w:rsidRPr="005302A7">
        <w:rPr>
          <w:rFonts w:cs="Times New Roman"/>
          <w:szCs w:val="24"/>
        </w:rPr>
        <w:t>vehicle or NRG1</w:t>
      </w:r>
      <w:r w:rsidR="005B2DD0" w:rsidRPr="005302A7">
        <w:rPr>
          <w:rFonts w:cs="Times New Roman"/>
          <w:szCs w:val="24"/>
          <w:vertAlign w:val="subscript"/>
        </w:rPr>
        <w:t>177-246</w:t>
      </w:r>
      <w:r w:rsidR="005B2DD0" w:rsidRPr="005302A7">
        <w:rPr>
          <w:rFonts w:cs="Times New Roman"/>
          <w:szCs w:val="24"/>
        </w:rPr>
        <w:t xml:space="preserve"> </w:t>
      </w:r>
      <w:r w:rsidR="008C35C2" w:rsidRPr="005302A7">
        <w:rPr>
          <w:rFonts w:cs="Times New Roman"/>
          <w:szCs w:val="24"/>
        </w:rPr>
        <w:t>(</w:t>
      </w:r>
      <w:r w:rsidRPr="005302A7">
        <w:rPr>
          <w:rFonts w:cs="Times New Roman"/>
          <w:i/>
          <w:szCs w:val="24"/>
        </w:rPr>
        <w:t>F</w:t>
      </w:r>
      <w:r w:rsidRPr="005302A7">
        <w:rPr>
          <w:rFonts w:cs="Times New Roman"/>
          <w:szCs w:val="24"/>
          <w:vertAlign w:val="subscript"/>
        </w:rPr>
        <w:t>(3,20)</w:t>
      </w:r>
      <w:r w:rsidRPr="005302A7">
        <w:rPr>
          <w:rFonts w:cs="Times New Roman"/>
          <w:szCs w:val="24"/>
        </w:rPr>
        <w:t xml:space="preserve"> = </w:t>
      </w:r>
      <w:r w:rsidR="008C35C2" w:rsidRPr="005302A7">
        <w:rPr>
          <w:rFonts w:cs="Times New Roman"/>
          <w:szCs w:val="24"/>
        </w:rPr>
        <w:t>0.6128</w:t>
      </w:r>
      <w:r w:rsidRPr="005302A7">
        <w:rPr>
          <w:rFonts w:cs="Times New Roman"/>
          <w:szCs w:val="24"/>
        </w:rPr>
        <w:t xml:space="preserve">, </w:t>
      </w:r>
      <w:r w:rsidRPr="005302A7">
        <w:rPr>
          <w:rFonts w:cs="Times New Roman"/>
          <w:i/>
          <w:szCs w:val="24"/>
        </w:rPr>
        <w:t>P</w:t>
      </w:r>
      <w:r w:rsidRPr="005302A7">
        <w:rPr>
          <w:rFonts w:cs="Times New Roman"/>
          <w:szCs w:val="24"/>
        </w:rPr>
        <w:t xml:space="preserve"> = 0.</w:t>
      </w:r>
      <w:r w:rsidR="008C35C2" w:rsidRPr="005302A7">
        <w:rPr>
          <w:rFonts w:cs="Times New Roman"/>
          <w:szCs w:val="24"/>
        </w:rPr>
        <w:t>6146</w:t>
      </w:r>
      <w:r w:rsidRPr="005302A7">
        <w:rPr>
          <w:rFonts w:cs="Times New Roman"/>
          <w:szCs w:val="24"/>
        </w:rPr>
        <w:t>; two-way ANOVA).</w:t>
      </w:r>
      <w:r w:rsidR="00C708D3" w:rsidRPr="005302A7">
        <w:rPr>
          <w:rFonts w:cs="Times New Roman"/>
          <w:szCs w:val="24"/>
        </w:rPr>
        <w:t xml:space="preserve"> Similar effects were observed </w:t>
      </w:r>
      <w:r w:rsidR="00C51349" w:rsidRPr="005302A7">
        <w:rPr>
          <w:rFonts w:cs="Times New Roman"/>
          <w:szCs w:val="24"/>
        </w:rPr>
        <w:t xml:space="preserve">after </w:t>
      </w:r>
      <w:r w:rsidR="000F5B84" w:rsidRPr="005302A7">
        <w:rPr>
          <w:rFonts w:cs="Times New Roman"/>
          <w:szCs w:val="24"/>
        </w:rPr>
        <w:t>KA</w:t>
      </w:r>
      <w:r w:rsidR="00C51349" w:rsidRPr="005302A7">
        <w:rPr>
          <w:rFonts w:cs="Times New Roman"/>
          <w:szCs w:val="24"/>
        </w:rPr>
        <w:t xml:space="preserve"> administration </w:t>
      </w:r>
      <w:r w:rsidR="00655CB2" w:rsidRPr="005302A7">
        <w:rPr>
          <w:rFonts w:cs="Times New Roman"/>
          <w:szCs w:val="24"/>
        </w:rPr>
        <w:t>to</w:t>
      </w:r>
      <w:r w:rsidR="00C708D3" w:rsidRPr="005302A7">
        <w:rPr>
          <w:rFonts w:cs="Times New Roman"/>
          <w:szCs w:val="24"/>
        </w:rPr>
        <w:t xml:space="preserve"> both wild-type and neuropsin-KO mice </w:t>
      </w:r>
      <w:r w:rsidR="00C51349" w:rsidRPr="005302A7">
        <w:rPr>
          <w:rFonts w:cs="Times New Roman"/>
          <w:szCs w:val="24"/>
        </w:rPr>
        <w:t>injected with NRG1</w:t>
      </w:r>
      <w:r w:rsidR="00C51349" w:rsidRPr="005302A7">
        <w:rPr>
          <w:rFonts w:cs="Times New Roman"/>
          <w:szCs w:val="24"/>
          <w:vertAlign w:val="subscript"/>
        </w:rPr>
        <w:t>177-246</w:t>
      </w:r>
      <w:r w:rsidR="00C51349" w:rsidRPr="005302A7">
        <w:rPr>
          <w:rFonts w:cs="Times New Roman"/>
          <w:szCs w:val="24"/>
        </w:rPr>
        <w:t xml:space="preserve">. </w:t>
      </w:r>
      <w:r w:rsidR="001A3311" w:rsidRPr="005302A7">
        <w:rPr>
          <w:rFonts w:cs="Times New Roman"/>
          <w:szCs w:val="24"/>
        </w:rPr>
        <w:t>(</w:t>
      </w:r>
      <w:r w:rsidR="00C708D3" w:rsidRPr="005302A7">
        <w:rPr>
          <w:rFonts w:cs="Times New Roman"/>
          <w:szCs w:val="24"/>
          <w:vertAlign w:val="superscript"/>
        </w:rPr>
        <w:t>*</w:t>
      </w:r>
      <w:r w:rsidR="00C708D3" w:rsidRPr="005302A7">
        <w:rPr>
          <w:rFonts w:cs="Times New Roman"/>
          <w:i/>
          <w:szCs w:val="24"/>
        </w:rPr>
        <w:t>P</w:t>
      </w:r>
      <w:r w:rsidR="00C708D3" w:rsidRPr="005302A7">
        <w:rPr>
          <w:rFonts w:cs="Times New Roman"/>
          <w:szCs w:val="24"/>
        </w:rPr>
        <w:t xml:space="preserve"> &lt; 0.05 </w:t>
      </w:r>
      <w:r w:rsidR="00C708D3" w:rsidRPr="005302A7">
        <w:rPr>
          <w:rFonts w:cs="Times New Roman"/>
          <w:i/>
          <w:szCs w:val="24"/>
        </w:rPr>
        <w:t>v</w:t>
      </w:r>
      <w:r w:rsidR="000F5B84" w:rsidRPr="005302A7">
        <w:rPr>
          <w:rFonts w:cs="Times New Roman"/>
          <w:i/>
          <w:szCs w:val="24"/>
        </w:rPr>
        <w:t>s</w:t>
      </w:r>
      <w:r w:rsidR="000F5B84" w:rsidRPr="005302A7">
        <w:rPr>
          <w:rFonts w:cs="Times New Roman"/>
          <w:szCs w:val="24"/>
        </w:rPr>
        <w:t>.</w:t>
      </w:r>
      <w:r w:rsidR="00C708D3" w:rsidRPr="005302A7">
        <w:rPr>
          <w:rFonts w:cs="Times New Roman"/>
          <w:szCs w:val="24"/>
        </w:rPr>
        <w:t xml:space="preserve"> vehicle-injected wild-type mice</w:t>
      </w:r>
      <w:r w:rsidR="00655CB2" w:rsidRPr="005302A7">
        <w:rPr>
          <w:rFonts w:cs="Times New Roman"/>
          <w:szCs w:val="24"/>
        </w:rPr>
        <w:t>,</w:t>
      </w:r>
      <w:r w:rsidR="00C708D3" w:rsidRPr="005302A7">
        <w:rPr>
          <w:rFonts w:cs="Times New Roman"/>
          <w:szCs w:val="24"/>
        </w:rPr>
        <w:t xml:space="preserve"> and </w:t>
      </w:r>
      <w:r w:rsidR="00C708D3" w:rsidRPr="005302A7">
        <w:rPr>
          <w:rFonts w:cs="Times New Roman"/>
          <w:szCs w:val="24"/>
          <w:vertAlign w:val="superscript"/>
        </w:rPr>
        <w:t>#</w:t>
      </w:r>
      <w:r w:rsidR="00C708D3" w:rsidRPr="005302A7">
        <w:rPr>
          <w:rFonts w:cs="Times New Roman"/>
          <w:i/>
          <w:szCs w:val="24"/>
        </w:rPr>
        <w:t>P</w:t>
      </w:r>
      <w:r w:rsidR="00C708D3" w:rsidRPr="005302A7">
        <w:rPr>
          <w:rFonts w:cs="Times New Roman"/>
          <w:szCs w:val="24"/>
        </w:rPr>
        <w:t xml:space="preserve"> &lt; 0.05 and </w:t>
      </w:r>
      <w:r w:rsidR="00C708D3" w:rsidRPr="005302A7">
        <w:rPr>
          <w:rFonts w:cs="Times New Roman"/>
          <w:szCs w:val="24"/>
          <w:vertAlign w:val="superscript"/>
        </w:rPr>
        <w:t>#</w:t>
      </w:r>
      <w:r w:rsidR="00564C8E" w:rsidRPr="005302A7">
        <w:rPr>
          <w:rFonts w:cs="Times New Roman"/>
          <w:szCs w:val="24"/>
          <w:vertAlign w:val="superscript"/>
        </w:rPr>
        <w:t>#</w:t>
      </w:r>
      <w:r w:rsidR="00C708D3" w:rsidRPr="005302A7">
        <w:rPr>
          <w:rFonts w:cs="Times New Roman"/>
          <w:i/>
          <w:szCs w:val="24"/>
        </w:rPr>
        <w:t>P</w:t>
      </w:r>
      <w:r w:rsidR="00C708D3" w:rsidRPr="005302A7">
        <w:rPr>
          <w:rFonts w:cs="Times New Roman"/>
          <w:szCs w:val="24"/>
        </w:rPr>
        <w:t xml:space="preserve"> &lt; 0.01 </w:t>
      </w:r>
      <w:r w:rsidR="00C708D3" w:rsidRPr="005302A7">
        <w:rPr>
          <w:rFonts w:cs="Times New Roman"/>
          <w:i/>
          <w:szCs w:val="24"/>
        </w:rPr>
        <w:t>v</w:t>
      </w:r>
      <w:r w:rsidR="000F5B84" w:rsidRPr="005302A7">
        <w:rPr>
          <w:rFonts w:cs="Times New Roman"/>
          <w:i/>
          <w:szCs w:val="24"/>
        </w:rPr>
        <w:t>s</w:t>
      </w:r>
      <w:r w:rsidR="000F5B84" w:rsidRPr="005302A7">
        <w:rPr>
          <w:rFonts w:cs="Times New Roman"/>
          <w:szCs w:val="24"/>
        </w:rPr>
        <w:t>.</w:t>
      </w:r>
      <w:r w:rsidR="00C708D3" w:rsidRPr="005302A7">
        <w:rPr>
          <w:rFonts w:cs="Times New Roman"/>
          <w:szCs w:val="24"/>
        </w:rPr>
        <w:t xml:space="preserve"> vehicle-injected neuropsin-KO mice; two-way ANOV</w:t>
      </w:r>
      <w:r w:rsidR="00655CB2" w:rsidRPr="005302A7">
        <w:rPr>
          <w:rFonts w:cs="Times New Roman"/>
          <w:szCs w:val="24"/>
        </w:rPr>
        <w:t>A</w:t>
      </w:r>
      <w:r w:rsidR="00C708D3" w:rsidRPr="005302A7">
        <w:rPr>
          <w:rFonts w:cs="Times New Roman"/>
          <w:szCs w:val="24"/>
        </w:rPr>
        <w:t xml:space="preserve"> with </w:t>
      </w:r>
      <w:r w:rsidR="00655CB2" w:rsidRPr="005302A7">
        <w:rPr>
          <w:rFonts w:cs="Times New Roman"/>
          <w:szCs w:val="24"/>
        </w:rPr>
        <w:t xml:space="preserve">the </w:t>
      </w:r>
      <w:r w:rsidR="00C708D3" w:rsidRPr="005302A7">
        <w:rPr>
          <w:rFonts w:cs="Times New Roman"/>
          <w:szCs w:val="24"/>
        </w:rPr>
        <w:t>Sidak post</w:t>
      </w:r>
      <w:r w:rsidR="00655CB2" w:rsidRPr="005302A7">
        <w:rPr>
          <w:rFonts w:cs="Times New Roman"/>
          <w:szCs w:val="24"/>
        </w:rPr>
        <w:t>-</w:t>
      </w:r>
      <w:r w:rsidR="00C708D3" w:rsidRPr="005302A7">
        <w:rPr>
          <w:rFonts w:cs="Times New Roman"/>
          <w:szCs w:val="24"/>
        </w:rPr>
        <w:t>hoc test</w:t>
      </w:r>
      <w:r w:rsidR="001A3311" w:rsidRPr="005302A7">
        <w:rPr>
          <w:rFonts w:cs="Times New Roman"/>
          <w:szCs w:val="24"/>
        </w:rPr>
        <w:t>)</w:t>
      </w:r>
      <w:r w:rsidR="00C51349" w:rsidRPr="005302A7">
        <w:rPr>
          <w:rFonts w:cs="Times New Roman"/>
          <w:szCs w:val="24"/>
        </w:rPr>
        <w:t>. NRG1</w:t>
      </w:r>
      <w:r w:rsidR="00C51349" w:rsidRPr="005302A7">
        <w:rPr>
          <w:rFonts w:cs="Times New Roman"/>
          <w:szCs w:val="24"/>
          <w:vertAlign w:val="subscript"/>
        </w:rPr>
        <w:t>177-246</w:t>
      </w:r>
      <w:r w:rsidR="00C51349" w:rsidRPr="005302A7">
        <w:rPr>
          <w:rFonts w:cs="Times New Roman"/>
          <w:szCs w:val="24"/>
        </w:rPr>
        <w:t xml:space="preserve"> or vehicle was </w:t>
      </w:r>
      <w:r w:rsidR="00655CB2" w:rsidRPr="005302A7">
        <w:rPr>
          <w:rFonts w:cs="Times New Roman"/>
          <w:szCs w:val="24"/>
        </w:rPr>
        <w:t>injected</w:t>
      </w:r>
      <w:r w:rsidR="00C51349" w:rsidRPr="005302A7">
        <w:rPr>
          <w:rFonts w:cs="Times New Roman"/>
          <w:szCs w:val="24"/>
        </w:rPr>
        <w:t xml:space="preserve"> during the</w:t>
      </w:r>
      <w:r w:rsidR="00655CB2" w:rsidRPr="005302A7">
        <w:rPr>
          <w:rFonts w:cs="Times New Roman"/>
          <w:szCs w:val="24"/>
        </w:rPr>
        <w:t xml:space="preserve"> time</w:t>
      </w:r>
      <w:r w:rsidR="00C51349" w:rsidRPr="005302A7">
        <w:rPr>
          <w:rFonts w:cs="Times New Roman"/>
          <w:szCs w:val="24"/>
        </w:rPr>
        <w:t xml:space="preserve"> period indicated by the bar. (D) </w:t>
      </w:r>
      <w:r w:rsidR="00C51349" w:rsidRPr="005302A7">
        <w:rPr>
          <w:rFonts w:cs="Times New Roman" w:hint="eastAsia"/>
          <w:szCs w:val="24"/>
        </w:rPr>
        <w:t>Bar graph show</w:t>
      </w:r>
      <w:r w:rsidR="00655CB2" w:rsidRPr="005302A7">
        <w:rPr>
          <w:rFonts w:cs="Times New Roman"/>
          <w:szCs w:val="24"/>
        </w:rPr>
        <w:t>ing the</w:t>
      </w:r>
      <w:r w:rsidR="00C51349" w:rsidRPr="005302A7">
        <w:rPr>
          <w:rFonts w:cs="Times New Roman" w:hint="eastAsia"/>
          <w:szCs w:val="24"/>
        </w:rPr>
        <w:t xml:space="preserve"> mean</w:t>
      </w:r>
      <w:r w:rsidR="00C51349" w:rsidRPr="005302A7">
        <w:rPr>
          <w:rFonts w:cs="Times New Roman"/>
          <w:szCs w:val="24"/>
        </w:rPr>
        <w:t xml:space="preserve"> </w:t>
      </w:r>
      <w:r w:rsidR="00655CB2" w:rsidRPr="005302A7">
        <w:rPr>
          <w:rFonts w:cs="Times New Roman"/>
          <w:szCs w:val="24"/>
        </w:rPr>
        <w:t xml:space="preserve">(and SEM) </w:t>
      </w:r>
      <w:r w:rsidR="00C51349" w:rsidRPr="005302A7">
        <w:rPr>
          <w:rFonts w:cs="Times New Roman"/>
          <w:szCs w:val="24"/>
        </w:rPr>
        <w:t xml:space="preserve">peak frequency of </w:t>
      </w:r>
      <w:r w:rsidR="000F5B84" w:rsidRPr="005302A7">
        <w:rPr>
          <w:rFonts w:cs="Times New Roman"/>
          <w:szCs w:val="24"/>
        </w:rPr>
        <w:t>KA</w:t>
      </w:r>
      <w:r w:rsidR="00C51349" w:rsidRPr="005302A7">
        <w:rPr>
          <w:rFonts w:cs="Times New Roman"/>
          <w:szCs w:val="24"/>
        </w:rPr>
        <w:t>-induced fast gamma oscillations</w:t>
      </w:r>
      <w:r w:rsidR="00C51349" w:rsidRPr="005302A7">
        <w:rPr>
          <w:rFonts w:cs="Times New Roman" w:hint="eastAsia"/>
          <w:szCs w:val="24"/>
        </w:rPr>
        <w:t xml:space="preserve"> </w:t>
      </w:r>
      <w:r w:rsidR="00655CB2" w:rsidRPr="005302A7">
        <w:rPr>
          <w:rFonts w:cs="Times New Roman"/>
          <w:szCs w:val="24"/>
        </w:rPr>
        <w:t>in</w:t>
      </w:r>
      <w:r w:rsidR="00C51349" w:rsidRPr="005302A7">
        <w:rPr>
          <w:rFonts w:cs="Times New Roman"/>
          <w:szCs w:val="24"/>
        </w:rPr>
        <w:t xml:space="preserve"> wild-type mice and neuropsin-KO mice after </w:t>
      </w:r>
      <w:r w:rsidR="00655CB2" w:rsidRPr="005302A7">
        <w:rPr>
          <w:rFonts w:cs="Times New Roman"/>
          <w:szCs w:val="24"/>
        </w:rPr>
        <w:t xml:space="preserve">injection of </w:t>
      </w:r>
      <w:r w:rsidR="00C51349" w:rsidRPr="005302A7">
        <w:rPr>
          <w:rFonts w:cs="Times New Roman"/>
          <w:szCs w:val="24"/>
        </w:rPr>
        <w:t xml:space="preserve">vehicle (white bar) </w:t>
      </w:r>
      <w:r w:rsidR="00655CB2" w:rsidRPr="005302A7">
        <w:rPr>
          <w:rFonts w:cs="Times New Roman"/>
          <w:szCs w:val="24"/>
        </w:rPr>
        <w:t>or</w:t>
      </w:r>
      <w:r w:rsidR="00C51349" w:rsidRPr="005302A7">
        <w:rPr>
          <w:rFonts w:cs="Times New Roman"/>
          <w:szCs w:val="24"/>
        </w:rPr>
        <w:t xml:space="preserve"> </w:t>
      </w:r>
      <w:r w:rsidR="00C51349" w:rsidRPr="005302A7">
        <w:rPr>
          <w:rFonts w:cs="Times New Roman"/>
          <w:szCs w:val="24"/>
        </w:rPr>
        <w:lastRenderedPageBreak/>
        <w:t>NRG1</w:t>
      </w:r>
      <w:r w:rsidR="00C51349" w:rsidRPr="005302A7">
        <w:rPr>
          <w:rFonts w:cs="Times New Roman"/>
          <w:szCs w:val="24"/>
          <w:vertAlign w:val="subscript"/>
        </w:rPr>
        <w:t>177-246</w:t>
      </w:r>
      <w:r w:rsidR="00C51349" w:rsidRPr="005302A7">
        <w:rPr>
          <w:rFonts w:cs="Times New Roman"/>
          <w:szCs w:val="24"/>
        </w:rPr>
        <w:t xml:space="preserve"> (black bar). </w:t>
      </w:r>
      <w:r w:rsidR="00655CB2" w:rsidRPr="005302A7">
        <w:rPr>
          <w:rFonts w:cs="Times New Roman"/>
          <w:szCs w:val="24"/>
        </w:rPr>
        <w:t>There was n</w:t>
      </w:r>
      <w:r w:rsidR="00C51349" w:rsidRPr="005302A7">
        <w:rPr>
          <w:rFonts w:cs="Times New Roman"/>
          <w:szCs w:val="24"/>
        </w:rPr>
        <w:t xml:space="preserve">o difference in </w:t>
      </w:r>
      <w:r w:rsidR="00655CB2" w:rsidRPr="005302A7">
        <w:rPr>
          <w:rFonts w:cs="Times New Roman"/>
          <w:szCs w:val="24"/>
        </w:rPr>
        <w:t xml:space="preserve">the </w:t>
      </w:r>
      <w:r w:rsidR="00C51349" w:rsidRPr="005302A7">
        <w:rPr>
          <w:rFonts w:cs="Times New Roman"/>
          <w:szCs w:val="24"/>
        </w:rPr>
        <w:t xml:space="preserve">peak frequency of slow gamma oscillations </w:t>
      </w:r>
      <w:r w:rsidR="006C594E" w:rsidRPr="005302A7">
        <w:rPr>
          <w:rFonts w:cs="Times New Roman"/>
          <w:szCs w:val="24"/>
        </w:rPr>
        <w:t>between</w:t>
      </w:r>
      <w:r w:rsidR="00C51349" w:rsidRPr="005302A7">
        <w:rPr>
          <w:rFonts w:cs="Times New Roman"/>
          <w:szCs w:val="24"/>
        </w:rPr>
        <w:t xml:space="preserve"> the groups (</w:t>
      </w:r>
      <w:r w:rsidR="00C51349" w:rsidRPr="005302A7">
        <w:rPr>
          <w:rFonts w:cs="Times New Roman"/>
          <w:i/>
          <w:szCs w:val="24"/>
        </w:rPr>
        <w:t>F</w:t>
      </w:r>
      <w:r w:rsidR="00C51349" w:rsidRPr="005302A7">
        <w:rPr>
          <w:rFonts w:cs="Times New Roman"/>
          <w:szCs w:val="24"/>
          <w:vertAlign w:val="subscript"/>
        </w:rPr>
        <w:t>(3,20)</w:t>
      </w:r>
      <w:r w:rsidR="00C51349" w:rsidRPr="005302A7">
        <w:rPr>
          <w:rFonts w:cs="Times New Roman"/>
          <w:szCs w:val="24"/>
        </w:rPr>
        <w:t xml:space="preserve"> = 0.2076, </w:t>
      </w:r>
      <w:r w:rsidR="00C51349" w:rsidRPr="005302A7">
        <w:rPr>
          <w:rFonts w:cs="Times New Roman"/>
          <w:i/>
          <w:szCs w:val="24"/>
        </w:rPr>
        <w:t>P</w:t>
      </w:r>
      <w:r w:rsidR="00C51349" w:rsidRPr="005302A7">
        <w:rPr>
          <w:rFonts w:cs="Times New Roman"/>
          <w:szCs w:val="24"/>
        </w:rPr>
        <w:t xml:space="preserve"> = 0.8899; one-way ANOVA with Tukey’s post</w:t>
      </w:r>
      <w:r w:rsidR="00655CB2" w:rsidRPr="005302A7">
        <w:rPr>
          <w:rFonts w:cs="Times New Roman"/>
          <w:szCs w:val="24"/>
        </w:rPr>
        <w:t>-</w:t>
      </w:r>
      <w:r w:rsidR="00C51349" w:rsidRPr="005302A7">
        <w:rPr>
          <w:rFonts w:cs="Times New Roman"/>
          <w:szCs w:val="24"/>
        </w:rPr>
        <w:t xml:space="preserve">hoc test). </w:t>
      </w:r>
      <w:r w:rsidR="00655CB2" w:rsidRPr="005302A7">
        <w:rPr>
          <w:rFonts w:cs="Times New Roman"/>
          <w:szCs w:val="24"/>
        </w:rPr>
        <w:t>Numbers</w:t>
      </w:r>
      <w:r w:rsidR="00C51349" w:rsidRPr="005302A7">
        <w:rPr>
          <w:rFonts w:cs="Times New Roman"/>
          <w:szCs w:val="24"/>
        </w:rPr>
        <w:t xml:space="preserve"> inside columns indicate </w:t>
      </w:r>
      <w:r w:rsidR="00C51349" w:rsidRPr="005302A7">
        <w:rPr>
          <w:rFonts w:cs="Times New Roman"/>
          <w:i/>
          <w:szCs w:val="24"/>
        </w:rPr>
        <w:t>n</w:t>
      </w:r>
      <w:r w:rsidR="00C51349" w:rsidRPr="005302A7">
        <w:rPr>
          <w:rFonts w:cs="Times New Roman"/>
          <w:szCs w:val="24"/>
        </w:rPr>
        <w:t>.</w:t>
      </w:r>
    </w:p>
    <w:sectPr w:rsidR="006831D1" w:rsidRPr="005302A7" w:rsidSect="00431CBE">
      <w:headerReference w:type="default" r:id="rId13"/>
      <w:footerReference w:type="defaul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C95" w:rsidRDefault="001E5C95" w:rsidP="00B4601A">
      <w:r>
        <w:separator/>
      </w:r>
    </w:p>
  </w:endnote>
  <w:endnote w:type="continuationSeparator" w:id="0">
    <w:p w:rsidR="001E5C95" w:rsidRDefault="001E5C95" w:rsidP="00B4601A">
      <w:r>
        <w:continuationSeparator/>
      </w:r>
    </w:p>
  </w:endnote>
  <w:endnote w:type="continuationNotice" w:id="1">
    <w:p w:rsidR="001E5C95" w:rsidRDefault="001E5C95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MS PMincho">
    <w:altName w:val="ＭＳ Ｐ明朝"/>
    <w:charset w:val="80"/>
    <w:family w:val="roman"/>
    <w:pitch w:val="variable"/>
    <w:sig w:usb0="E00002FF" w:usb1="6AC7FDFB" w:usb2="00000012" w:usb3="00000000" w:csb0="0002009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55109649"/>
      <w:docPartObj>
        <w:docPartGallery w:val="Page Numbers (Bottom of Page)"/>
        <w:docPartUnique/>
      </w:docPartObj>
    </w:sdtPr>
    <w:sdtContent>
      <w:p w:rsidR="00F2035F" w:rsidRDefault="00E746FE" w:rsidP="0092771D">
        <w:pPr>
          <w:pStyle w:val="Footer"/>
          <w:jc w:val="center"/>
        </w:pPr>
        <w:r>
          <w:fldChar w:fldCharType="begin"/>
        </w:r>
        <w:r w:rsidR="00F2035F">
          <w:instrText>PAGE   \* MERGEFORMAT</w:instrText>
        </w:r>
        <w:r>
          <w:fldChar w:fldCharType="separate"/>
        </w:r>
        <w:r w:rsidR="00E21557" w:rsidRPr="00E21557">
          <w:rPr>
            <w:noProof/>
            <w:lang w:val="ja-JP"/>
          </w:rPr>
          <w:t>6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C95" w:rsidRDefault="001E5C95" w:rsidP="00B4601A">
      <w:r>
        <w:separator/>
      </w:r>
    </w:p>
  </w:footnote>
  <w:footnote w:type="continuationSeparator" w:id="0">
    <w:p w:rsidR="001E5C95" w:rsidRDefault="001E5C95" w:rsidP="00B4601A">
      <w:r>
        <w:continuationSeparator/>
      </w:r>
    </w:p>
  </w:footnote>
  <w:footnote w:type="continuationNotice" w:id="1">
    <w:p w:rsidR="001E5C95" w:rsidRDefault="001E5C95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035F" w:rsidRDefault="00F2035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867B9A"/>
    <w:multiLevelType w:val="hybridMultilevel"/>
    <w:tmpl w:val="64AC7422"/>
    <w:lvl w:ilvl="0" w:tplc="C538A5FA">
      <w:numFmt w:val="bullet"/>
      <w:lvlText w:val="★"/>
      <w:lvlJc w:val="left"/>
      <w:pPr>
        <w:ind w:left="360" w:hanging="360"/>
      </w:pPr>
      <w:rPr>
        <w:rFonts w:ascii="MS Mincho" w:eastAsia="MS Mincho" w:hAnsi="MS Mincho" w:cstheme="minorBidi" w:hint="eastAsia"/>
        <w:b w:val="0"/>
        <w:color w:val="00B05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A484A70"/>
    <w:multiLevelType w:val="hybridMultilevel"/>
    <w:tmpl w:val="001CACE6"/>
    <w:lvl w:ilvl="0" w:tplc="34A4F19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2">
    <w:nsid w:val="34E62537"/>
    <w:multiLevelType w:val="hybridMultilevel"/>
    <w:tmpl w:val="1CFEA0B2"/>
    <w:lvl w:ilvl="0" w:tplc="3740DBFA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ja-JP" w:vendorID="64" w:dllVersion="131078" w:nlCheck="1" w:checkStyle="1"/>
  <w:activeWritingStyle w:appName="MSWord" w:lang="fr-FR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szfvezht2txeedwetv29xhev02ztwxt5z2&quot;&gt;Kawata&lt;record-ids&gt;&lt;item&gt;4&lt;/item&gt;&lt;item&gt;6&lt;/item&gt;&lt;item&gt;7&lt;/item&gt;&lt;item&gt;8&lt;/item&gt;&lt;item&gt;10&lt;/item&gt;&lt;item&gt;14&lt;/item&gt;&lt;item&gt;22&lt;/item&gt;&lt;item&gt;31&lt;/item&gt;&lt;item&gt;32&lt;/item&gt;&lt;item&gt;33&lt;/item&gt;&lt;item&gt;34&lt;/item&gt;&lt;item&gt;37&lt;/item&gt;&lt;item&gt;39&lt;/item&gt;&lt;item&gt;41&lt;/item&gt;&lt;item&gt;45&lt;/item&gt;&lt;item&gt;54&lt;/item&gt;&lt;item&gt;55&lt;/item&gt;&lt;item&gt;62&lt;/item&gt;&lt;item&gt;74&lt;/item&gt;&lt;item&gt;75&lt;/item&gt;&lt;item&gt;84&lt;/item&gt;&lt;item&gt;85&lt;/item&gt;&lt;item&gt;87&lt;/item&gt;&lt;item&gt;88&lt;/item&gt;&lt;item&gt;91&lt;/item&gt;&lt;item&gt;93&lt;/item&gt;&lt;item&gt;100&lt;/item&gt;&lt;item&gt;104&lt;/item&gt;&lt;item&gt;105&lt;/item&gt;&lt;item&gt;106&lt;/item&gt;&lt;item&gt;107&lt;/item&gt;&lt;item&gt;108&lt;/item&gt;&lt;item&gt;110&lt;/item&gt;&lt;item&gt;111&lt;/item&gt;&lt;item&gt;112&lt;/item&gt;&lt;item&gt;115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8&lt;/item&gt;&lt;item&gt;149&lt;/item&gt;&lt;item&gt;156&lt;/item&gt;&lt;item&gt;157&lt;/item&gt;&lt;item&gt;158&lt;/item&gt;&lt;item&gt;159&lt;/item&gt;&lt;item&gt;160&lt;/item&gt;&lt;item&gt;161&lt;/item&gt;&lt;item&gt;162&lt;/item&gt;&lt;item&gt;163&lt;/item&gt;&lt;/record-ids&gt;&lt;/item&gt;&lt;/Libraries&gt;"/>
  </w:docVars>
  <w:rsids>
    <w:rsidRoot w:val="00E218AB"/>
    <w:rsid w:val="00000E1E"/>
    <w:rsid w:val="00001984"/>
    <w:rsid w:val="000020FB"/>
    <w:rsid w:val="0000698F"/>
    <w:rsid w:val="00007607"/>
    <w:rsid w:val="0001167B"/>
    <w:rsid w:val="00011B30"/>
    <w:rsid w:val="00011B37"/>
    <w:rsid w:val="000125DA"/>
    <w:rsid w:val="00013CB9"/>
    <w:rsid w:val="0001445B"/>
    <w:rsid w:val="0001459F"/>
    <w:rsid w:val="0001468C"/>
    <w:rsid w:val="00016FFB"/>
    <w:rsid w:val="00020BAB"/>
    <w:rsid w:val="00020CE3"/>
    <w:rsid w:val="00022127"/>
    <w:rsid w:val="00022E4A"/>
    <w:rsid w:val="0002443A"/>
    <w:rsid w:val="0002458F"/>
    <w:rsid w:val="00024637"/>
    <w:rsid w:val="00024C93"/>
    <w:rsid w:val="00024FE8"/>
    <w:rsid w:val="00026025"/>
    <w:rsid w:val="00026635"/>
    <w:rsid w:val="000303B3"/>
    <w:rsid w:val="00031DC2"/>
    <w:rsid w:val="0003244C"/>
    <w:rsid w:val="00032624"/>
    <w:rsid w:val="0003267C"/>
    <w:rsid w:val="00032990"/>
    <w:rsid w:val="00033876"/>
    <w:rsid w:val="00034221"/>
    <w:rsid w:val="00034362"/>
    <w:rsid w:val="00035555"/>
    <w:rsid w:val="0003587A"/>
    <w:rsid w:val="00036AE3"/>
    <w:rsid w:val="00036B1E"/>
    <w:rsid w:val="000373A6"/>
    <w:rsid w:val="00040D05"/>
    <w:rsid w:val="000411BF"/>
    <w:rsid w:val="00044B2A"/>
    <w:rsid w:val="00045021"/>
    <w:rsid w:val="0004552E"/>
    <w:rsid w:val="00045C16"/>
    <w:rsid w:val="00045F44"/>
    <w:rsid w:val="00047ACB"/>
    <w:rsid w:val="00050A3C"/>
    <w:rsid w:val="00050CB3"/>
    <w:rsid w:val="0005112C"/>
    <w:rsid w:val="0005118B"/>
    <w:rsid w:val="00051275"/>
    <w:rsid w:val="00051B0D"/>
    <w:rsid w:val="0005244D"/>
    <w:rsid w:val="00052618"/>
    <w:rsid w:val="0005361F"/>
    <w:rsid w:val="00054AD4"/>
    <w:rsid w:val="00054BE0"/>
    <w:rsid w:val="000552A1"/>
    <w:rsid w:val="000553C9"/>
    <w:rsid w:val="00055801"/>
    <w:rsid w:val="00055927"/>
    <w:rsid w:val="000564C4"/>
    <w:rsid w:val="000576BA"/>
    <w:rsid w:val="00057D2D"/>
    <w:rsid w:val="00057E06"/>
    <w:rsid w:val="00057EE5"/>
    <w:rsid w:val="000606E6"/>
    <w:rsid w:val="000613B9"/>
    <w:rsid w:val="000618CC"/>
    <w:rsid w:val="000624D1"/>
    <w:rsid w:val="00063767"/>
    <w:rsid w:val="000643E8"/>
    <w:rsid w:val="000645B1"/>
    <w:rsid w:val="000654D2"/>
    <w:rsid w:val="000656DC"/>
    <w:rsid w:val="000678CA"/>
    <w:rsid w:val="00067B09"/>
    <w:rsid w:val="0007032F"/>
    <w:rsid w:val="0007127C"/>
    <w:rsid w:val="00073904"/>
    <w:rsid w:val="00075A5C"/>
    <w:rsid w:val="00075C76"/>
    <w:rsid w:val="000768EA"/>
    <w:rsid w:val="000808F5"/>
    <w:rsid w:val="00081232"/>
    <w:rsid w:val="000814CC"/>
    <w:rsid w:val="0008171D"/>
    <w:rsid w:val="0008190F"/>
    <w:rsid w:val="00081F8C"/>
    <w:rsid w:val="000830BA"/>
    <w:rsid w:val="00083223"/>
    <w:rsid w:val="000832D8"/>
    <w:rsid w:val="00084EF4"/>
    <w:rsid w:val="00084F21"/>
    <w:rsid w:val="0008545F"/>
    <w:rsid w:val="00085489"/>
    <w:rsid w:val="00087079"/>
    <w:rsid w:val="00087849"/>
    <w:rsid w:val="00087A44"/>
    <w:rsid w:val="00087AC2"/>
    <w:rsid w:val="00090E23"/>
    <w:rsid w:val="00092387"/>
    <w:rsid w:val="000924E5"/>
    <w:rsid w:val="000929D6"/>
    <w:rsid w:val="00093C62"/>
    <w:rsid w:val="000946F9"/>
    <w:rsid w:val="0009499B"/>
    <w:rsid w:val="00094DDB"/>
    <w:rsid w:val="000952FD"/>
    <w:rsid w:val="00095E6D"/>
    <w:rsid w:val="000962C8"/>
    <w:rsid w:val="000963E6"/>
    <w:rsid w:val="000967D1"/>
    <w:rsid w:val="00096FBE"/>
    <w:rsid w:val="00097CE2"/>
    <w:rsid w:val="00097F45"/>
    <w:rsid w:val="000A0CD4"/>
    <w:rsid w:val="000A0FE9"/>
    <w:rsid w:val="000A1EC1"/>
    <w:rsid w:val="000A2234"/>
    <w:rsid w:val="000A232E"/>
    <w:rsid w:val="000A2C9F"/>
    <w:rsid w:val="000A2D14"/>
    <w:rsid w:val="000A48AC"/>
    <w:rsid w:val="000A4B93"/>
    <w:rsid w:val="000A4D09"/>
    <w:rsid w:val="000A4DA6"/>
    <w:rsid w:val="000A566A"/>
    <w:rsid w:val="000A700B"/>
    <w:rsid w:val="000A7775"/>
    <w:rsid w:val="000B0032"/>
    <w:rsid w:val="000B091C"/>
    <w:rsid w:val="000B0DC5"/>
    <w:rsid w:val="000B12B0"/>
    <w:rsid w:val="000B25AC"/>
    <w:rsid w:val="000B2827"/>
    <w:rsid w:val="000B2B93"/>
    <w:rsid w:val="000B4137"/>
    <w:rsid w:val="000B4214"/>
    <w:rsid w:val="000B4B11"/>
    <w:rsid w:val="000B4C89"/>
    <w:rsid w:val="000B6469"/>
    <w:rsid w:val="000B69F1"/>
    <w:rsid w:val="000B6A03"/>
    <w:rsid w:val="000B7420"/>
    <w:rsid w:val="000B74CF"/>
    <w:rsid w:val="000B76B7"/>
    <w:rsid w:val="000B7BB5"/>
    <w:rsid w:val="000B7D5E"/>
    <w:rsid w:val="000C1911"/>
    <w:rsid w:val="000C2AB9"/>
    <w:rsid w:val="000C2CA0"/>
    <w:rsid w:val="000C34B8"/>
    <w:rsid w:val="000C389A"/>
    <w:rsid w:val="000C3F3B"/>
    <w:rsid w:val="000C4DBE"/>
    <w:rsid w:val="000C5067"/>
    <w:rsid w:val="000C6F5D"/>
    <w:rsid w:val="000C73C9"/>
    <w:rsid w:val="000C7872"/>
    <w:rsid w:val="000D044D"/>
    <w:rsid w:val="000D0620"/>
    <w:rsid w:val="000D0836"/>
    <w:rsid w:val="000D086A"/>
    <w:rsid w:val="000D0C45"/>
    <w:rsid w:val="000D122B"/>
    <w:rsid w:val="000D1481"/>
    <w:rsid w:val="000D1C6B"/>
    <w:rsid w:val="000D27F3"/>
    <w:rsid w:val="000D3663"/>
    <w:rsid w:val="000D4B15"/>
    <w:rsid w:val="000D4FB1"/>
    <w:rsid w:val="000D60DA"/>
    <w:rsid w:val="000D61D2"/>
    <w:rsid w:val="000D64DE"/>
    <w:rsid w:val="000D728E"/>
    <w:rsid w:val="000D76CC"/>
    <w:rsid w:val="000D7AD7"/>
    <w:rsid w:val="000E1D44"/>
    <w:rsid w:val="000E21BD"/>
    <w:rsid w:val="000E3663"/>
    <w:rsid w:val="000E43E2"/>
    <w:rsid w:val="000E5711"/>
    <w:rsid w:val="000E6DCB"/>
    <w:rsid w:val="000E6F2A"/>
    <w:rsid w:val="000E7004"/>
    <w:rsid w:val="000F14BD"/>
    <w:rsid w:val="000F1883"/>
    <w:rsid w:val="000F1DC9"/>
    <w:rsid w:val="000F23FD"/>
    <w:rsid w:val="000F4085"/>
    <w:rsid w:val="000F5B84"/>
    <w:rsid w:val="000F62EC"/>
    <w:rsid w:val="000F7BE6"/>
    <w:rsid w:val="000F7FD7"/>
    <w:rsid w:val="00100764"/>
    <w:rsid w:val="00101A42"/>
    <w:rsid w:val="00101CD7"/>
    <w:rsid w:val="00102936"/>
    <w:rsid w:val="00102FF6"/>
    <w:rsid w:val="00103773"/>
    <w:rsid w:val="00104EB0"/>
    <w:rsid w:val="00105DCB"/>
    <w:rsid w:val="001064D6"/>
    <w:rsid w:val="00107C2E"/>
    <w:rsid w:val="00110481"/>
    <w:rsid w:val="00111386"/>
    <w:rsid w:val="0011181B"/>
    <w:rsid w:val="00112B64"/>
    <w:rsid w:val="00114073"/>
    <w:rsid w:val="00114F36"/>
    <w:rsid w:val="00116ED0"/>
    <w:rsid w:val="0011706A"/>
    <w:rsid w:val="0011715A"/>
    <w:rsid w:val="00117E09"/>
    <w:rsid w:val="00117F41"/>
    <w:rsid w:val="00120104"/>
    <w:rsid w:val="00121405"/>
    <w:rsid w:val="001231EE"/>
    <w:rsid w:val="00123AAD"/>
    <w:rsid w:val="00123B7E"/>
    <w:rsid w:val="0012436B"/>
    <w:rsid w:val="00124928"/>
    <w:rsid w:val="00126526"/>
    <w:rsid w:val="001306D6"/>
    <w:rsid w:val="00131628"/>
    <w:rsid w:val="0013195E"/>
    <w:rsid w:val="00132FAE"/>
    <w:rsid w:val="0013309F"/>
    <w:rsid w:val="0013327C"/>
    <w:rsid w:val="0013518A"/>
    <w:rsid w:val="001356F0"/>
    <w:rsid w:val="00135B73"/>
    <w:rsid w:val="001360F6"/>
    <w:rsid w:val="00136550"/>
    <w:rsid w:val="001368A6"/>
    <w:rsid w:val="00136C84"/>
    <w:rsid w:val="001410AE"/>
    <w:rsid w:val="00141868"/>
    <w:rsid w:val="00141D40"/>
    <w:rsid w:val="00144C2E"/>
    <w:rsid w:val="00146073"/>
    <w:rsid w:val="00147046"/>
    <w:rsid w:val="00147AD4"/>
    <w:rsid w:val="001500AC"/>
    <w:rsid w:val="00150273"/>
    <w:rsid w:val="00150724"/>
    <w:rsid w:val="00151A74"/>
    <w:rsid w:val="00152275"/>
    <w:rsid w:val="00152960"/>
    <w:rsid w:val="00152C71"/>
    <w:rsid w:val="001531B0"/>
    <w:rsid w:val="0015371F"/>
    <w:rsid w:val="00154F19"/>
    <w:rsid w:val="00156302"/>
    <w:rsid w:val="001569F0"/>
    <w:rsid w:val="00160ADF"/>
    <w:rsid w:val="00161092"/>
    <w:rsid w:val="001613F0"/>
    <w:rsid w:val="00162159"/>
    <w:rsid w:val="00162164"/>
    <w:rsid w:val="0016217C"/>
    <w:rsid w:val="001632D3"/>
    <w:rsid w:val="00163C46"/>
    <w:rsid w:val="00164534"/>
    <w:rsid w:val="00164F69"/>
    <w:rsid w:val="00165A63"/>
    <w:rsid w:val="00165A96"/>
    <w:rsid w:val="001660F8"/>
    <w:rsid w:val="001667D1"/>
    <w:rsid w:val="001671B2"/>
    <w:rsid w:val="00167C68"/>
    <w:rsid w:val="001705F9"/>
    <w:rsid w:val="001707C4"/>
    <w:rsid w:val="00170EB4"/>
    <w:rsid w:val="0017148E"/>
    <w:rsid w:val="00172943"/>
    <w:rsid w:val="00173ACB"/>
    <w:rsid w:val="00173EC4"/>
    <w:rsid w:val="00175E80"/>
    <w:rsid w:val="0017603E"/>
    <w:rsid w:val="001766A5"/>
    <w:rsid w:val="00177A09"/>
    <w:rsid w:val="00177EBE"/>
    <w:rsid w:val="00177FA3"/>
    <w:rsid w:val="00180A0B"/>
    <w:rsid w:val="00180AF4"/>
    <w:rsid w:val="00181703"/>
    <w:rsid w:val="0018194F"/>
    <w:rsid w:val="00182D6C"/>
    <w:rsid w:val="00183A99"/>
    <w:rsid w:val="00186001"/>
    <w:rsid w:val="001864C1"/>
    <w:rsid w:val="0018689F"/>
    <w:rsid w:val="00187C2F"/>
    <w:rsid w:val="001938CB"/>
    <w:rsid w:val="00193928"/>
    <w:rsid w:val="00194008"/>
    <w:rsid w:val="00194573"/>
    <w:rsid w:val="001954A8"/>
    <w:rsid w:val="001956E9"/>
    <w:rsid w:val="00195B4E"/>
    <w:rsid w:val="00197801"/>
    <w:rsid w:val="0019786C"/>
    <w:rsid w:val="001A0600"/>
    <w:rsid w:val="001A1B0E"/>
    <w:rsid w:val="001A2EEE"/>
    <w:rsid w:val="001A3311"/>
    <w:rsid w:val="001A36AB"/>
    <w:rsid w:val="001A499A"/>
    <w:rsid w:val="001A4AE9"/>
    <w:rsid w:val="001A5126"/>
    <w:rsid w:val="001A5774"/>
    <w:rsid w:val="001A5906"/>
    <w:rsid w:val="001A5A66"/>
    <w:rsid w:val="001A5BBA"/>
    <w:rsid w:val="001A60F8"/>
    <w:rsid w:val="001A667A"/>
    <w:rsid w:val="001A7262"/>
    <w:rsid w:val="001A7B46"/>
    <w:rsid w:val="001A7D29"/>
    <w:rsid w:val="001B0968"/>
    <w:rsid w:val="001B0A27"/>
    <w:rsid w:val="001B0CAA"/>
    <w:rsid w:val="001B10A4"/>
    <w:rsid w:val="001B1509"/>
    <w:rsid w:val="001B1F0B"/>
    <w:rsid w:val="001B2B5C"/>
    <w:rsid w:val="001B3FB9"/>
    <w:rsid w:val="001B44B5"/>
    <w:rsid w:val="001B4BA6"/>
    <w:rsid w:val="001B4EB4"/>
    <w:rsid w:val="001B6946"/>
    <w:rsid w:val="001B6B38"/>
    <w:rsid w:val="001C1EB6"/>
    <w:rsid w:val="001C2BC7"/>
    <w:rsid w:val="001C44F3"/>
    <w:rsid w:val="001C4EF3"/>
    <w:rsid w:val="001C53AC"/>
    <w:rsid w:val="001C56FD"/>
    <w:rsid w:val="001C6425"/>
    <w:rsid w:val="001C71C6"/>
    <w:rsid w:val="001C7AE8"/>
    <w:rsid w:val="001D0492"/>
    <w:rsid w:val="001D1A20"/>
    <w:rsid w:val="001D1C00"/>
    <w:rsid w:val="001D2A0B"/>
    <w:rsid w:val="001D3576"/>
    <w:rsid w:val="001D3D65"/>
    <w:rsid w:val="001D4119"/>
    <w:rsid w:val="001D5781"/>
    <w:rsid w:val="001D611E"/>
    <w:rsid w:val="001D7412"/>
    <w:rsid w:val="001D75A4"/>
    <w:rsid w:val="001D7D76"/>
    <w:rsid w:val="001E2360"/>
    <w:rsid w:val="001E2AEE"/>
    <w:rsid w:val="001E3C3A"/>
    <w:rsid w:val="001E441E"/>
    <w:rsid w:val="001E516F"/>
    <w:rsid w:val="001E5C95"/>
    <w:rsid w:val="001E6965"/>
    <w:rsid w:val="001F1C3C"/>
    <w:rsid w:val="001F3651"/>
    <w:rsid w:val="001F3DFD"/>
    <w:rsid w:val="001F50FE"/>
    <w:rsid w:val="001F5CE4"/>
    <w:rsid w:val="001F6170"/>
    <w:rsid w:val="001F6872"/>
    <w:rsid w:val="0020043A"/>
    <w:rsid w:val="00200E91"/>
    <w:rsid w:val="002012BE"/>
    <w:rsid w:val="00201CDF"/>
    <w:rsid w:val="00203D1B"/>
    <w:rsid w:val="00203DF0"/>
    <w:rsid w:val="002067D4"/>
    <w:rsid w:val="00210315"/>
    <w:rsid w:val="002104D9"/>
    <w:rsid w:val="002107D5"/>
    <w:rsid w:val="00210974"/>
    <w:rsid w:val="00211C4D"/>
    <w:rsid w:val="00212B31"/>
    <w:rsid w:val="00212D1D"/>
    <w:rsid w:val="0021475F"/>
    <w:rsid w:val="00214AEE"/>
    <w:rsid w:val="00215070"/>
    <w:rsid w:val="00215497"/>
    <w:rsid w:val="002156DF"/>
    <w:rsid w:val="00220521"/>
    <w:rsid w:val="002207A5"/>
    <w:rsid w:val="002221DA"/>
    <w:rsid w:val="00222DC5"/>
    <w:rsid w:val="00224AAB"/>
    <w:rsid w:val="00225830"/>
    <w:rsid w:val="002266AA"/>
    <w:rsid w:val="002268DF"/>
    <w:rsid w:val="00226C98"/>
    <w:rsid w:val="00230B04"/>
    <w:rsid w:val="002321E4"/>
    <w:rsid w:val="00232581"/>
    <w:rsid w:val="00233BEA"/>
    <w:rsid w:val="0023479E"/>
    <w:rsid w:val="00234BC1"/>
    <w:rsid w:val="00237A8D"/>
    <w:rsid w:val="00237C83"/>
    <w:rsid w:val="00237D9E"/>
    <w:rsid w:val="00237F85"/>
    <w:rsid w:val="002424F3"/>
    <w:rsid w:val="00243145"/>
    <w:rsid w:val="00243980"/>
    <w:rsid w:val="00245206"/>
    <w:rsid w:val="002479DC"/>
    <w:rsid w:val="00250A77"/>
    <w:rsid w:val="0025333B"/>
    <w:rsid w:val="002545DC"/>
    <w:rsid w:val="002548B6"/>
    <w:rsid w:val="00254A47"/>
    <w:rsid w:val="002628DE"/>
    <w:rsid w:val="00264C46"/>
    <w:rsid w:val="00265CFB"/>
    <w:rsid w:val="00265DB4"/>
    <w:rsid w:val="00265EBA"/>
    <w:rsid w:val="002709C7"/>
    <w:rsid w:val="00271B24"/>
    <w:rsid w:val="002723EC"/>
    <w:rsid w:val="00274CC0"/>
    <w:rsid w:val="00275BD9"/>
    <w:rsid w:val="002770BF"/>
    <w:rsid w:val="00280405"/>
    <w:rsid w:val="002804F6"/>
    <w:rsid w:val="00280864"/>
    <w:rsid w:val="002810E7"/>
    <w:rsid w:val="002812B7"/>
    <w:rsid w:val="00281D44"/>
    <w:rsid w:val="00281DAE"/>
    <w:rsid w:val="00283865"/>
    <w:rsid w:val="00284831"/>
    <w:rsid w:val="00285176"/>
    <w:rsid w:val="0028619F"/>
    <w:rsid w:val="00286DB0"/>
    <w:rsid w:val="00290D08"/>
    <w:rsid w:val="00290E2F"/>
    <w:rsid w:val="00290F67"/>
    <w:rsid w:val="002910F1"/>
    <w:rsid w:val="00294E6F"/>
    <w:rsid w:val="00295396"/>
    <w:rsid w:val="00295850"/>
    <w:rsid w:val="00295CA5"/>
    <w:rsid w:val="00296CA1"/>
    <w:rsid w:val="002974FA"/>
    <w:rsid w:val="002A074D"/>
    <w:rsid w:val="002A0B02"/>
    <w:rsid w:val="002A0E85"/>
    <w:rsid w:val="002A174B"/>
    <w:rsid w:val="002A4268"/>
    <w:rsid w:val="002A5CD6"/>
    <w:rsid w:val="002A6C13"/>
    <w:rsid w:val="002A73AB"/>
    <w:rsid w:val="002A75EC"/>
    <w:rsid w:val="002B2BE7"/>
    <w:rsid w:val="002B64E9"/>
    <w:rsid w:val="002B6518"/>
    <w:rsid w:val="002B7A4F"/>
    <w:rsid w:val="002C0972"/>
    <w:rsid w:val="002C09D4"/>
    <w:rsid w:val="002C116E"/>
    <w:rsid w:val="002C26B0"/>
    <w:rsid w:val="002C2811"/>
    <w:rsid w:val="002C3417"/>
    <w:rsid w:val="002C3605"/>
    <w:rsid w:val="002C4647"/>
    <w:rsid w:val="002C4943"/>
    <w:rsid w:val="002C57EB"/>
    <w:rsid w:val="002C5C38"/>
    <w:rsid w:val="002C6B7E"/>
    <w:rsid w:val="002C6D3B"/>
    <w:rsid w:val="002C7B51"/>
    <w:rsid w:val="002D04B3"/>
    <w:rsid w:val="002D0A0B"/>
    <w:rsid w:val="002D0CF0"/>
    <w:rsid w:val="002D0D40"/>
    <w:rsid w:val="002D1B60"/>
    <w:rsid w:val="002D1B88"/>
    <w:rsid w:val="002D21DF"/>
    <w:rsid w:val="002D2E2F"/>
    <w:rsid w:val="002D455D"/>
    <w:rsid w:val="002D5240"/>
    <w:rsid w:val="002D6D10"/>
    <w:rsid w:val="002E1814"/>
    <w:rsid w:val="002E1DC9"/>
    <w:rsid w:val="002E1F51"/>
    <w:rsid w:val="002E32A6"/>
    <w:rsid w:val="002E431C"/>
    <w:rsid w:val="002E638F"/>
    <w:rsid w:val="002E6E58"/>
    <w:rsid w:val="002E705F"/>
    <w:rsid w:val="002F0401"/>
    <w:rsid w:val="002F1287"/>
    <w:rsid w:val="002F188E"/>
    <w:rsid w:val="002F4397"/>
    <w:rsid w:val="002F49BA"/>
    <w:rsid w:val="002F5D0D"/>
    <w:rsid w:val="002F6CDC"/>
    <w:rsid w:val="002F71C0"/>
    <w:rsid w:val="002F759C"/>
    <w:rsid w:val="003002AE"/>
    <w:rsid w:val="003049FD"/>
    <w:rsid w:val="00304F33"/>
    <w:rsid w:val="00306C06"/>
    <w:rsid w:val="0031121E"/>
    <w:rsid w:val="00311892"/>
    <w:rsid w:val="00312DAF"/>
    <w:rsid w:val="00313665"/>
    <w:rsid w:val="0031494C"/>
    <w:rsid w:val="003149E8"/>
    <w:rsid w:val="00314A0A"/>
    <w:rsid w:val="00316EBC"/>
    <w:rsid w:val="00317781"/>
    <w:rsid w:val="0032270A"/>
    <w:rsid w:val="00322E98"/>
    <w:rsid w:val="00323348"/>
    <w:rsid w:val="003247EE"/>
    <w:rsid w:val="00324C33"/>
    <w:rsid w:val="003254AC"/>
    <w:rsid w:val="0032706C"/>
    <w:rsid w:val="00327327"/>
    <w:rsid w:val="00331FFE"/>
    <w:rsid w:val="00332895"/>
    <w:rsid w:val="0033368D"/>
    <w:rsid w:val="0033498F"/>
    <w:rsid w:val="003351FE"/>
    <w:rsid w:val="0033523C"/>
    <w:rsid w:val="00335453"/>
    <w:rsid w:val="00336061"/>
    <w:rsid w:val="00336552"/>
    <w:rsid w:val="00336979"/>
    <w:rsid w:val="003373B4"/>
    <w:rsid w:val="00340AEC"/>
    <w:rsid w:val="00340B3D"/>
    <w:rsid w:val="00341C86"/>
    <w:rsid w:val="003421A6"/>
    <w:rsid w:val="00344922"/>
    <w:rsid w:val="00344CE2"/>
    <w:rsid w:val="0034518D"/>
    <w:rsid w:val="0034544D"/>
    <w:rsid w:val="00346FF6"/>
    <w:rsid w:val="00347730"/>
    <w:rsid w:val="00353E4C"/>
    <w:rsid w:val="00354754"/>
    <w:rsid w:val="003555A6"/>
    <w:rsid w:val="00355630"/>
    <w:rsid w:val="00356125"/>
    <w:rsid w:val="00356D92"/>
    <w:rsid w:val="00357E47"/>
    <w:rsid w:val="00357FC1"/>
    <w:rsid w:val="003612AB"/>
    <w:rsid w:val="0036356B"/>
    <w:rsid w:val="003652AA"/>
    <w:rsid w:val="00365739"/>
    <w:rsid w:val="003661E6"/>
    <w:rsid w:val="003664D0"/>
    <w:rsid w:val="003665C5"/>
    <w:rsid w:val="003671F3"/>
    <w:rsid w:val="0036733E"/>
    <w:rsid w:val="003677A3"/>
    <w:rsid w:val="003701FA"/>
    <w:rsid w:val="003713A6"/>
    <w:rsid w:val="00371B73"/>
    <w:rsid w:val="00372965"/>
    <w:rsid w:val="00374BEB"/>
    <w:rsid w:val="00375A29"/>
    <w:rsid w:val="00382532"/>
    <w:rsid w:val="00383940"/>
    <w:rsid w:val="00384CCF"/>
    <w:rsid w:val="00386ADC"/>
    <w:rsid w:val="00386EDA"/>
    <w:rsid w:val="003871F2"/>
    <w:rsid w:val="00387330"/>
    <w:rsid w:val="00387B3E"/>
    <w:rsid w:val="00390109"/>
    <w:rsid w:val="00390B89"/>
    <w:rsid w:val="00391AC7"/>
    <w:rsid w:val="00393484"/>
    <w:rsid w:val="00394C38"/>
    <w:rsid w:val="00395BA5"/>
    <w:rsid w:val="00396341"/>
    <w:rsid w:val="0039648A"/>
    <w:rsid w:val="0039767D"/>
    <w:rsid w:val="003A02CC"/>
    <w:rsid w:val="003A1295"/>
    <w:rsid w:val="003A13B0"/>
    <w:rsid w:val="003A3672"/>
    <w:rsid w:val="003A3E5C"/>
    <w:rsid w:val="003A5143"/>
    <w:rsid w:val="003A6168"/>
    <w:rsid w:val="003A61AD"/>
    <w:rsid w:val="003A67BF"/>
    <w:rsid w:val="003A6CC8"/>
    <w:rsid w:val="003B00C4"/>
    <w:rsid w:val="003B0420"/>
    <w:rsid w:val="003B1843"/>
    <w:rsid w:val="003B21C0"/>
    <w:rsid w:val="003B406B"/>
    <w:rsid w:val="003B4763"/>
    <w:rsid w:val="003B4798"/>
    <w:rsid w:val="003B47D8"/>
    <w:rsid w:val="003B4AD4"/>
    <w:rsid w:val="003B5E48"/>
    <w:rsid w:val="003B69F6"/>
    <w:rsid w:val="003B7699"/>
    <w:rsid w:val="003C0089"/>
    <w:rsid w:val="003C00F4"/>
    <w:rsid w:val="003C0AE6"/>
    <w:rsid w:val="003C1451"/>
    <w:rsid w:val="003C1D41"/>
    <w:rsid w:val="003C2BEE"/>
    <w:rsid w:val="003C34FD"/>
    <w:rsid w:val="003C37E2"/>
    <w:rsid w:val="003C44D8"/>
    <w:rsid w:val="003C55FE"/>
    <w:rsid w:val="003C6303"/>
    <w:rsid w:val="003C76F3"/>
    <w:rsid w:val="003C7FAF"/>
    <w:rsid w:val="003D0178"/>
    <w:rsid w:val="003D1D3E"/>
    <w:rsid w:val="003D252F"/>
    <w:rsid w:val="003D30D2"/>
    <w:rsid w:val="003D374C"/>
    <w:rsid w:val="003D4556"/>
    <w:rsid w:val="003D54D5"/>
    <w:rsid w:val="003D5BFE"/>
    <w:rsid w:val="003D63DA"/>
    <w:rsid w:val="003D681D"/>
    <w:rsid w:val="003E1EB9"/>
    <w:rsid w:val="003E29D5"/>
    <w:rsid w:val="003E2A4B"/>
    <w:rsid w:val="003E3414"/>
    <w:rsid w:val="003E3CBE"/>
    <w:rsid w:val="003E4022"/>
    <w:rsid w:val="003E43C4"/>
    <w:rsid w:val="003E4E88"/>
    <w:rsid w:val="003E52F0"/>
    <w:rsid w:val="003E5DB5"/>
    <w:rsid w:val="003E786E"/>
    <w:rsid w:val="003F343D"/>
    <w:rsid w:val="003F3D7A"/>
    <w:rsid w:val="003F401C"/>
    <w:rsid w:val="003F4BB4"/>
    <w:rsid w:val="003F4E7C"/>
    <w:rsid w:val="003F5773"/>
    <w:rsid w:val="003F5D85"/>
    <w:rsid w:val="003F61CF"/>
    <w:rsid w:val="003F73A7"/>
    <w:rsid w:val="003F7684"/>
    <w:rsid w:val="003F7DA6"/>
    <w:rsid w:val="004002EF"/>
    <w:rsid w:val="004003B8"/>
    <w:rsid w:val="00400427"/>
    <w:rsid w:val="004010CE"/>
    <w:rsid w:val="00401ACA"/>
    <w:rsid w:val="0040300D"/>
    <w:rsid w:val="00404C2B"/>
    <w:rsid w:val="00404E1C"/>
    <w:rsid w:val="00410FD9"/>
    <w:rsid w:val="0041176B"/>
    <w:rsid w:val="00412B95"/>
    <w:rsid w:val="00413306"/>
    <w:rsid w:val="00413F97"/>
    <w:rsid w:val="00414457"/>
    <w:rsid w:val="00414AC8"/>
    <w:rsid w:val="00415D69"/>
    <w:rsid w:val="004168DD"/>
    <w:rsid w:val="00416D5A"/>
    <w:rsid w:val="00416DBF"/>
    <w:rsid w:val="00416E6F"/>
    <w:rsid w:val="00416FD4"/>
    <w:rsid w:val="00420432"/>
    <w:rsid w:val="00420CD6"/>
    <w:rsid w:val="00421160"/>
    <w:rsid w:val="004211D2"/>
    <w:rsid w:val="00421591"/>
    <w:rsid w:val="00421A23"/>
    <w:rsid w:val="00421CB5"/>
    <w:rsid w:val="0042343A"/>
    <w:rsid w:val="00424A93"/>
    <w:rsid w:val="00425223"/>
    <w:rsid w:val="004272C2"/>
    <w:rsid w:val="00431CBE"/>
    <w:rsid w:val="00431DC4"/>
    <w:rsid w:val="00431E5A"/>
    <w:rsid w:val="00432E12"/>
    <w:rsid w:val="0043350E"/>
    <w:rsid w:val="004349BB"/>
    <w:rsid w:val="00437A51"/>
    <w:rsid w:val="00437C02"/>
    <w:rsid w:val="0044157F"/>
    <w:rsid w:val="0044188B"/>
    <w:rsid w:val="00442711"/>
    <w:rsid w:val="004429D9"/>
    <w:rsid w:val="00443DDA"/>
    <w:rsid w:val="00444CD6"/>
    <w:rsid w:val="00444F35"/>
    <w:rsid w:val="0044603C"/>
    <w:rsid w:val="004477B2"/>
    <w:rsid w:val="004479B9"/>
    <w:rsid w:val="00447D86"/>
    <w:rsid w:val="0045090D"/>
    <w:rsid w:val="00450983"/>
    <w:rsid w:val="00451057"/>
    <w:rsid w:val="004527C4"/>
    <w:rsid w:val="004534FC"/>
    <w:rsid w:val="0045473D"/>
    <w:rsid w:val="00454DF1"/>
    <w:rsid w:val="004550F9"/>
    <w:rsid w:val="004552E5"/>
    <w:rsid w:val="00455A63"/>
    <w:rsid w:val="00456099"/>
    <w:rsid w:val="0045653A"/>
    <w:rsid w:val="004571AF"/>
    <w:rsid w:val="00457346"/>
    <w:rsid w:val="00460AAF"/>
    <w:rsid w:val="00460F24"/>
    <w:rsid w:val="004622C0"/>
    <w:rsid w:val="00462F53"/>
    <w:rsid w:val="004638FD"/>
    <w:rsid w:val="0046393D"/>
    <w:rsid w:val="00465272"/>
    <w:rsid w:val="00466A12"/>
    <w:rsid w:val="00471221"/>
    <w:rsid w:val="00473169"/>
    <w:rsid w:val="00475056"/>
    <w:rsid w:val="004750A4"/>
    <w:rsid w:val="0047690A"/>
    <w:rsid w:val="0048154A"/>
    <w:rsid w:val="004842C8"/>
    <w:rsid w:val="0048738F"/>
    <w:rsid w:val="004904F1"/>
    <w:rsid w:val="00490752"/>
    <w:rsid w:val="00490C3F"/>
    <w:rsid w:val="00490C85"/>
    <w:rsid w:val="0049229D"/>
    <w:rsid w:val="004924F0"/>
    <w:rsid w:val="004927D0"/>
    <w:rsid w:val="004936A7"/>
    <w:rsid w:val="0049484E"/>
    <w:rsid w:val="00494928"/>
    <w:rsid w:val="00494A06"/>
    <w:rsid w:val="004958DB"/>
    <w:rsid w:val="00495B90"/>
    <w:rsid w:val="00496AD1"/>
    <w:rsid w:val="00496CF2"/>
    <w:rsid w:val="00497782"/>
    <w:rsid w:val="00497995"/>
    <w:rsid w:val="004A017C"/>
    <w:rsid w:val="004A04C6"/>
    <w:rsid w:val="004A0797"/>
    <w:rsid w:val="004A0838"/>
    <w:rsid w:val="004A0DE9"/>
    <w:rsid w:val="004A12DF"/>
    <w:rsid w:val="004A2D0B"/>
    <w:rsid w:val="004A34AE"/>
    <w:rsid w:val="004A35E3"/>
    <w:rsid w:val="004A365D"/>
    <w:rsid w:val="004A4155"/>
    <w:rsid w:val="004A5257"/>
    <w:rsid w:val="004A6CAB"/>
    <w:rsid w:val="004A77F7"/>
    <w:rsid w:val="004B1185"/>
    <w:rsid w:val="004B141E"/>
    <w:rsid w:val="004B18B4"/>
    <w:rsid w:val="004B1B56"/>
    <w:rsid w:val="004B280A"/>
    <w:rsid w:val="004B4016"/>
    <w:rsid w:val="004B5BFE"/>
    <w:rsid w:val="004B5EDE"/>
    <w:rsid w:val="004B651D"/>
    <w:rsid w:val="004B75E6"/>
    <w:rsid w:val="004C03CD"/>
    <w:rsid w:val="004C04D8"/>
    <w:rsid w:val="004C06AD"/>
    <w:rsid w:val="004C2412"/>
    <w:rsid w:val="004C26D6"/>
    <w:rsid w:val="004C2D1D"/>
    <w:rsid w:val="004C318F"/>
    <w:rsid w:val="004C39B0"/>
    <w:rsid w:val="004C3B07"/>
    <w:rsid w:val="004C463A"/>
    <w:rsid w:val="004C503C"/>
    <w:rsid w:val="004C5089"/>
    <w:rsid w:val="004C520B"/>
    <w:rsid w:val="004C789F"/>
    <w:rsid w:val="004C7975"/>
    <w:rsid w:val="004D0B53"/>
    <w:rsid w:val="004D102A"/>
    <w:rsid w:val="004D11CD"/>
    <w:rsid w:val="004D1B29"/>
    <w:rsid w:val="004D250A"/>
    <w:rsid w:val="004D34E7"/>
    <w:rsid w:val="004D34EE"/>
    <w:rsid w:val="004D4651"/>
    <w:rsid w:val="004D550C"/>
    <w:rsid w:val="004D5D0C"/>
    <w:rsid w:val="004D68D6"/>
    <w:rsid w:val="004D7008"/>
    <w:rsid w:val="004D78E1"/>
    <w:rsid w:val="004D7C2D"/>
    <w:rsid w:val="004E0539"/>
    <w:rsid w:val="004E2EDD"/>
    <w:rsid w:val="004E349A"/>
    <w:rsid w:val="004E397E"/>
    <w:rsid w:val="004E4A21"/>
    <w:rsid w:val="004E4F18"/>
    <w:rsid w:val="004E5D96"/>
    <w:rsid w:val="004E608A"/>
    <w:rsid w:val="004E6328"/>
    <w:rsid w:val="004E6B48"/>
    <w:rsid w:val="004E72E0"/>
    <w:rsid w:val="004E7447"/>
    <w:rsid w:val="004F00B8"/>
    <w:rsid w:val="004F2538"/>
    <w:rsid w:val="004F270D"/>
    <w:rsid w:val="004F2734"/>
    <w:rsid w:val="004F3647"/>
    <w:rsid w:val="004F453B"/>
    <w:rsid w:val="004F4FEF"/>
    <w:rsid w:val="004F51C7"/>
    <w:rsid w:val="004F65FE"/>
    <w:rsid w:val="004F69C5"/>
    <w:rsid w:val="004F6F6F"/>
    <w:rsid w:val="004F7DFE"/>
    <w:rsid w:val="0050018F"/>
    <w:rsid w:val="005006C0"/>
    <w:rsid w:val="005013F9"/>
    <w:rsid w:val="0050151D"/>
    <w:rsid w:val="00501924"/>
    <w:rsid w:val="00501943"/>
    <w:rsid w:val="005020DC"/>
    <w:rsid w:val="0050242B"/>
    <w:rsid w:val="00502B12"/>
    <w:rsid w:val="00502B41"/>
    <w:rsid w:val="00502DF7"/>
    <w:rsid w:val="00503742"/>
    <w:rsid w:val="005038B8"/>
    <w:rsid w:val="00504A2D"/>
    <w:rsid w:val="00504EE0"/>
    <w:rsid w:val="005051DA"/>
    <w:rsid w:val="00505EDF"/>
    <w:rsid w:val="0050791F"/>
    <w:rsid w:val="00507B12"/>
    <w:rsid w:val="00510022"/>
    <w:rsid w:val="00510083"/>
    <w:rsid w:val="0051094F"/>
    <w:rsid w:val="0051381B"/>
    <w:rsid w:val="00513C4C"/>
    <w:rsid w:val="005143DE"/>
    <w:rsid w:val="005145E6"/>
    <w:rsid w:val="00515B07"/>
    <w:rsid w:val="005172DC"/>
    <w:rsid w:val="00520401"/>
    <w:rsid w:val="00521770"/>
    <w:rsid w:val="00521AA0"/>
    <w:rsid w:val="00522191"/>
    <w:rsid w:val="00522873"/>
    <w:rsid w:val="00523059"/>
    <w:rsid w:val="00523200"/>
    <w:rsid w:val="00524DB5"/>
    <w:rsid w:val="0052542E"/>
    <w:rsid w:val="00525749"/>
    <w:rsid w:val="00527DD1"/>
    <w:rsid w:val="005302A7"/>
    <w:rsid w:val="0053159D"/>
    <w:rsid w:val="0053164B"/>
    <w:rsid w:val="00531C39"/>
    <w:rsid w:val="00532295"/>
    <w:rsid w:val="005323F6"/>
    <w:rsid w:val="00532693"/>
    <w:rsid w:val="00532A39"/>
    <w:rsid w:val="00533624"/>
    <w:rsid w:val="005349EC"/>
    <w:rsid w:val="005351D4"/>
    <w:rsid w:val="00535254"/>
    <w:rsid w:val="005356D6"/>
    <w:rsid w:val="00535D60"/>
    <w:rsid w:val="00536CE4"/>
    <w:rsid w:val="00536D78"/>
    <w:rsid w:val="00536EE8"/>
    <w:rsid w:val="0054042D"/>
    <w:rsid w:val="00540D41"/>
    <w:rsid w:val="005411D2"/>
    <w:rsid w:val="00543148"/>
    <w:rsid w:val="005432D3"/>
    <w:rsid w:val="00543DCD"/>
    <w:rsid w:val="005440C6"/>
    <w:rsid w:val="005447B0"/>
    <w:rsid w:val="0054694A"/>
    <w:rsid w:val="0054701A"/>
    <w:rsid w:val="005471E1"/>
    <w:rsid w:val="005473EC"/>
    <w:rsid w:val="00552D76"/>
    <w:rsid w:val="005558E9"/>
    <w:rsid w:val="00555E9B"/>
    <w:rsid w:val="00562678"/>
    <w:rsid w:val="0056310A"/>
    <w:rsid w:val="00563335"/>
    <w:rsid w:val="00563B18"/>
    <w:rsid w:val="005648D9"/>
    <w:rsid w:val="0056496C"/>
    <w:rsid w:val="00564C18"/>
    <w:rsid w:val="00564C8E"/>
    <w:rsid w:val="00565B7C"/>
    <w:rsid w:val="00565C4D"/>
    <w:rsid w:val="00565D5B"/>
    <w:rsid w:val="00566766"/>
    <w:rsid w:val="00567541"/>
    <w:rsid w:val="00567C9E"/>
    <w:rsid w:val="0057048D"/>
    <w:rsid w:val="00570CA1"/>
    <w:rsid w:val="00571068"/>
    <w:rsid w:val="00571508"/>
    <w:rsid w:val="00571F67"/>
    <w:rsid w:val="005724EA"/>
    <w:rsid w:val="00573CCF"/>
    <w:rsid w:val="00573CDA"/>
    <w:rsid w:val="005744BC"/>
    <w:rsid w:val="00574BAC"/>
    <w:rsid w:val="00574E27"/>
    <w:rsid w:val="0057532A"/>
    <w:rsid w:val="005753C5"/>
    <w:rsid w:val="005758B2"/>
    <w:rsid w:val="00576C92"/>
    <w:rsid w:val="005772B3"/>
    <w:rsid w:val="005802C6"/>
    <w:rsid w:val="00585C10"/>
    <w:rsid w:val="00585DAB"/>
    <w:rsid w:val="0058629E"/>
    <w:rsid w:val="005866E9"/>
    <w:rsid w:val="005902E8"/>
    <w:rsid w:val="005908C8"/>
    <w:rsid w:val="005908EA"/>
    <w:rsid w:val="00593065"/>
    <w:rsid w:val="005940CC"/>
    <w:rsid w:val="005961BD"/>
    <w:rsid w:val="00597C8F"/>
    <w:rsid w:val="00597F94"/>
    <w:rsid w:val="005A0C15"/>
    <w:rsid w:val="005A2F85"/>
    <w:rsid w:val="005A3243"/>
    <w:rsid w:val="005A33AB"/>
    <w:rsid w:val="005A3B5E"/>
    <w:rsid w:val="005A4A59"/>
    <w:rsid w:val="005A4CCC"/>
    <w:rsid w:val="005A5617"/>
    <w:rsid w:val="005A7034"/>
    <w:rsid w:val="005A7551"/>
    <w:rsid w:val="005A7BAE"/>
    <w:rsid w:val="005B22F6"/>
    <w:rsid w:val="005B2DD0"/>
    <w:rsid w:val="005B30FD"/>
    <w:rsid w:val="005B3520"/>
    <w:rsid w:val="005B3D2D"/>
    <w:rsid w:val="005B42E3"/>
    <w:rsid w:val="005B4704"/>
    <w:rsid w:val="005B55C2"/>
    <w:rsid w:val="005B5C84"/>
    <w:rsid w:val="005C03C4"/>
    <w:rsid w:val="005C04F1"/>
    <w:rsid w:val="005C0CAA"/>
    <w:rsid w:val="005C1B03"/>
    <w:rsid w:val="005C2690"/>
    <w:rsid w:val="005C2910"/>
    <w:rsid w:val="005C371C"/>
    <w:rsid w:val="005C3B08"/>
    <w:rsid w:val="005C4A20"/>
    <w:rsid w:val="005C4B48"/>
    <w:rsid w:val="005C5C9D"/>
    <w:rsid w:val="005C6C82"/>
    <w:rsid w:val="005C7302"/>
    <w:rsid w:val="005C7424"/>
    <w:rsid w:val="005C74EC"/>
    <w:rsid w:val="005C7745"/>
    <w:rsid w:val="005D0A4B"/>
    <w:rsid w:val="005D0C5C"/>
    <w:rsid w:val="005D11FD"/>
    <w:rsid w:val="005D18B3"/>
    <w:rsid w:val="005D1B04"/>
    <w:rsid w:val="005D3642"/>
    <w:rsid w:val="005D4347"/>
    <w:rsid w:val="005D4C48"/>
    <w:rsid w:val="005D61E0"/>
    <w:rsid w:val="005E0428"/>
    <w:rsid w:val="005E0C66"/>
    <w:rsid w:val="005E19AD"/>
    <w:rsid w:val="005E2AA1"/>
    <w:rsid w:val="005E42AD"/>
    <w:rsid w:val="005E5E0A"/>
    <w:rsid w:val="005E5E4C"/>
    <w:rsid w:val="005E61E2"/>
    <w:rsid w:val="005F002D"/>
    <w:rsid w:val="005F03D6"/>
    <w:rsid w:val="005F1358"/>
    <w:rsid w:val="005F14B5"/>
    <w:rsid w:val="005F1CE6"/>
    <w:rsid w:val="005F2253"/>
    <w:rsid w:val="005F2506"/>
    <w:rsid w:val="005F3CC4"/>
    <w:rsid w:val="005F3F70"/>
    <w:rsid w:val="005F476E"/>
    <w:rsid w:val="005F4EFF"/>
    <w:rsid w:val="005F578C"/>
    <w:rsid w:val="005F595A"/>
    <w:rsid w:val="00600BE7"/>
    <w:rsid w:val="0060120D"/>
    <w:rsid w:val="00601790"/>
    <w:rsid w:val="00601A22"/>
    <w:rsid w:val="0060355B"/>
    <w:rsid w:val="00604363"/>
    <w:rsid w:val="006061FF"/>
    <w:rsid w:val="00607CF4"/>
    <w:rsid w:val="00610319"/>
    <w:rsid w:val="0061072A"/>
    <w:rsid w:val="00611AB1"/>
    <w:rsid w:val="0061269B"/>
    <w:rsid w:val="00612A62"/>
    <w:rsid w:val="0061592C"/>
    <w:rsid w:val="00620566"/>
    <w:rsid w:val="00621D5B"/>
    <w:rsid w:val="00624769"/>
    <w:rsid w:val="00625AD5"/>
    <w:rsid w:val="00625CAC"/>
    <w:rsid w:val="00626015"/>
    <w:rsid w:val="006263A9"/>
    <w:rsid w:val="00626A6A"/>
    <w:rsid w:val="00626C77"/>
    <w:rsid w:val="00627ACF"/>
    <w:rsid w:val="00630176"/>
    <w:rsid w:val="00630495"/>
    <w:rsid w:val="00630869"/>
    <w:rsid w:val="00631595"/>
    <w:rsid w:val="00631F01"/>
    <w:rsid w:val="006340AE"/>
    <w:rsid w:val="00634238"/>
    <w:rsid w:val="0063448E"/>
    <w:rsid w:val="006344CA"/>
    <w:rsid w:val="00636466"/>
    <w:rsid w:val="00637C91"/>
    <w:rsid w:val="00640035"/>
    <w:rsid w:val="00640725"/>
    <w:rsid w:val="00641271"/>
    <w:rsid w:val="00641A61"/>
    <w:rsid w:val="00641D18"/>
    <w:rsid w:val="0064239C"/>
    <w:rsid w:val="006427A2"/>
    <w:rsid w:val="00642E46"/>
    <w:rsid w:val="006431D8"/>
    <w:rsid w:val="00643F25"/>
    <w:rsid w:val="006445FB"/>
    <w:rsid w:val="006446AA"/>
    <w:rsid w:val="0064473C"/>
    <w:rsid w:val="00645CA8"/>
    <w:rsid w:val="006509FF"/>
    <w:rsid w:val="00650D8A"/>
    <w:rsid w:val="00650FFF"/>
    <w:rsid w:val="00652DB8"/>
    <w:rsid w:val="006536D4"/>
    <w:rsid w:val="00654FC2"/>
    <w:rsid w:val="006554C2"/>
    <w:rsid w:val="00655CB2"/>
    <w:rsid w:val="006573A3"/>
    <w:rsid w:val="00657507"/>
    <w:rsid w:val="00660C0D"/>
    <w:rsid w:val="00661100"/>
    <w:rsid w:val="0066160D"/>
    <w:rsid w:val="0066420A"/>
    <w:rsid w:val="00664679"/>
    <w:rsid w:val="00664931"/>
    <w:rsid w:val="00666BC7"/>
    <w:rsid w:val="00666E8D"/>
    <w:rsid w:val="00667015"/>
    <w:rsid w:val="00667016"/>
    <w:rsid w:val="00667405"/>
    <w:rsid w:val="00667DED"/>
    <w:rsid w:val="00670465"/>
    <w:rsid w:val="0067061C"/>
    <w:rsid w:val="0067087C"/>
    <w:rsid w:val="006718EC"/>
    <w:rsid w:val="00671DB2"/>
    <w:rsid w:val="006723C3"/>
    <w:rsid w:val="0067370D"/>
    <w:rsid w:val="0067374C"/>
    <w:rsid w:val="00673D7E"/>
    <w:rsid w:val="00673FBB"/>
    <w:rsid w:val="0067472C"/>
    <w:rsid w:val="006760A3"/>
    <w:rsid w:val="00677846"/>
    <w:rsid w:val="0067788B"/>
    <w:rsid w:val="00677A17"/>
    <w:rsid w:val="00677F5E"/>
    <w:rsid w:val="0068011A"/>
    <w:rsid w:val="00682078"/>
    <w:rsid w:val="006831D1"/>
    <w:rsid w:val="00683BF8"/>
    <w:rsid w:val="00684278"/>
    <w:rsid w:val="0068434E"/>
    <w:rsid w:val="006852E5"/>
    <w:rsid w:val="00685AA1"/>
    <w:rsid w:val="00687A29"/>
    <w:rsid w:val="00687FB2"/>
    <w:rsid w:val="006901DF"/>
    <w:rsid w:val="0069184A"/>
    <w:rsid w:val="006925BD"/>
    <w:rsid w:val="00692C98"/>
    <w:rsid w:val="00693689"/>
    <w:rsid w:val="00693A5B"/>
    <w:rsid w:val="00693DFE"/>
    <w:rsid w:val="00694DF6"/>
    <w:rsid w:val="00697A3F"/>
    <w:rsid w:val="00697BD8"/>
    <w:rsid w:val="006A007F"/>
    <w:rsid w:val="006A1291"/>
    <w:rsid w:val="006A12A5"/>
    <w:rsid w:val="006A1E27"/>
    <w:rsid w:val="006A1FA2"/>
    <w:rsid w:val="006A202D"/>
    <w:rsid w:val="006A2764"/>
    <w:rsid w:val="006A296B"/>
    <w:rsid w:val="006A2E7F"/>
    <w:rsid w:val="006A2ECE"/>
    <w:rsid w:val="006A359F"/>
    <w:rsid w:val="006A5583"/>
    <w:rsid w:val="006A5B14"/>
    <w:rsid w:val="006A5D4F"/>
    <w:rsid w:val="006A69AD"/>
    <w:rsid w:val="006A6BDB"/>
    <w:rsid w:val="006A71FE"/>
    <w:rsid w:val="006B04FE"/>
    <w:rsid w:val="006B220A"/>
    <w:rsid w:val="006B2E8E"/>
    <w:rsid w:val="006B343F"/>
    <w:rsid w:val="006B36D0"/>
    <w:rsid w:val="006B41B3"/>
    <w:rsid w:val="006B5C1C"/>
    <w:rsid w:val="006C20A2"/>
    <w:rsid w:val="006C2C8E"/>
    <w:rsid w:val="006C3094"/>
    <w:rsid w:val="006C50AD"/>
    <w:rsid w:val="006C594E"/>
    <w:rsid w:val="006C5D34"/>
    <w:rsid w:val="006C77E9"/>
    <w:rsid w:val="006D049E"/>
    <w:rsid w:val="006D1C22"/>
    <w:rsid w:val="006D4837"/>
    <w:rsid w:val="006D4A8B"/>
    <w:rsid w:val="006D4EC0"/>
    <w:rsid w:val="006D51A1"/>
    <w:rsid w:val="006D6DC8"/>
    <w:rsid w:val="006E17F3"/>
    <w:rsid w:val="006E29C9"/>
    <w:rsid w:val="006E391B"/>
    <w:rsid w:val="006E46AE"/>
    <w:rsid w:val="006E6AB8"/>
    <w:rsid w:val="006E71C2"/>
    <w:rsid w:val="006E7605"/>
    <w:rsid w:val="006E78E1"/>
    <w:rsid w:val="006F00AF"/>
    <w:rsid w:val="006F0343"/>
    <w:rsid w:val="006F06CD"/>
    <w:rsid w:val="006F0703"/>
    <w:rsid w:val="006F07E3"/>
    <w:rsid w:val="006F0F20"/>
    <w:rsid w:val="006F2A44"/>
    <w:rsid w:val="006F2E94"/>
    <w:rsid w:val="006F3221"/>
    <w:rsid w:val="006F3ACF"/>
    <w:rsid w:val="006F458D"/>
    <w:rsid w:val="006F54E6"/>
    <w:rsid w:val="006F5E92"/>
    <w:rsid w:val="006F6AF1"/>
    <w:rsid w:val="006F6CBD"/>
    <w:rsid w:val="00700C4C"/>
    <w:rsid w:val="0070348F"/>
    <w:rsid w:val="00704B61"/>
    <w:rsid w:val="007054BB"/>
    <w:rsid w:val="00707D7D"/>
    <w:rsid w:val="00710126"/>
    <w:rsid w:val="0071101B"/>
    <w:rsid w:val="00713D0B"/>
    <w:rsid w:val="00714DDB"/>
    <w:rsid w:val="0071667A"/>
    <w:rsid w:val="00716961"/>
    <w:rsid w:val="00716B87"/>
    <w:rsid w:val="007174B5"/>
    <w:rsid w:val="00717511"/>
    <w:rsid w:val="00720F6D"/>
    <w:rsid w:val="007222FB"/>
    <w:rsid w:val="007231EA"/>
    <w:rsid w:val="00725539"/>
    <w:rsid w:val="00725889"/>
    <w:rsid w:val="00725D11"/>
    <w:rsid w:val="00726BC2"/>
    <w:rsid w:val="00726BD7"/>
    <w:rsid w:val="00726FF2"/>
    <w:rsid w:val="0072743D"/>
    <w:rsid w:val="00730268"/>
    <w:rsid w:val="00731099"/>
    <w:rsid w:val="00731771"/>
    <w:rsid w:val="00732AF0"/>
    <w:rsid w:val="00733D83"/>
    <w:rsid w:val="00734894"/>
    <w:rsid w:val="00735E43"/>
    <w:rsid w:val="007366C9"/>
    <w:rsid w:val="00736A70"/>
    <w:rsid w:val="007374ED"/>
    <w:rsid w:val="0074009C"/>
    <w:rsid w:val="00740ABE"/>
    <w:rsid w:val="00741C43"/>
    <w:rsid w:val="00742A3D"/>
    <w:rsid w:val="00742D89"/>
    <w:rsid w:val="0074452F"/>
    <w:rsid w:val="00745325"/>
    <w:rsid w:val="00747501"/>
    <w:rsid w:val="0075027D"/>
    <w:rsid w:val="0075143C"/>
    <w:rsid w:val="00753C7B"/>
    <w:rsid w:val="00754211"/>
    <w:rsid w:val="00754437"/>
    <w:rsid w:val="0075573F"/>
    <w:rsid w:val="00755936"/>
    <w:rsid w:val="00757233"/>
    <w:rsid w:val="00757440"/>
    <w:rsid w:val="0075772B"/>
    <w:rsid w:val="00757B22"/>
    <w:rsid w:val="007615B0"/>
    <w:rsid w:val="007617C5"/>
    <w:rsid w:val="007617E3"/>
    <w:rsid w:val="00762373"/>
    <w:rsid w:val="00763455"/>
    <w:rsid w:val="00764049"/>
    <w:rsid w:val="00764412"/>
    <w:rsid w:val="0076481E"/>
    <w:rsid w:val="00766276"/>
    <w:rsid w:val="00766430"/>
    <w:rsid w:val="00766DF3"/>
    <w:rsid w:val="007679C7"/>
    <w:rsid w:val="00767A8E"/>
    <w:rsid w:val="00770835"/>
    <w:rsid w:val="0077162B"/>
    <w:rsid w:val="0077216F"/>
    <w:rsid w:val="007727B1"/>
    <w:rsid w:val="00772AF7"/>
    <w:rsid w:val="00773676"/>
    <w:rsid w:val="007740FB"/>
    <w:rsid w:val="007744A4"/>
    <w:rsid w:val="007744F3"/>
    <w:rsid w:val="0077471C"/>
    <w:rsid w:val="00774E99"/>
    <w:rsid w:val="00775072"/>
    <w:rsid w:val="0077630B"/>
    <w:rsid w:val="00776F6E"/>
    <w:rsid w:val="00782179"/>
    <w:rsid w:val="007822CC"/>
    <w:rsid w:val="0078232A"/>
    <w:rsid w:val="00783509"/>
    <w:rsid w:val="0078441E"/>
    <w:rsid w:val="00784776"/>
    <w:rsid w:val="007866F0"/>
    <w:rsid w:val="0078699E"/>
    <w:rsid w:val="00786E14"/>
    <w:rsid w:val="007906C9"/>
    <w:rsid w:val="00790B9A"/>
    <w:rsid w:val="00790BC3"/>
    <w:rsid w:val="007927AC"/>
    <w:rsid w:val="00792811"/>
    <w:rsid w:val="007942B5"/>
    <w:rsid w:val="00794CC1"/>
    <w:rsid w:val="0079564B"/>
    <w:rsid w:val="007957D3"/>
    <w:rsid w:val="00795FA2"/>
    <w:rsid w:val="00796D79"/>
    <w:rsid w:val="00797477"/>
    <w:rsid w:val="007A117C"/>
    <w:rsid w:val="007A40C3"/>
    <w:rsid w:val="007A43F7"/>
    <w:rsid w:val="007A4E9A"/>
    <w:rsid w:val="007A51CF"/>
    <w:rsid w:val="007A60C9"/>
    <w:rsid w:val="007A7B97"/>
    <w:rsid w:val="007B0558"/>
    <w:rsid w:val="007B1A37"/>
    <w:rsid w:val="007B1D85"/>
    <w:rsid w:val="007B21B3"/>
    <w:rsid w:val="007B428B"/>
    <w:rsid w:val="007B4DD8"/>
    <w:rsid w:val="007B50B6"/>
    <w:rsid w:val="007B577B"/>
    <w:rsid w:val="007B5FA9"/>
    <w:rsid w:val="007B5FEA"/>
    <w:rsid w:val="007B6B39"/>
    <w:rsid w:val="007B7814"/>
    <w:rsid w:val="007C0309"/>
    <w:rsid w:val="007C24BD"/>
    <w:rsid w:val="007C3BD9"/>
    <w:rsid w:val="007D0B11"/>
    <w:rsid w:val="007D0FFE"/>
    <w:rsid w:val="007D1945"/>
    <w:rsid w:val="007D2234"/>
    <w:rsid w:val="007D23BB"/>
    <w:rsid w:val="007D23E8"/>
    <w:rsid w:val="007D2DF4"/>
    <w:rsid w:val="007D3E23"/>
    <w:rsid w:val="007D427E"/>
    <w:rsid w:val="007D4EB8"/>
    <w:rsid w:val="007D50DF"/>
    <w:rsid w:val="007D5BD0"/>
    <w:rsid w:val="007D5D85"/>
    <w:rsid w:val="007D5F0E"/>
    <w:rsid w:val="007D6DCA"/>
    <w:rsid w:val="007D72FF"/>
    <w:rsid w:val="007D759D"/>
    <w:rsid w:val="007E04A7"/>
    <w:rsid w:val="007E04C7"/>
    <w:rsid w:val="007E2C45"/>
    <w:rsid w:val="007E2E10"/>
    <w:rsid w:val="007E3718"/>
    <w:rsid w:val="007E37AF"/>
    <w:rsid w:val="007E3BE8"/>
    <w:rsid w:val="007E3E21"/>
    <w:rsid w:val="007E435B"/>
    <w:rsid w:val="007E4B0D"/>
    <w:rsid w:val="007E4BE0"/>
    <w:rsid w:val="007E518F"/>
    <w:rsid w:val="007E52B1"/>
    <w:rsid w:val="007E553D"/>
    <w:rsid w:val="007E6677"/>
    <w:rsid w:val="007F08C9"/>
    <w:rsid w:val="007F0CED"/>
    <w:rsid w:val="007F0E9C"/>
    <w:rsid w:val="007F1902"/>
    <w:rsid w:val="007F30C2"/>
    <w:rsid w:val="007F3959"/>
    <w:rsid w:val="007F6B6A"/>
    <w:rsid w:val="007F7172"/>
    <w:rsid w:val="00802BB4"/>
    <w:rsid w:val="00803821"/>
    <w:rsid w:val="00803C4F"/>
    <w:rsid w:val="00804450"/>
    <w:rsid w:val="00804DE7"/>
    <w:rsid w:val="00807EBB"/>
    <w:rsid w:val="008103E3"/>
    <w:rsid w:val="00811278"/>
    <w:rsid w:val="0081249F"/>
    <w:rsid w:val="00812ABF"/>
    <w:rsid w:val="00813A99"/>
    <w:rsid w:val="0081489E"/>
    <w:rsid w:val="00815283"/>
    <w:rsid w:val="0081625B"/>
    <w:rsid w:val="008175CF"/>
    <w:rsid w:val="00820770"/>
    <w:rsid w:val="00820B3A"/>
    <w:rsid w:val="00821CB3"/>
    <w:rsid w:val="00821D21"/>
    <w:rsid w:val="0082245B"/>
    <w:rsid w:val="0082344D"/>
    <w:rsid w:val="00824991"/>
    <w:rsid w:val="00824F14"/>
    <w:rsid w:val="00826E0A"/>
    <w:rsid w:val="00827B3C"/>
    <w:rsid w:val="0083038A"/>
    <w:rsid w:val="00832709"/>
    <w:rsid w:val="0083295F"/>
    <w:rsid w:val="008338F4"/>
    <w:rsid w:val="00833F28"/>
    <w:rsid w:val="0083519E"/>
    <w:rsid w:val="008355D8"/>
    <w:rsid w:val="008356DD"/>
    <w:rsid w:val="00836B4E"/>
    <w:rsid w:val="00837031"/>
    <w:rsid w:val="00837797"/>
    <w:rsid w:val="00837F8D"/>
    <w:rsid w:val="00841440"/>
    <w:rsid w:val="0084160E"/>
    <w:rsid w:val="008428C8"/>
    <w:rsid w:val="00842DB8"/>
    <w:rsid w:val="00844032"/>
    <w:rsid w:val="00844B20"/>
    <w:rsid w:val="00844BEA"/>
    <w:rsid w:val="0084597F"/>
    <w:rsid w:val="00845AB7"/>
    <w:rsid w:val="00845D90"/>
    <w:rsid w:val="00845FB3"/>
    <w:rsid w:val="008477BF"/>
    <w:rsid w:val="00847C8D"/>
    <w:rsid w:val="00850189"/>
    <w:rsid w:val="008526B9"/>
    <w:rsid w:val="00854591"/>
    <w:rsid w:val="0085539B"/>
    <w:rsid w:val="008558F4"/>
    <w:rsid w:val="00855978"/>
    <w:rsid w:val="00857C9D"/>
    <w:rsid w:val="0086063F"/>
    <w:rsid w:val="00860916"/>
    <w:rsid w:val="008613B2"/>
    <w:rsid w:val="00861804"/>
    <w:rsid w:val="00861F6B"/>
    <w:rsid w:val="00862261"/>
    <w:rsid w:val="00863136"/>
    <w:rsid w:val="0086358F"/>
    <w:rsid w:val="00863952"/>
    <w:rsid w:val="008641BF"/>
    <w:rsid w:val="00866273"/>
    <w:rsid w:val="00866DB4"/>
    <w:rsid w:val="008672C9"/>
    <w:rsid w:val="008674C9"/>
    <w:rsid w:val="008712BC"/>
    <w:rsid w:val="00871AE7"/>
    <w:rsid w:val="00871BA9"/>
    <w:rsid w:val="00872712"/>
    <w:rsid w:val="00872CA8"/>
    <w:rsid w:val="00872E35"/>
    <w:rsid w:val="0087308D"/>
    <w:rsid w:val="008730E0"/>
    <w:rsid w:val="008740DB"/>
    <w:rsid w:val="00874B85"/>
    <w:rsid w:val="00874E81"/>
    <w:rsid w:val="00874FAA"/>
    <w:rsid w:val="00876274"/>
    <w:rsid w:val="00877013"/>
    <w:rsid w:val="00877853"/>
    <w:rsid w:val="008802B1"/>
    <w:rsid w:val="00882AB5"/>
    <w:rsid w:val="00883A65"/>
    <w:rsid w:val="0088424F"/>
    <w:rsid w:val="0088562A"/>
    <w:rsid w:val="00885CA9"/>
    <w:rsid w:val="00886656"/>
    <w:rsid w:val="0089138D"/>
    <w:rsid w:val="008917A4"/>
    <w:rsid w:val="00892FCB"/>
    <w:rsid w:val="008938DC"/>
    <w:rsid w:val="00894FBA"/>
    <w:rsid w:val="0089629E"/>
    <w:rsid w:val="008A0243"/>
    <w:rsid w:val="008A0DCE"/>
    <w:rsid w:val="008A2273"/>
    <w:rsid w:val="008A3DA8"/>
    <w:rsid w:val="008A433D"/>
    <w:rsid w:val="008A4D9B"/>
    <w:rsid w:val="008A6308"/>
    <w:rsid w:val="008A6C39"/>
    <w:rsid w:val="008A771E"/>
    <w:rsid w:val="008A7E51"/>
    <w:rsid w:val="008B026B"/>
    <w:rsid w:val="008B03D1"/>
    <w:rsid w:val="008B05A9"/>
    <w:rsid w:val="008B0981"/>
    <w:rsid w:val="008B0CF1"/>
    <w:rsid w:val="008B0E23"/>
    <w:rsid w:val="008B1DDB"/>
    <w:rsid w:val="008B3A36"/>
    <w:rsid w:val="008B4033"/>
    <w:rsid w:val="008B67D3"/>
    <w:rsid w:val="008B76F6"/>
    <w:rsid w:val="008C0E91"/>
    <w:rsid w:val="008C14D0"/>
    <w:rsid w:val="008C16CD"/>
    <w:rsid w:val="008C18C0"/>
    <w:rsid w:val="008C239F"/>
    <w:rsid w:val="008C2796"/>
    <w:rsid w:val="008C279B"/>
    <w:rsid w:val="008C2814"/>
    <w:rsid w:val="008C3451"/>
    <w:rsid w:val="008C35C2"/>
    <w:rsid w:val="008C41EC"/>
    <w:rsid w:val="008C42BE"/>
    <w:rsid w:val="008C4AFD"/>
    <w:rsid w:val="008C52C7"/>
    <w:rsid w:val="008C55F1"/>
    <w:rsid w:val="008C603F"/>
    <w:rsid w:val="008C7E19"/>
    <w:rsid w:val="008D11CF"/>
    <w:rsid w:val="008D16E1"/>
    <w:rsid w:val="008D1D45"/>
    <w:rsid w:val="008D35C8"/>
    <w:rsid w:val="008D4099"/>
    <w:rsid w:val="008D46E7"/>
    <w:rsid w:val="008D4C61"/>
    <w:rsid w:val="008D4E2B"/>
    <w:rsid w:val="008D515D"/>
    <w:rsid w:val="008D55D7"/>
    <w:rsid w:val="008D5DE5"/>
    <w:rsid w:val="008E0C51"/>
    <w:rsid w:val="008E103E"/>
    <w:rsid w:val="008E2628"/>
    <w:rsid w:val="008E37BF"/>
    <w:rsid w:val="008E4C71"/>
    <w:rsid w:val="008E5333"/>
    <w:rsid w:val="008E5D4A"/>
    <w:rsid w:val="008E64CF"/>
    <w:rsid w:val="008F041A"/>
    <w:rsid w:val="008F09AF"/>
    <w:rsid w:val="008F0A37"/>
    <w:rsid w:val="008F1B99"/>
    <w:rsid w:val="008F2B89"/>
    <w:rsid w:val="008F4240"/>
    <w:rsid w:val="008F4E9A"/>
    <w:rsid w:val="008F57E8"/>
    <w:rsid w:val="008F5D3F"/>
    <w:rsid w:val="008F6954"/>
    <w:rsid w:val="008F6D5B"/>
    <w:rsid w:val="009015BA"/>
    <w:rsid w:val="0090183D"/>
    <w:rsid w:val="00902293"/>
    <w:rsid w:val="009025A4"/>
    <w:rsid w:val="00902C34"/>
    <w:rsid w:val="00902DE3"/>
    <w:rsid w:val="00905CBB"/>
    <w:rsid w:val="00906440"/>
    <w:rsid w:val="00906FE1"/>
    <w:rsid w:val="00907631"/>
    <w:rsid w:val="00910025"/>
    <w:rsid w:val="009101E8"/>
    <w:rsid w:val="00910D0E"/>
    <w:rsid w:val="00911AC2"/>
    <w:rsid w:val="00911E98"/>
    <w:rsid w:val="00912839"/>
    <w:rsid w:val="009137D2"/>
    <w:rsid w:val="00914244"/>
    <w:rsid w:val="009145A3"/>
    <w:rsid w:val="00914AF2"/>
    <w:rsid w:val="0091546E"/>
    <w:rsid w:val="009158DE"/>
    <w:rsid w:val="00916F67"/>
    <w:rsid w:val="0091783B"/>
    <w:rsid w:val="0091789D"/>
    <w:rsid w:val="009211CA"/>
    <w:rsid w:val="00924444"/>
    <w:rsid w:val="00924D09"/>
    <w:rsid w:val="00925CAF"/>
    <w:rsid w:val="00926BAF"/>
    <w:rsid w:val="0092750A"/>
    <w:rsid w:val="0092771D"/>
    <w:rsid w:val="00927D20"/>
    <w:rsid w:val="00931CBD"/>
    <w:rsid w:val="00934D8E"/>
    <w:rsid w:val="0093505B"/>
    <w:rsid w:val="00935B42"/>
    <w:rsid w:val="00936A28"/>
    <w:rsid w:val="00937520"/>
    <w:rsid w:val="00940630"/>
    <w:rsid w:val="009408A1"/>
    <w:rsid w:val="00940BAB"/>
    <w:rsid w:val="0094114B"/>
    <w:rsid w:val="00941489"/>
    <w:rsid w:val="00941DDF"/>
    <w:rsid w:val="009432D6"/>
    <w:rsid w:val="009442F6"/>
    <w:rsid w:val="00947A52"/>
    <w:rsid w:val="0095107B"/>
    <w:rsid w:val="00951213"/>
    <w:rsid w:val="0095213A"/>
    <w:rsid w:val="00953947"/>
    <w:rsid w:val="00954076"/>
    <w:rsid w:val="00954437"/>
    <w:rsid w:val="00954804"/>
    <w:rsid w:val="009549E5"/>
    <w:rsid w:val="00954E3E"/>
    <w:rsid w:val="009551C2"/>
    <w:rsid w:val="00955AE6"/>
    <w:rsid w:val="00956D0A"/>
    <w:rsid w:val="009572F3"/>
    <w:rsid w:val="00957961"/>
    <w:rsid w:val="00957C15"/>
    <w:rsid w:val="00957D26"/>
    <w:rsid w:val="00960E63"/>
    <w:rsid w:val="00960F1B"/>
    <w:rsid w:val="00961895"/>
    <w:rsid w:val="00961BCD"/>
    <w:rsid w:val="00961FF0"/>
    <w:rsid w:val="00962AF2"/>
    <w:rsid w:val="0096357F"/>
    <w:rsid w:val="009636E9"/>
    <w:rsid w:val="00963826"/>
    <w:rsid w:val="009653BD"/>
    <w:rsid w:val="00970E0F"/>
    <w:rsid w:val="0097237C"/>
    <w:rsid w:val="009724BD"/>
    <w:rsid w:val="00972739"/>
    <w:rsid w:val="00973A68"/>
    <w:rsid w:val="00975312"/>
    <w:rsid w:val="009802B6"/>
    <w:rsid w:val="00980395"/>
    <w:rsid w:val="00981730"/>
    <w:rsid w:val="009824C5"/>
    <w:rsid w:val="00982976"/>
    <w:rsid w:val="009838B2"/>
    <w:rsid w:val="00983FB8"/>
    <w:rsid w:val="0098433E"/>
    <w:rsid w:val="00984CB7"/>
    <w:rsid w:val="00985378"/>
    <w:rsid w:val="009859FD"/>
    <w:rsid w:val="00985D62"/>
    <w:rsid w:val="009867D1"/>
    <w:rsid w:val="009868F1"/>
    <w:rsid w:val="00986DAD"/>
    <w:rsid w:val="009874CA"/>
    <w:rsid w:val="00990ABA"/>
    <w:rsid w:val="009913C8"/>
    <w:rsid w:val="00991725"/>
    <w:rsid w:val="009924F9"/>
    <w:rsid w:val="00992EC4"/>
    <w:rsid w:val="009933A9"/>
    <w:rsid w:val="009938D0"/>
    <w:rsid w:val="00995E1B"/>
    <w:rsid w:val="00995EC5"/>
    <w:rsid w:val="00996224"/>
    <w:rsid w:val="0099643B"/>
    <w:rsid w:val="00996AB4"/>
    <w:rsid w:val="00997FE2"/>
    <w:rsid w:val="009A04B0"/>
    <w:rsid w:val="009A1B26"/>
    <w:rsid w:val="009A2718"/>
    <w:rsid w:val="009A2E75"/>
    <w:rsid w:val="009A4ED3"/>
    <w:rsid w:val="009A5C53"/>
    <w:rsid w:val="009A5EF2"/>
    <w:rsid w:val="009A660E"/>
    <w:rsid w:val="009A7092"/>
    <w:rsid w:val="009A7B3A"/>
    <w:rsid w:val="009A7D51"/>
    <w:rsid w:val="009B0132"/>
    <w:rsid w:val="009B1CAE"/>
    <w:rsid w:val="009B3DD8"/>
    <w:rsid w:val="009B45D6"/>
    <w:rsid w:val="009B73BA"/>
    <w:rsid w:val="009B7955"/>
    <w:rsid w:val="009C0D48"/>
    <w:rsid w:val="009C0EBC"/>
    <w:rsid w:val="009C0FD6"/>
    <w:rsid w:val="009C1D39"/>
    <w:rsid w:val="009C1EDB"/>
    <w:rsid w:val="009C22AC"/>
    <w:rsid w:val="009C26D6"/>
    <w:rsid w:val="009C28B6"/>
    <w:rsid w:val="009C2953"/>
    <w:rsid w:val="009C2BF5"/>
    <w:rsid w:val="009C4756"/>
    <w:rsid w:val="009C5EA9"/>
    <w:rsid w:val="009C621B"/>
    <w:rsid w:val="009C63F7"/>
    <w:rsid w:val="009C6A39"/>
    <w:rsid w:val="009C6C88"/>
    <w:rsid w:val="009C6F4B"/>
    <w:rsid w:val="009D003A"/>
    <w:rsid w:val="009D0999"/>
    <w:rsid w:val="009D1A9B"/>
    <w:rsid w:val="009D1AC7"/>
    <w:rsid w:val="009D4959"/>
    <w:rsid w:val="009D4BB6"/>
    <w:rsid w:val="009D6A16"/>
    <w:rsid w:val="009D6AAA"/>
    <w:rsid w:val="009D7388"/>
    <w:rsid w:val="009D760D"/>
    <w:rsid w:val="009D7DF6"/>
    <w:rsid w:val="009E0BC4"/>
    <w:rsid w:val="009E3AAA"/>
    <w:rsid w:val="009E3EAE"/>
    <w:rsid w:val="009E6115"/>
    <w:rsid w:val="009E6F79"/>
    <w:rsid w:val="009E78E6"/>
    <w:rsid w:val="009F02DA"/>
    <w:rsid w:val="009F0A4F"/>
    <w:rsid w:val="009F11CF"/>
    <w:rsid w:val="009F2D0C"/>
    <w:rsid w:val="009F35BA"/>
    <w:rsid w:val="009F39A9"/>
    <w:rsid w:val="009F3D0A"/>
    <w:rsid w:val="009F4315"/>
    <w:rsid w:val="009F4602"/>
    <w:rsid w:val="009F4637"/>
    <w:rsid w:val="009F4AAE"/>
    <w:rsid w:val="009F5A06"/>
    <w:rsid w:val="009F5DF4"/>
    <w:rsid w:val="009F60B5"/>
    <w:rsid w:val="009F656D"/>
    <w:rsid w:val="009F6769"/>
    <w:rsid w:val="009F6947"/>
    <w:rsid w:val="009F76EB"/>
    <w:rsid w:val="009F7A94"/>
    <w:rsid w:val="009F7FCB"/>
    <w:rsid w:val="00A00B8C"/>
    <w:rsid w:val="00A01E97"/>
    <w:rsid w:val="00A02A77"/>
    <w:rsid w:val="00A039FC"/>
    <w:rsid w:val="00A050BE"/>
    <w:rsid w:val="00A053E9"/>
    <w:rsid w:val="00A067D2"/>
    <w:rsid w:val="00A07D2D"/>
    <w:rsid w:val="00A10140"/>
    <w:rsid w:val="00A10800"/>
    <w:rsid w:val="00A10D96"/>
    <w:rsid w:val="00A10EAD"/>
    <w:rsid w:val="00A1214A"/>
    <w:rsid w:val="00A1351E"/>
    <w:rsid w:val="00A13CC7"/>
    <w:rsid w:val="00A14608"/>
    <w:rsid w:val="00A1495B"/>
    <w:rsid w:val="00A1678E"/>
    <w:rsid w:val="00A171EE"/>
    <w:rsid w:val="00A17870"/>
    <w:rsid w:val="00A1799E"/>
    <w:rsid w:val="00A2011D"/>
    <w:rsid w:val="00A202FB"/>
    <w:rsid w:val="00A20C0E"/>
    <w:rsid w:val="00A210EA"/>
    <w:rsid w:val="00A21453"/>
    <w:rsid w:val="00A224B1"/>
    <w:rsid w:val="00A22A8B"/>
    <w:rsid w:val="00A22FAC"/>
    <w:rsid w:val="00A25CD2"/>
    <w:rsid w:val="00A26A90"/>
    <w:rsid w:val="00A26B5F"/>
    <w:rsid w:val="00A270E9"/>
    <w:rsid w:val="00A319F7"/>
    <w:rsid w:val="00A3205C"/>
    <w:rsid w:val="00A320C4"/>
    <w:rsid w:val="00A33103"/>
    <w:rsid w:val="00A33176"/>
    <w:rsid w:val="00A33912"/>
    <w:rsid w:val="00A35CE2"/>
    <w:rsid w:val="00A35F2B"/>
    <w:rsid w:val="00A3635B"/>
    <w:rsid w:val="00A36A10"/>
    <w:rsid w:val="00A36A8F"/>
    <w:rsid w:val="00A3728E"/>
    <w:rsid w:val="00A407A8"/>
    <w:rsid w:val="00A40FBF"/>
    <w:rsid w:val="00A41011"/>
    <w:rsid w:val="00A41E1A"/>
    <w:rsid w:val="00A42AAB"/>
    <w:rsid w:val="00A431D0"/>
    <w:rsid w:val="00A439A0"/>
    <w:rsid w:val="00A44FB5"/>
    <w:rsid w:val="00A47D9D"/>
    <w:rsid w:val="00A501CD"/>
    <w:rsid w:val="00A50391"/>
    <w:rsid w:val="00A50A98"/>
    <w:rsid w:val="00A50EE3"/>
    <w:rsid w:val="00A52E9B"/>
    <w:rsid w:val="00A5347D"/>
    <w:rsid w:val="00A54F78"/>
    <w:rsid w:val="00A558C3"/>
    <w:rsid w:val="00A564E0"/>
    <w:rsid w:val="00A564FE"/>
    <w:rsid w:val="00A57130"/>
    <w:rsid w:val="00A57170"/>
    <w:rsid w:val="00A6072F"/>
    <w:rsid w:val="00A62B22"/>
    <w:rsid w:val="00A636B6"/>
    <w:rsid w:val="00A652FB"/>
    <w:rsid w:val="00A6595A"/>
    <w:rsid w:val="00A66746"/>
    <w:rsid w:val="00A66D21"/>
    <w:rsid w:val="00A66EA0"/>
    <w:rsid w:val="00A67DF1"/>
    <w:rsid w:val="00A70432"/>
    <w:rsid w:val="00A71433"/>
    <w:rsid w:val="00A717A5"/>
    <w:rsid w:val="00A71843"/>
    <w:rsid w:val="00A719A7"/>
    <w:rsid w:val="00A71D6F"/>
    <w:rsid w:val="00A72C29"/>
    <w:rsid w:val="00A72C81"/>
    <w:rsid w:val="00A73A60"/>
    <w:rsid w:val="00A74113"/>
    <w:rsid w:val="00A74162"/>
    <w:rsid w:val="00A74459"/>
    <w:rsid w:val="00A744A1"/>
    <w:rsid w:val="00A75CC5"/>
    <w:rsid w:val="00A76671"/>
    <w:rsid w:val="00A7678E"/>
    <w:rsid w:val="00A80F39"/>
    <w:rsid w:val="00A811DE"/>
    <w:rsid w:val="00A81361"/>
    <w:rsid w:val="00A81D2D"/>
    <w:rsid w:val="00A81DC3"/>
    <w:rsid w:val="00A81E05"/>
    <w:rsid w:val="00A82299"/>
    <w:rsid w:val="00A82D4F"/>
    <w:rsid w:val="00A832EA"/>
    <w:rsid w:val="00A85DA8"/>
    <w:rsid w:val="00A85DFA"/>
    <w:rsid w:val="00A85E45"/>
    <w:rsid w:val="00A86157"/>
    <w:rsid w:val="00A86744"/>
    <w:rsid w:val="00A86ADF"/>
    <w:rsid w:val="00A86D6C"/>
    <w:rsid w:val="00A87E46"/>
    <w:rsid w:val="00A904DF"/>
    <w:rsid w:val="00A914C9"/>
    <w:rsid w:val="00A91759"/>
    <w:rsid w:val="00A92266"/>
    <w:rsid w:val="00A92446"/>
    <w:rsid w:val="00A9274C"/>
    <w:rsid w:val="00A92ABA"/>
    <w:rsid w:val="00A92B1B"/>
    <w:rsid w:val="00A967F1"/>
    <w:rsid w:val="00A96AF4"/>
    <w:rsid w:val="00A97D62"/>
    <w:rsid w:val="00AA0007"/>
    <w:rsid w:val="00AA0D95"/>
    <w:rsid w:val="00AA0F58"/>
    <w:rsid w:val="00AA1F8E"/>
    <w:rsid w:val="00AA2835"/>
    <w:rsid w:val="00AA2FB4"/>
    <w:rsid w:val="00AA308A"/>
    <w:rsid w:val="00AA3505"/>
    <w:rsid w:val="00AA35BF"/>
    <w:rsid w:val="00AA578D"/>
    <w:rsid w:val="00AA6577"/>
    <w:rsid w:val="00AA65BD"/>
    <w:rsid w:val="00AA6E00"/>
    <w:rsid w:val="00AB0649"/>
    <w:rsid w:val="00AB13A3"/>
    <w:rsid w:val="00AB1D82"/>
    <w:rsid w:val="00AB2883"/>
    <w:rsid w:val="00AB36A3"/>
    <w:rsid w:val="00AB3FA1"/>
    <w:rsid w:val="00AB3FC9"/>
    <w:rsid w:val="00AB4317"/>
    <w:rsid w:val="00AB4D7B"/>
    <w:rsid w:val="00AB4DE4"/>
    <w:rsid w:val="00AB55B4"/>
    <w:rsid w:val="00AB598F"/>
    <w:rsid w:val="00AB612A"/>
    <w:rsid w:val="00AB65C0"/>
    <w:rsid w:val="00AB695F"/>
    <w:rsid w:val="00AB770E"/>
    <w:rsid w:val="00AC0336"/>
    <w:rsid w:val="00AC205D"/>
    <w:rsid w:val="00AC321F"/>
    <w:rsid w:val="00AC380C"/>
    <w:rsid w:val="00AC3A96"/>
    <w:rsid w:val="00AC41F1"/>
    <w:rsid w:val="00AC6A10"/>
    <w:rsid w:val="00AC6B59"/>
    <w:rsid w:val="00AC6EB8"/>
    <w:rsid w:val="00AC726E"/>
    <w:rsid w:val="00AD05B9"/>
    <w:rsid w:val="00AD24DB"/>
    <w:rsid w:val="00AD2A2B"/>
    <w:rsid w:val="00AD2C63"/>
    <w:rsid w:val="00AD2DBB"/>
    <w:rsid w:val="00AD337A"/>
    <w:rsid w:val="00AD4248"/>
    <w:rsid w:val="00AD4CE3"/>
    <w:rsid w:val="00AD6E5E"/>
    <w:rsid w:val="00AE0110"/>
    <w:rsid w:val="00AE09CC"/>
    <w:rsid w:val="00AE0FE7"/>
    <w:rsid w:val="00AE1C3E"/>
    <w:rsid w:val="00AE2429"/>
    <w:rsid w:val="00AE245A"/>
    <w:rsid w:val="00AE46CE"/>
    <w:rsid w:val="00AE6828"/>
    <w:rsid w:val="00AE6BA5"/>
    <w:rsid w:val="00AE6D25"/>
    <w:rsid w:val="00AE71FC"/>
    <w:rsid w:val="00AF1D2E"/>
    <w:rsid w:val="00AF1EDD"/>
    <w:rsid w:val="00AF26ED"/>
    <w:rsid w:val="00AF2C5F"/>
    <w:rsid w:val="00AF4C52"/>
    <w:rsid w:val="00AF4D4C"/>
    <w:rsid w:val="00AF779D"/>
    <w:rsid w:val="00B00729"/>
    <w:rsid w:val="00B00B0A"/>
    <w:rsid w:val="00B01424"/>
    <w:rsid w:val="00B03305"/>
    <w:rsid w:val="00B037CD"/>
    <w:rsid w:val="00B0520E"/>
    <w:rsid w:val="00B05381"/>
    <w:rsid w:val="00B05C83"/>
    <w:rsid w:val="00B05CAB"/>
    <w:rsid w:val="00B05DE7"/>
    <w:rsid w:val="00B05E1E"/>
    <w:rsid w:val="00B06D30"/>
    <w:rsid w:val="00B07041"/>
    <w:rsid w:val="00B07C5D"/>
    <w:rsid w:val="00B11244"/>
    <w:rsid w:val="00B11373"/>
    <w:rsid w:val="00B114B0"/>
    <w:rsid w:val="00B115F6"/>
    <w:rsid w:val="00B11665"/>
    <w:rsid w:val="00B11D82"/>
    <w:rsid w:val="00B14201"/>
    <w:rsid w:val="00B146E4"/>
    <w:rsid w:val="00B148C2"/>
    <w:rsid w:val="00B14AD2"/>
    <w:rsid w:val="00B1536C"/>
    <w:rsid w:val="00B16096"/>
    <w:rsid w:val="00B17909"/>
    <w:rsid w:val="00B20B17"/>
    <w:rsid w:val="00B20FEC"/>
    <w:rsid w:val="00B2160D"/>
    <w:rsid w:val="00B217D4"/>
    <w:rsid w:val="00B22642"/>
    <w:rsid w:val="00B232C6"/>
    <w:rsid w:val="00B2481D"/>
    <w:rsid w:val="00B25165"/>
    <w:rsid w:val="00B256E0"/>
    <w:rsid w:val="00B263D8"/>
    <w:rsid w:val="00B27354"/>
    <w:rsid w:val="00B27906"/>
    <w:rsid w:val="00B308D4"/>
    <w:rsid w:val="00B32399"/>
    <w:rsid w:val="00B329D7"/>
    <w:rsid w:val="00B32BD3"/>
    <w:rsid w:val="00B32EFA"/>
    <w:rsid w:val="00B337E6"/>
    <w:rsid w:val="00B33BD0"/>
    <w:rsid w:val="00B34348"/>
    <w:rsid w:val="00B343EF"/>
    <w:rsid w:val="00B347DC"/>
    <w:rsid w:val="00B34B57"/>
    <w:rsid w:val="00B34BB7"/>
    <w:rsid w:val="00B36229"/>
    <w:rsid w:val="00B364AE"/>
    <w:rsid w:val="00B407B2"/>
    <w:rsid w:val="00B412CF"/>
    <w:rsid w:val="00B43E51"/>
    <w:rsid w:val="00B4540C"/>
    <w:rsid w:val="00B454F7"/>
    <w:rsid w:val="00B4577E"/>
    <w:rsid w:val="00B458CA"/>
    <w:rsid w:val="00B4601A"/>
    <w:rsid w:val="00B461C0"/>
    <w:rsid w:val="00B46957"/>
    <w:rsid w:val="00B5038C"/>
    <w:rsid w:val="00B50AB4"/>
    <w:rsid w:val="00B52595"/>
    <w:rsid w:val="00B5395E"/>
    <w:rsid w:val="00B53F9D"/>
    <w:rsid w:val="00B54B76"/>
    <w:rsid w:val="00B54C70"/>
    <w:rsid w:val="00B55DE1"/>
    <w:rsid w:val="00B55EE6"/>
    <w:rsid w:val="00B5610C"/>
    <w:rsid w:val="00B56AF1"/>
    <w:rsid w:val="00B56D63"/>
    <w:rsid w:val="00B575E5"/>
    <w:rsid w:val="00B57F56"/>
    <w:rsid w:val="00B60689"/>
    <w:rsid w:val="00B61C5E"/>
    <w:rsid w:val="00B62785"/>
    <w:rsid w:val="00B63CDF"/>
    <w:rsid w:val="00B642DF"/>
    <w:rsid w:val="00B655AB"/>
    <w:rsid w:val="00B662E0"/>
    <w:rsid w:val="00B6639C"/>
    <w:rsid w:val="00B6675A"/>
    <w:rsid w:val="00B66C02"/>
    <w:rsid w:val="00B709B2"/>
    <w:rsid w:val="00B7151D"/>
    <w:rsid w:val="00B71E63"/>
    <w:rsid w:val="00B71F5A"/>
    <w:rsid w:val="00B72838"/>
    <w:rsid w:val="00B7330D"/>
    <w:rsid w:val="00B73516"/>
    <w:rsid w:val="00B740C7"/>
    <w:rsid w:val="00B7479B"/>
    <w:rsid w:val="00B74BCC"/>
    <w:rsid w:val="00B74E38"/>
    <w:rsid w:val="00B7798A"/>
    <w:rsid w:val="00B8013D"/>
    <w:rsid w:val="00B80E03"/>
    <w:rsid w:val="00B81476"/>
    <w:rsid w:val="00B81CF6"/>
    <w:rsid w:val="00B827E9"/>
    <w:rsid w:val="00B82F0B"/>
    <w:rsid w:val="00B86D11"/>
    <w:rsid w:val="00B86EB1"/>
    <w:rsid w:val="00B87CB7"/>
    <w:rsid w:val="00B9085D"/>
    <w:rsid w:val="00B91D3E"/>
    <w:rsid w:val="00B9206E"/>
    <w:rsid w:val="00B921C5"/>
    <w:rsid w:val="00B92A1A"/>
    <w:rsid w:val="00B932E4"/>
    <w:rsid w:val="00B93DE2"/>
    <w:rsid w:val="00B941E4"/>
    <w:rsid w:val="00B9472F"/>
    <w:rsid w:val="00B9568C"/>
    <w:rsid w:val="00B96573"/>
    <w:rsid w:val="00B96959"/>
    <w:rsid w:val="00B96B3B"/>
    <w:rsid w:val="00B971FC"/>
    <w:rsid w:val="00BA026F"/>
    <w:rsid w:val="00BA0DAB"/>
    <w:rsid w:val="00BA2702"/>
    <w:rsid w:val="00BA3F29"/>
    <w:rsid w:val="00BA4494"/>
    <w:rsid w:val="00BA462A"/>
    <w:rsid w:val="00BA52C3"/>
    <w:rsid w:val="00BA6806"/>
    <w:rsid w:val="00BA6F90"/>
    <w:rsid w:val="00BA75A6"/>
    <w:rsid w:val="00BA7A96"/>
    <w:rsid w:val="00BB01D8"/>
    <w:rsid w:val="00BB0434"/>
    <w:rsid w:val="00BB0D37"/>
    <w:rsid w:val="00BB1894"/>
    <w:rsid w:val="00BB1E15"/>
    <w:rsid w:val="00BB1FB7"/>
    <w:rsid w:val="00BB34A0"/>
    <w:rsid w:val="00BB3B4B"/>
    <w:rsid w:val="00BB426B"/>
    <w:rsid w:val="00BB498E"/>
    <w:rsid w:val="00BB6083"/>
    <w:rsid w:val="00BB6682"/>
    <w:rsid w:val="00BB6B50"/>
    <w:rsid w:val="00BC1919"/>
    <w:rsid w:val="00BC30E1"/>
    <w:rsid w:val="00BC3425"/>
    <w:rsid w:val="00BC4047"/>
    <w:rsid w:val="00BC5238"/>
    <w:rsid w:val="00BC5C48"/>
    <w:rsid w:val="00BC60B4"/>
    <w:rsid w:val="00BC62CE"/>
    <w:rsid w:val="00BD1C82"/>
    <w:rsid w:val="00BD231F"/>
    <w:rsid w:val="00BD2C32"/>
    <w:rsid w:val="00BD41E7"/>
    <w:rsid w:val="00BD4512"/>
    <w:rsid w:val="00BD4867"/>
    <w:rsid w:val="00BD54D9"/>
    <w:rsid w:val="00BD578F"/>
    <w:rsid w:val="00BD6562"/>
    <w:rsid w:val="00BD6A65"/>
    <w:rsid w:val="00BE0134"/>
    <w:rsid w:val="00BE0B0F"/>
    <w:rsid w:val="00BE14E9"/>
    <w:rsid w:val="00BE27F5"/>
    <w:rsid w:val="00BE349D"/>
    <w:rsid w:val="00BE39B7"/>
    <w:rsid w:val="00BE3C1F"/>
    <w:rsid w:val="00BE42EB"/>
    <w:rsid w:val="00BE5102"/>
    <w:rsid w:val="00BE617B"/>
    <w:rsid w:val="00BE6988"/>
    <w:rsid w:val="00BE7B59"/>
    <w:rsid w:val="00BE7F9F"/>
    <w:rsid w:val="00BF094C"/>
    <w:rsid w:val="00BF11B4"/>
    <w:rsid w:val="00BF168A"/>
    <w:rsid w:val="00BF19E5"/>
    <w:rsid w:val="00BF24C3"/>
    <w:rsid w:val="00BF2573"/>
    <w:rsid w:val="00BF263E"/>
    <w:rsid w:val="00BF2ADA"/>
    <w:rsid w:val="00BF2EAA"/>
    <w:rsid w:val="00BF4A77"/>
    <w:rsid w:val="00BF544D"/>
    <w:rsid w:val="00BF550E"/>
    <w:rsid w:val="00BF5E4A"/>
    <w:rsid w:val="00BF6438"/>
    <w:rsid w:val="00BF6722"/>
    <w:rsid w:val="00C001B5"/>
    <w:rsid w:val="00C00CA1"/>
    <w:rsid w:val="00C01606"/>
    <w:rsid w:val="00C018F5"/>
    <w:rsid w:val="00C01D66"/>
    <w:rsid w:val="00C02559"/>
    <w:rsid w:val="00C02632"/>
    <w:rsid w:val="00C0419C"/>
    <w:rsid w:val="00C06745"/>
    <w:rsid w:val="00C07260"/>
    <w:rsid w:val="00C105EF"/>
    <w:rsid w:val="00C10B32"/>
    <w:rsid w:val="00C10B5C"/>
    <w:rsid w:val="00C10E31"/>
    <w:rsid w:val="00C10FBD"/>
    <w:rsid w:val="00C11AD5"/>
    <w:rsid w:val="00C11BF4"/>
    <w:rsid w:val="00C12A6C"/>
    <w:rsid w:val="00C13BBD"/>
    <w:rsid w:val="00C13ED5"/>
    <w:rsid w:val="00C151DA"/>
    <w:rsid w:val="00C169A0"/>
    <w:rsid w:val="00C1702A"/>
    <w:rsid w:val="00C17610"/>
    <w:rsid w:val="00C17BA2"/>
    <w:rsid w:val="00C20546"/>
    <w:rsid w:val="00C21D79"/>
    <w:rsid w:val="00C2203B"/>
    <w:rsid w:val="00C22690"/>
    <w:rsid w:val="00C22BC5"/>
    <w:rsid w:val="00C23833"/>
    <w:rsid w:val="00C2543C"/>
    <w:rsid w:val="00C25C66"/>
    <w:rsid w:val="00C26B46"/>
    <w:rsid w:val="00C26BA2"/>
    <w:rsid w:val="00C27432"/>
    <w:rsid w:val="00C27E61"/>
    <w:rsid w:val="00C3193E"/>
    <w:rsid w:val="00C3441D"/>
    <w:rsid w:val="00C34C0A"/>
    <w:rsid w:val="00C3548A"/>
    <w:rsid w:val="00C36256"/>
    <w:rsid w:val="00C402C9"/>
    <w:rsid w:val="00C4190E"/>
    <w:rsid w:val="00C43292"/>
    <w:rsid w:val="00C43447"/>
    <w:rsid w:val="00C43CA7"/>
    <w:rsid w:val="00C44CCA"/>
    <w:rsid w:val="00C453D0"/>
    <w:rsid w:val="00C45543"/>
    <w:rsid w:val="00C47964"/>
    <w:rsid w:val="00C47EE9"/>
    <w:rsid w:val="00C500CC"/>
    <w:rsid w:val="00C50AA7"/>
    <w:rsid w:val="00C51156"/>
    <w:rsid w:val="00C51349"/>
    <w:rsid w:val="00C51A90"/>
    <w:rsid w:val="00C52F8E"/>
    <w:rsid w:val="00C53421"/>
    <w:rsid w:val="00C539FC"/>
    <w:rsid w:val="00C5446B"/>
    <w:rsid w:val="00C54D5B"/>
    <w:rsid w:val="00C54FFF"/>
    <w:rsid w:val="00C55512"/>
    <w:rsid w:val="00C5586D"/>
    <w:rsid w:val="00C56AFA"/>
    <w:rsid w:val="00C56EAA"/>
    <w:rsid w:val="00C57B25"/>
    <w:rsid w:val="00C60E31"/>
    <w:rsid w:val="00C6221E"/>
    <w:rsid w:val="00C640FD"/>
    <w:rsid w:val="00C64B2C"/>
    <w:rsid w:val="00C64DBE"/>
    <w:rsid w:val="00C65294"/>
    <w:rsid w:val="00C653AA"/>
    <w:rsid w:val="00C654F3"/>
    <w:rsid w:val="00C6587D"/>
    <w:rsid w:val="00C6717B"/>
    <w:rsid w:val="00C672FD"/>
    <w:rsid w:val="00C708D3"/>
    <w:rsid w:val="00C70DF2"/>
    <w:rsid w:val="00C71664"/>
    <w:rsid w:val="00C7240C"/>
    <w:rsid w:val="00C73C34"/>
    <w:rsid w:val="00C745EC"/>
    <w:rsid w:val="00C7552C"/>
    <w:rsid w:val="00C76D48"/>
    <w:rsid w:val="00C76F2D"/>
    <w:rsid w:val="00C77BBC"/>
    <w:rsid w:val="00C77F6A"/>
    <w:rsid w:val="00C80278"/>
    <w:rsid w:val="00C8038B"/>
    <w:rsid w:val="00C8043E"/>
    <w:rsid w:val="00C8049C"/>
    <w:rsid w:val="00C81DA8"/>
    <w:rsid w:val="00C81F29"/>
    <w:rsid w:val="00C821E2"/>
    <w:rsid w:val="00C832C5"/>
    <w:rsid w:val="00C83312"/>
    <w:rsid w:val="00C837EC"/>
    <w:rsid w:val="00C83D18"/>
    <w:rsid w:val="00C83E46"/>
    <w:rsid w:val="00C84207"/>
    <w:rsid w:val="00C84403"/>
    <w:rsid w:val="00C86310"/>
    <w:rsid w:val="00C86C6B"/>
    <w:rsid w:val="00C86D1D"/>
    <w:rsid w:val="00C87938"/>
    <w:rsid w:val="00C87C55"/>
    <w:rsid w:val="00C90D82"/>
    <w:rsid w:val="00C91C68"/>
    <w:rsid w:val="00C92C92"/>
    <w:rsid w:val="00C941A1"/>
    <w:rsid w:val="00C94A62"/>
    <w:rsid w:val="00C95273"/>
    <w:rsid w:val="00C959E8"/>
    <w:rsid w:val="00C960C9"/>
    <w:rsid w:val="00C96E7C"/>
    <w:rsid w:val="00CA0779"/>
    <w:rsid w:val="00CA1AEB"/>
    <w:rsid w:val="00CA1C0E"/>
    <w:rsid w:val="00CA1FA4"/>
    <w:rsid w:val="00CA2487"/>
    <w:rsid w:val="00CA2E3F"/>
    <w:rsid w:val="00CA4151"/>
    <w:rsid w:val="00CA4FAE"/>
    <w:rsid w:val="00CA6846"/>
    <w:rsid w:val="00CA785D"/>
    <w:rsid w:val="00CB0E90"/>
    <w:rsid w:val="00CB1009"/>
    <w:rsid w:val="00CB11AD"/>
    <w:rsid w:val="00CB24B4"/>
    <w:rsid w:val="00CB41A8"/>
    <w:rsid w:val="00CB4B83"/>
    <w:rsid w:val="00CB4C7B"/>
    <w:rsid w:val="00CB5BF3"/>
    <w:rsid w:val="00CB6399"/>
    <w:rsid w:val="00CB72C9"/>
    <w:rsid w:val="00CB767C"/>
    <w:rsid w:val="00CB7DC7"/>
    <w:rsid w:val="00CC0BD3"/>
    <w:rsid w:val="00CC262E"/>
    <w:rsid w:val="00CC39F8"/>
    <w:rsid w:val="00CC5228"/>
    <w:rsid w:val="00CC5E6C"/>
    <w:rsid w:val="00CC5FC2"/>
    <w:rsid w:val="00CC63D3"/>
    <w:rsid w:val="00CC642B"/>
    <w:rsid w:val="00CC7A46"/>
    <w:rsid w:val="00CD0860"/>
    <w:rsid w:val="00CD08BF"/>
    <w:rsid w:val="00CD1054"/>
    <w:rsid w:val="00CD26A2"/>
    <w:rsid w:val="00CD3237"/>
    <w:rsid w:val="00CD3302"/>
    <w:rsid w:val="00CD3417"/>
    <w:rsid w:val="00CD4167"/>
    <w:rsid w:val="00CD4359"/>
    <w:rsid w:val="00CD5117"/>
    <w:rsid w:val="00CD566A"/>
    <w:rsid w:val="00CD6573"/>
    <w:rsid w:val="00CD65D4"/>
    <w:rsid w:val="00CD6642"/>
    <w:rsid w:val="00CD7305"/>
    <w:rsid w:val="00CD74DE"/>
    <w:rsid w:val="00CD7F3A"/>
    <w:rsid w:val="00CE047D"/>
    <w:rsid w:val="00CE4376"/>
    <w:rsid w:val="00CE4C84"/>
    <w:rsid w:val="00CE4D3E"/>
    <w:rsid w:val="00CE630C"/>
    <w:rsid w:val="00CE6344"/>
    <w:rsid w:val="00CE74DB"/>
    <w:rsid w:val="00CF0A05"/>
    <w:rsid w:val="00CF2168"/>
    <w:rsid w:val="00CF3119"/>
    <w:rsid w:val="00CF31A3"/>
    <w:rsid w:val="00CF38D8"/>
    <w:rsid w:val="00CF4456"/>
    <w:rsid w:val="00CF5586"/>
    <w:rsid w:val="00CF5CD2"/>
    <w:rsid w:val="00CF653B"/>
    <w:rsid w:val="00CF6F10"/>
    <w:rsid w:val="00CF705B"/>
    <w:rsid w:val="00CF76ED"/>
    <w:rsid w:val="00CF7E06"/>
    <w:rsid w:val="00D01032"/>
    <w:rsid w:val="00D011F2"/>
    <w:rsid w:val="00D012A1"/>
    <w:rsid w:val="00D01DD0"/>
    <w:rsid w:val="00D033DA"/>
    <w:rsid w:val="00D036BB"/>
    <w:rsid w:val="00D04079"/>
    <w:rsid w:val="00D046CF"/>
    <w:rsid w:val="00D04A09"/>
    <w:rsid w:val="00D04D3B"/>
    <w:rsid w:val="00D04FA6"/>
    <w:rsid w:val="00D05A34"/>
    <w:rsid w:val="00D0651D"/>
    <w:rsid w:val="00D06AEC"/>
    <w:rsid w:val="00D06DF5"/>
    <w:rsid w:val="00D126EA"/>
    <w:rsid w:val="00D130E9"/>
    <w:rsid w:val="00D130FD"/>
    <w:rsid w:val="00D16501"/>
    <w:rsid w:val="00D16F46"/>
    <w:rsid w:val="00D176FB"/>
    <w:rsid w:val="00D179BF"/>
    <w:rsid w:val="00D17B56"/>
    <w:rsid w:val="00D20208"/>
    <w:rsid w:val="00D2034A"/>
    <w:rsid w:val="00D20376"/>
    <w:rsid w:val="00D20F74"/>
    <w:rsid w:val="00D20FD7"/>
    <w:rsid w:val="00D21FB1"/>
    <w:rsid w:val="00D22689"/>
    <w:rsid w:val="00D2276A"/>
    <w:rsid w:val="00D25BF7"/>
    <w:rsid w:val="00D2710A"/>
    <w:rsid w:val="00D2764C"/>
    <w:rsid w:val="00D30F6F"/>
    <w:rsid w:val="00D313DB"/>
    <w:rsid w:val="00D31BD3"/>
    <w:rsid w:val="00D3264A"/>
    <w:rsid w:val="00D32D06"/>
    <w:rsid w:val="00D336EB"/>
    <w:rsid w:val="00D33CDF"/>
    <w:rsid w:val="00D34231"/>
    <w:rsid w:val="00D342E4"/>
    <w:rsid w:val="00D346B5"/>
    <w:rsid w:val="00D35822"/>
    <w:rsid w:val="00D35AA5"/>
    <w:rsid w:val="00D35E19"/>
    <w:rsid w:val="00D35E7D"/>
    <w:rsid w:val="00D36BC8"/>
    <w:rsid w:val="00D36D82"/>
    <w:rsid w:val="00D37351"/>
    <w:rsid w:val="00D377D2"/>
    <w:rsid w:val="00D37864"/>
    <w:rsid w:val="00D413E6"/>
    <w:rsid w:val="00D4146E"/>
    <w:rsid w:val="00D4307A"/>
    <w:rsid w:val="00D432EB"/>
    <w:rsid w:val="00D43467"/>
    <w:rsid w:val="00D438BA"/>
    <w:rsid w:val="00D44201"/>
    <w:rsid w:val="00D44AA8"/>
    <w:rsid w:val="00D4564F"/>
    <w:rsid w:val="00D46153"/>
    <w:rsid w:val="00D4798C"/>
    <w:rsid w:val="00D504EF"/>
    <w:rsid w:val="00D51A49"/>
    <w:rsid w:val="00D51DFD"/>
    <w:rsid w:val="00D51E0B"/>
    <w:rsid w:val="00D5366B"/>
    <w:rsid w:val="00D55B71"/>
    <w:rsid w:val="00D567D6"/>
    <w:rsid w:val="00D60239"/>
    <w:rsid w:val="00D6039E"/>
    <w:rsid w:val="00D60A20"/>
    <w:rsid w:val="00D60FF0"/>
    <w:rsid w:val="00D624BA"/>
    <w:rsid w:val="00D628D3"/>
    <w:rsid w:val="00D63599"/>
    <w:rsid w:val="00D639CB"/>
    <w:rsid w:val="00D63DFC"/>
    <w:rsid w:val="00D64E18"/>
    <w:rsid w:val="00D64EA8"/>
    <w:rsid w:val="00D64F32"/>
    <w:rsid w:val="00D65B0C"/>
    <w:rsid w:val="00D66875"/>
    <w:rsid w:val="00D66A64"/>
    <w:rsid w:val="00D67FD1"/>
    <w:rsid w:val="00D7025F"/>
    <w:rsid w:val="00D718C7"/>
    <w:rsid w:val="00D75D39"/>
    <w:rsid w:val="00D75FFF"/>
    <w:rsid w:val="00D763F3"/>
    <w:rsid w:val="00D773A0"/>
    <w:rsid w:val="00D77D4E"/>
    <w:rsid w:val="00D77F0D"/>
    <w:rsid w:val="00D81822"/>
    <w:rsid w:val="00D826EB"/>
    <w:rsid w:val="00D82991"/>
    <w:rsid w:val="00D8312C"/>
    <w:rsid w:val="00D840CA"/>
    <w:rsid w:val="00D84326"/>
    <w:rsid w:val="00D84A34"/>
    <w:rsid w:val="00D87E91"/>
    <w:rsid w:val="00D910FD"/>
    <w:rsid w:val="00D91484"/>
    <w:rsid w:val="00D918D5"/>
    <w:rsid w:val="00D92796"/>
    <w:rsid w:val="00D93250"/>
    <w:rsid w:val="00D93734"/>
    <w:rsid w:val="00D9382F"/>
    <w:rsid w:val="00D938A3"/>
    <w:rsid w:val="00D93BC1"/>
    <w:rsid w:val="00D941A7"/>
    <w:rsid w:val="00D943AB"/>
    <w:rsid w:val="00D94810"/>
    <w:rsid w:val="00D94F00"/>
    <w:rsid w:val="00D952CF"/>
    <w:rsid w:val="00D95412"/>
    <w:rsid w:val="00D956A6"/>
    <w:rsid w:val="00D97F27"/>
    <w:rsid w:val="00DA1A88"/>
    <w:rsid w:val="00DA1E94"/>
    <w:rsid w:val="00DA45E6"/>
    <w:rsid w:val="00DA66F1"/>
    <w:rsid w:val="00DA6BC6"/>
    <w:rsid w:val="00DA7165"/>
    <w:rsid w:val="00DB084C"/>
    <w:rsid w:val="00DB139C"/>
    <w:rsid w:val="00DB2D0F"/>
    <w:rsid w:val="00DB3B30"/>
    <w:rsid w:val="00DB60BF"/>
    <w:rsid w:val="00DB6949"/>
    <w:rsid w:val="00DB6CE2"/>
    <w:rsid w:val="00DB71F5"/>
    <w:rsid w:val="00DC071C"/>
    <w:rsid w:val="00DC391F"/>
    <w:rsid w:val="00DC39C2"/>
    <w:rsid w:val="00DC46B0"/>
    <w:rsid w:val="00DC6A7D"/>
    <w:rsid w:val="00DC6B92"/>
    <w:rsid w:val="00DC74B2"/>
    <w:rsid w:val="00DD009C"/>
    <w:rsid w:val="00DD07BA"/>
    <w:rsid w:val="00DD1E51"/>
    <w:rsid w:val="00DD336F"/>
    <w:rsid w:val="00DD33A6"/>
    <w:rsid w:val="00DD37CE"/>
    <w:rsid w:val="00DD52D1"/>
    <w:rsid w:val="00DD61DD"/>
    <w:rsid w:val="00DD6EDE"/>
    <w:rsid w:val="00DD7554"/>
    <w:rsid w:val="00DE0155"/>
    <w:rsid w:val="00DE2229"/>
    <w:rsid w:val="00DE3094"/>
    <w:rsid w:val="00DE37BB"/>
    <w:rsid w:val="00DE413B"/>
    <w:rsid w:val="00DE4178"/>
    <w:rsid w:val="00DE44A3"/>
    <w:rsid w:val="00DE46AB"/>
    <w:rsid w:val="00DE4E2F"/>
    <w:rsid w:val="00DE6701"/>
    <w:rsid w:val="00DE7EA1"/>
    <w:rsid w:val="00DF04AF"/>
    <w:rsid w:val="00DF0773"/>
    <w:rsid w:val="00DF18A2"/>
    <w:rsid w:val="00DF27E3"/>
    <w:rsid w:val="00DF357E"/>
    <w:rsid w:val="00DF3679"/>
    <w:rsid w:val="00DF422C"/>
    <w:rsid w:val="00DF522F"/>
    <w:rsid w:val="00DF6CF7"/>
    <w:rsid w:val="00DF70DB"/>
    <w:rsid w:val="00DF7925"/>
    <w:rsid w:val="00DF79EA"/>
    <w:rsid w:val="00E0075B"/>
    <w:rsid w:val="00E00F6E"/>
    <w:rsid w:val="00E0210B"/>
    <w:rsid w:val="00E02467"/>
    <w:rsid w:val="00E0256C"/>
    <w:rsid w:val="00E02932"/>
    <w:rsid w:val="00E032E2"/>
    <w:rsid w:val="00E0433F"/>
    <w:rsid w:val="00E04848"/>
    <w:rsid w:val="00E04860"/>
    <w:rsid w:val="00E04B15"/>
    <w:rsid w:val="00E053FC"/>
    <w:rsid w:val="00E06006"/>
    <w:rsid w:val="00E06B2A"/>
    <w:rsid w:val="00E07A3E"/>
    <w:rsid w:val="00E07CA9"/>
    <w:rsid w:val="00E108E4"/>
    <w:rsid w:val="00E11369"/>
    <w:rsid w:val="00E11372"/>
    <w:rsid w:val="00E11F75"/>
    <w:rsid w:val="00E1272B"/>
    <w:rsid w:val="00E1274F"/>
    <w:rsid w:val="00E13E02"/>
    <w:rsid w:val="00E14285"/>
    <w:rsid w:val="00E144DD"/>
    <w:rsid w:val="00E14781"/>
    <w:rsid w:val="00E15CB1"/>
    <w:rsid w:val="00E168B0"/>
    <w:rsid w:val="00E16D29"/>
    <w:rsid w:val="00E2013C"/>
    <w:rsid w:val="00E206D8"/>
    <w:rsid w:val="00E21557"/>
    <w:rsid w:val="00E21815"/>
    <w:rsid w:val="00E218AB"/>
    <w:rsid w:val="00E2284C"/>
    <w:rsid w:val="00E22C19"/>
    <w:rsid w:val="00E24A81"/>
    <w:rsid w:val="00E24D8C"/>
    <w:rsid w:val="00E25846"/>
    <w:rsid w:val="00E25BF3"/>
    <w:rsid w:val="00E27360"/>
    <w:rsid w:val="00E27819"/>
    <w:rsid w:val="00E30FB0"/>
    <w:rsid w:val="00E31F1F"/>
    <w:rsid w:val="00E342FA"/>
    <w:rsid w:val="00E34393"/>
    <w:rsid w:val="00E34996"/>
    <w:rsid w:val="00E34FC8"/>
    <w:rsid w:val="00E351D7"/>
    <w:rsid w:val="00E35C6E"/>
    <w:rsid w:val="00E36F85"/>
    <w:rsid w:val="00E37739"/>
    <w:rsid w:val="00E37FB7"/>
    <w:rsid w:val="00E40D3E"/>
    <w:rsid w:val="00E41A50"/>
    <w:rsid w:val="00E4323F"/>
    <w:rsid w:val="00E44665"/>
    <w:rsid w:val="00E44BB9"/>
    <w:rsid w:val="00E44F95"/>
    <w:rsid w:val="00E45D01"/>
    <w:rsid w:val="00E45DDB"/>
    <w:rsid w:val="00E460F4"/>
    <w:rsid w:val="00E4716F"/>
    <w:rsid w:val="00E47487"/>
    <w:rsid w:val="00E474F3"/>
    <w:rsid w:val="00E508E9"/>
    <w:rsid w:val="00E51419"/>
    <w:rsid w:val="00E519C9"/>
    <w:rsid w:val="00E5345B"/>
    <w:rsid w:val="00E57F8A"/>
    <w:rsid w:val="00E57FDE"/>
    <w:rsid w:val="00E60054"/>
    <w:rsid w:val="00E60725"/>
    <w:rsid w:val="00E60771"/>
    <w:rsid w:val="00E608B8"/>
    <w:rsid w:val="00E61F6C"/>
    <w:rsid w:val="00E62A3C"/>
    <w:rsid w:val="00E62AD2"/>
    <w:rsid w:val="00E63A66"/>
    <w:rsid w:val="00E63ADF"/>
    <w:rsid w:val="00E651C7"/>
    <w:rsid w:val="00E65D23"/>
    <w:rsid w:val="00E6651C"/>
    <w:rsid w:val="00E667BC"/>
    <w:rsid w:val="00E67C67"/>
    <w:rsid w:val="00E70077"/>
    <w:rsid w:val="00E7031C"/>
    <w:rsid w:val="00E7054C"/>
    <w:rsid w:val="00E73B04"/>
    <w:rsid w:val="00E73CAD"/>
    <w:rsid w:val="00E73ECF"/>
    <w:rsid w:val="00E744F2"/>
    <w:rsid w:val="00E746FE"/>
    <w:rsid w:val="00E74C60"/>
    <w:rsid w:val="00E75258"/>
    <w:rsid w:val="00E754C1"/>
    <w:rsid w:val="00E75E96"/>
    <w:rsid w:val="00E80E67"/>
    <w:rsid w:val="00E81B36"/>
    <w:rsid w:val="00E81DDD"/>
    <w:rsid w:val="00E81EFD"/>
    <w:rsid w:val="00E82BFB"/>
    <w:rsid w:val="00E82D62"/>
    <w:rsid w:val="00E83368"/>
    <w:rsid w:val="00E83D25"/>
    <w:rsid w:val="00E84017"/>
    <w:rsid w:val="00E8471B"/>
    <w:rsid w:val="00E84D30"/>
    <w:rsid w:val="00E85488"/>
    <w:rsid w:val="00E8683B"/>
    <w:rsid w:val="00E870AF"/>
    <w:rsid w:val="00E901DA"/>
    <w:rsid w:val="00E9110E"/>
    <w:rsid w:val="00E9168A"/>
    <w:rsid w:val="00E91F0F"/>
    <w:rsid w:val="00E923AF"/>
    <w:rsid w:val="00E93BFC"/>
    <w:rsid w:val="00E94C92"/>
    <w:rsid w:val="00E96656"/>
    <w:rsid w:val="00EA00B2"/>
    <w:rsid w:val="00EA1604"/>
    <w:rsid w:val="00EA32E8"/>
    <w:rsid w:val="00EA3788"/>
    <w:rsid w:val="00EA397A"/>
    <w:rsid w:val="00EA41B7"/>
    <w:rsid w:val="00EA4ED2"/>
    <w:rsid w:val="00EA54CA"/>
    <w:rsid w:val="00EA7713"/>
    <w:rsid w:val="00EA7B1F"/>
    <w:rsid w:val="00EB0707"/>
    <w:rsid w:val="00EB0938"/>
    <w:rsid w:val="00EB0991"/>
    <w:rsid w:val="00EB0A19"/>
    <w:rsid w:val="00EB0ED5"/>
    <w:rsid w:val="00EB15FA"/>
    <w:rsid w:val="00EB1A90"/>
    <w:rsid w:val="00EB2BE0"/>
    <w:rsid w:val="00EB3E13"/>
    <w:rsid w:val="00EB523C"/>
    <w:rsid w:val="00EB62F4"/>
    <w:rsid w:val="00EB7158"/>
    <w:rsid w:val="00EB7A57"/>
    <w:rsid w:val="00EC00B2"/>
    <w:rsid w:val="00EC03C0"/>
    <w:rsid w:val="00EC1296"/>
    <w:rsid w:val="00EC134C"/>
    <w:rsid w:val="00EC1865"/>
    <w:rsid w:val="00EC44BE"/>
    <w:rsid w:val="00EC4529"/>
    <w:rsid w:val="00EC4697"/>
    <w:rsid w:val="00EC4A75"/>
    <w:rsid w:val="00EC5BBE"/>
    <w:rsid w:val="00EC6584"/>
    <w:rsid w:val="00EC679B"/>
    <w:rsid w:val="00EC75D2"/>
    <w:rsid w:val="00ED142B"/>
    <w:rsid w:val="00ED186C"/>
    <w:rsid w:val="00ED1CA8"/>
    <w:rsid w:val="00ED2A1F"/>
    <w:rsid w:val="00ED5641"/>
    <w:rsid w:val="00ED5F15"/>
    <w:rsid w:val="00ED6288"/>
    <w:rsid w:val="00ED6973"/>
    <w:rsid w:val="00ED72D4"/>
    <w:rsid w:val="00EE1F77"/>
    <w:rsid w:val="00EE2524"/>
    <w:rsid w:val="00EE25A6"/>
    <w:rsid w:val="00EE2D91"/>
    <w:rsid w:val="00EE34B2"/>
    <w:rsid w:val="00EE391B"/>
    <w:rsid w:val="00EE58CE"/>
    <w:rsid w:val="00EE65F7"/>
    <w:rsid w:val="00EE668E"/>
    <w:rsid w:val="00EE78F1"/>
    <w:rsid w:val="00EE7F8A"/>
    <w:rsid w:val="00EF1478"/>
    <w:rsid w:val="00EF1558"/>
    <w:rsid w:val="00EF1F14"/>
    <w:rsid w:val="00EF1FA3"/>
    <w:rsid w:val="00EF2666"/>
    <w:rsid w:val="00EF46DB"/>
    <w:rsid w:val="00EF4D75"/>
    <w:rsid w:val="00EF54ED"/>
    <w:rsid w:val="00EF5DB0"/>
    <w:rsid w:val="00EF5FC1"/>
    <w:rsid w:val="00EF742F"/>
    <w:rsid w:val="00F02F52"/>
    <w:rsid w:val="00F03B23"/>
    <w:rsid w:val="00F0405C"/>
    <w:rsid w:val="00F05708"/>
    <w:rsid w:val="00F05BCD"/>
    <w:rsid w:val="00F06D86"/>
    <w:rsid w:val="00F0760A"/>
    <w:rsid w:val="00F07FA7"/>
    <w:rsid w:val="00F12DA0"/>
    <w:rsid w:val="00F139FF"/>
    <w:rsid w:val="00F14279"/>
    <w:rsid w:val="00F14326"/>
    <w:rsid w:val="00F14F39"/>
    <w:rsid w:val="00F154E7"/>
    <w:rsid w:val="00F15A18"/>
    <w:rsid w:val="00F16639"/>
    <w:rsid w:val="00F167B6"/>
    <w:rsid w:val="00F1691C"/>
    <w:rsid w:val="00F172D8"/>
    <w:rsid w:val="00F2035F"/>
    <w:rsid w:val="00F243A3"/>
    <w:rsid w:val="00F24ED5"/>
    <w:rsid w:val="00F25DB6"/>
    <w:rsid w:val="00F26BB8"/>
    <w:rsid w:val="00F26C8D"/>
    <w:rsid w:val="00F274F4"/>
    <w:rsid w:val="00F277EB"/>
    <w:rsid w:val="00F27D11"/>
    <w:rsid w:val="00F305E1"/>
    <w:rsid w:val="00F30C4D"/>
    <w:rsid w:val="00F30E0B"/>
    <w:rsid w:val="00F31988"/>
    <w:rsid w:val="00F32154"/>
    <w:rsid w:val="00F32803"/>
    <w:rsid w:val="00F33236"/>
    <w:rsid w:val="00F344A7"/>
    <w:rsid w:val="00F35399"/>
    <w:rsid w:val="00F35AF7"/>
    <w:rsid w:val="00F360AF"/>
    <w:rsid w:val="00F37740"/>
    <w:rsid w:val="00F404E0"/>
    <w:rsid w:val="00F404E3"/>
    <w:rsid w:val="00F40AF3"/>
    <w:rsid w:val="00F40FF2"/>
    <w:rsid w:val="00F41984"/>
    <w:rsid w:val="00F42F26"/>
    <w:rsid w:val="00F4361A"/>
    <w:rsid w:val="00F44F80"/>
    <w:rsid w:val="00F45584"/>
    <w:rsid w:val="00F4602F"/>
    <w:rsid w:val="00F47307"/>
    <w:rsid w:val="00F4743D"/>
    <w:rsid w:val="00F47C62"/>
    <w:rsid w:val="00F50DBA"/>
    <w:rsid w:val="00F50F6D"/>
    <w:rsid w:val="00F523FD"/>
    <w:rsid w:val="00F53DC0"/>
    <w:rsid w:val="00F5517A"/>
    <w:rsid w:val="00F55250"/>
    <w:rsid w:val="00F56D00"/>
    <w:rsid w:val="00F56D8B"/>
    <w:rsid w:val="00F56E79"/>
    <w:rsid w:val="00F60B75"/>
    <w:rsid w:val="00F6166D"/>
    <w:rsid w:val="00F61C04"/>
    <w:rsid w:val="00F62532"/>
    <w:rsid w:val="00F63023"/>
    <w:rsid w:val="00F63868"/>
    <w:rsid w:val="00F63A42"/>
    <w:rsid w:val="00F6547A"/>
    <w:rsid w:val="00F6547E"/>
    <w:rsid w:val="00F6662C"/>
    <w:rsid w:val="00F6714E"/>
    <w:rsid w:val="00F67AD8"/>
    <w:rsid w:val="00F70146"/>
    <w:rsid w:val="00F705CD"/>
    <w:rsid w:val="00F71312"/>
    <w:rsid w:val="00F72438"/>
    <w:rsid w:val="00F72487"/>
    <w:rsid w:val="00F72F75"/>
    <w:rsid w:val="00F72FBB"/>
    <w:rsid w:val="00F73CBC"/>
    <w:rsid w:val="00F74F4B"/>
    <w:rsid w:val="00F75191"/>
    <w:rsid w:val="00F7606A"/>
    <w:rsid w:val="00F766FE"/>
    <w:rsid w:val="00F77C43"/>
    <w:rsid w:val="00F803AB"/>
    <w:rsid w:val="00F81C10"/>
    <w:rsid w:val="00F82D76"/>
    <w:rsid w:val="00F83878"/>
    <w:rsid w:val="00F839C0"/>
    <w:rsid w:val="00F86757"/>
    <w:rsid w:val="00F87A8D"/>
    <w:rsid w:val="00F904E9"/>
    <w:rsid w:val="00F91521"/>
    <w:rsid w:val="00F93B30"/>
    <w:rsid w:val="00F93DEE"/>
    <w:rsid w:val="00F941F2"/>
    <w:rsid w:val="00F95AB5"/>
    <w:rsid w:val="00F95C1A"/>
    <w:rsid w:val="00F97179"/>
    <w:rsid w:val="00F97733"/>
    <w:rsid w:val="00FA03E3"/>
    <w:rsid w:val="00FA2D1C"/>
    <w:rsid w:val="00FA4203"/>
    <w:rsid w:val="00FA51BE"/>
    <w:rsid w:val="00FA7B72"/>
    <w:rsid w:val="00FB0B61"/>
    <w:rsid w:val="00FB114B"/>
    <w:rsid w:val="00FB136B"/>
    <w:rsid w:val="00FB1578"/>
    <w:rsid w:val="00FB16A0"/>
    <w:rsid w:val="00FB170B"/>
    <w:rsid w:val="00FB3C83"/>
    <w:rsid w:val="00FB3FA2"/>
    <w:rsid w:val="00FB4478"/>
    <w:rsid w:val="00FB47B2"/>
    <w:rsid w:val="00FB5BF8"/>
    <w:rsid w:val="00FB6459"/>
    <w:rsid w:val="00FB6D98"/>
    <w:rsid w:val="00FB6E03"/>
    <w:rsid w:val="00FB7330"/>
    <w:rsid w:val="00FC0B90"/>
    <w:rsid w:val="00FC1146"/>
    <w:rsid w:val="00FC1530"/>
    <w:rsid w:val="00FC2164"/>
    <w:rsid w:val="00FC2DD4"/>
    <w:rsid w:val="00FC4E01"/>
    <w:rsid w:val="00FC5674"/>
    <w:rsid w:val="00FC58ED"/>
    <w:rsid w:val="00FC5BE2"/>
    <w:rsid w:val="00FC5FFA"/>
    <w:rsid w:val="00FC6400"/>
    <w:rsid w:val="00FC66A8"/>
    <w:rsid w:val="00FC6978"/>
    <w:rsid w:val="00FC7298"/>
    <w:rsid w:val="00FC7CEC"/>
    <w:rsid w:val="00FC7D10"/>
    <w:rsid w:val="00FD0473"/>
    <w:rsid w:val="00FD1C76"/>
    <w:rsid w:val="00FD1C9F"/>
    <w:rsid w:val="00FD2E11"/>
    <w:rsid w:val="00FD40C1"/>
    <w:rsid w:val="00FD53B0"/>
    <w:rsid w:val="00FD5F45"/>
    <w:rsid w:val="00FD61EF"/>
    <w:rsid w:val="00FD7CE9"/>
    <w:rsid w:val="00FE0215"/>
    <w:rsid w:val="00FE0E5E"/>
    <w:rsid w:val="00FE1DE7"/>
    <w:rsid w:val="00FE31AA"/>
    <w:rsid w:val="00FE3262"/>
    <w:rsid w:val="00FE45C5"/>
    <w:rsid w:val="00FE4A34"/>
    <w:rsid w:val="00FE64B5"/>
    <w:rsid w:val="00FE6BCD"/>
    <w:rsid w:val="00FE6F0F"/>
    <w:rsid w:val="00FE6F26"/>
    <w:rsid w:val="00FE7FD4"/>
    <w:rsid w:val="00FF0B36"/>
    <w:rsid w:val="00FF0E87"/>
    <w:rsid w:val="00FF13F3"/>
    <w:rsid w:val="00FF2DFB"/>
    <w:rsid w:val="00FF3499"/>
    <w:rsid w:val="00FF3926"/>
    <w:rsid w:val="00FF3D57"/>
    <w:rsid w:val="00FF40A2"/>
    <w:rsid w:val="00FF4723"/>
    <w:rsid w:val="00FF62CF"/>
    <w:rsid w:val="00FF6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FB7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35B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13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13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689F"/>
    <w:rPr>
      <w:color w:val="0066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601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4601A"/>
  </w:style>
  <w:style w:type="paragraph" w:styleId="Footer">
    <w:name w:val="footer"/>
    <w:basedOn w:val="Normal"/>
    <w:link w:val="FooterChar"/>
    <w:uiPriority w:val="99"/>
    <w:unhideWhenUsed/>
    <w:rsid w:val="00B4601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601A"/>
  </w:style>
  <w:style w:type="character" w:customStyle="1" w:styleId="apple-converted-space">
    <w:name w:val="apple-converted-space"/>
    <w:basedOn w:val="DefaultParagraphFont"/>
    <w:rsid w:val="00905CBB"/>
  </w:style>
  <w:style w:type="character" w:styleId="Emphasis">
    <w:name w:val="Emphasis"/>
    <w:basedOn w:val="DefaultParagraphFont"/>
    <w:uiPriority w:val="20"/>
    <w:qFormat/>
    <w:rsid w:val="003671F3"/>
    <w:rPr>
      <w:i/>
      <w:iCs/>
    </w:rPr>
  </w:style>
  <w:style w:type="character" w:customStyle="1" w:styleId="ref-journal">
    <w:name w:val="ref-journal"/>
    <w:basedOn w:val="DefaultParagraphFont"/>
    <w:rsid w:val="00906FE1"/>
  </w:style>
  <w:style w:type="character" w:customStyle="1" w:styleId="ref-vol">
    <w:name w:val="ref-vol"/>
    <w:basedOn w:val="DefaultParagraphFont"/>
    <w:rsid w:val="00906FE1"/>
  </w:style>
  <w:style w:type="character" w:customStyle="1" w:styleId="fipmark">
    <w:name w:val="fip_mark"/>
    <w:basedOn w:val="DefaultParagraphFont"/>
    <w:rsid w:val="00B55DE1"/>
  </w:style>
  <w:style w:type="character" w:customStyle="1" w:styleId="red">
    <w:name w:val="red"/>
    <w:basedOn w:val="DefaultParagraphFont"/>
    <w:rsid w:val="00BC30E1"/>
  </w:style>
  <w:style w:type="character" w:customStyle="1" w:styleId="blue">
    <w:name w:val="blue"/>
    <w:basedOn w:val="DefaultParagraphFont"/>
    <w:rsid w:val="00BC30E1"/>
  </w:style>
  <w:style w:type="character" w:customStyle="1" w:styleId="highlight">
    <w:name w:val="highlight"/>
    <w:basedOn w:val="DefaultParagraphFont"/>
    <w:rsid w:val="00414457"/>
  </w:style>
  <w:style w:type="paragraph" w:styleId="BalloonText">
    <w:name w:val="Balloon Text"/>
    <w:basedOn w:val="Normal"/>
    <w:link w:val="BalloonTextChar"/>
    <w:uiPriority w:val="99"/>
    <w:semiHidden/>
    <w:unhideWhenUsed/>
    <w:rsid w:val="00B07C5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C5D"/>
    <w:rPr>
      <w:rFonts w:asciiTheme="majorHAnsi" w:eastAsiaTheme="majorEastAsia" w:hAnsiTheme="majorHAnsi" w:cstheme="majorBidi"/>
      <w:sz w:val="18"/>
      <w:szCs w:val="18"/>
    </w:rPr>
  </w:style>
  <w:style w:type="character" w:customStyle="1" w:styleId="sc">
    <w:name w:val="sc"/>
    <w:basedOn w:val="DefaultParagraphFont"/>
    <w:rsid w:val="00523059"/>
  </w:style>
  <w:style w:type="character" w:customStyle="1" w:styleId="Heading1Char">
    <w:name w:val="Heading 1 Char"/>
    <w:basedOn w:val="DefaultParagraphFont"/>
    <w:link w:val="Heading1"/>
    <w:uiPriority w:val="9"/>
    <w:rsid w:val="007E435B"/>
    <w:rPr>
      <w:rFonts w:asciiTheme="majorHAnsi" w:eastAsiaTheme="majorEastAsia" w:hAnsiTheme="majorHAnsi" w:cstheme="maj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457346"/>
    <w:pPr>
      <w:ind w:leftChars="400" w:left="840"/>
    </w:pPr>
  </w:style>
  <w:style w:type="paragraph" w:styleId="BodyText">
    <w:name w:val="Body Text"/>
    <w:basedOn w:val="Normal"/>
    <w:link w:val="BodyTextChar"/>
    <w:rsid w:val="00641A61"/>
    <w:pPr>
      <w:suppressAutoHyphens/>
      <w:spacing w:after="120"/>
    </w:pPr>
    <w:rPr>
      <w:rFonts w:eastAsia="MS PMincho" w:cs="Mangal"/>
      <w:kern w:val="1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641A61"/>
    <w:rPr>
      <w:rFonts w:ascii="Times New Roman" w:eastAsia="MS PMincho" w:hAnsi="Times New Roman" w:cs="Mangal"/>
      <w:kern w:val="1"/>
      <w:sz w:val="24"/>
      <w:szCs w:val="24"/>
      <w:lang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634238"/>
    <w:rPr>
      <w:sz w:val="18"/>
      <w:szCs w:val="18"/>
    </w:rPr>
  </w:style>
  <w:style w:type="paragraph" w:styleId="CommentText">
    <w:name w:val="annotation text"/>
    <w:link w:val="CommentTextChar"/>
    <w:autoRedefine/>
    <w:uiPriority w:val="99"/>
    <w:unhideWhenUsed/>
    <w:rsid w:val="00CC5FC2"/>
    <w:rPr>
      <w:rFonts w:ascii="Times New Roman" w:hAnsi="Times New Roman"/>
      <w:color w:val="FF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FC2"/>
    <w:rPr>
      <w:rFonts w:ascii="Times New Roman" w:hAnsi="Times New Roman"/>
      <w:color w:val="FF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238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238"/>
    <w:rPr>
      <w:rFonts w:ascii="Times New Roman" w:hAnsi="Times New Roman"/>
      <w:b/>
      <w:bCs/>
      <w:color w:val="FF0000"/>
      <w:sz w:val="20"/>
      <w:szCs w:val="20"/>
    </w:rPr>
  </w:style>
  <w:style w:type="paragraph" w:styleId="Revision">
    <w:name w:val="Revision"/>
    <w:hidden/>
    <w:uiPriority w:val="99"/>
    <w:semiHidden/>
    <w:rsid w:val="00FC7298"/>
  </w:style>
  <w:style w:type="character" w:customStyle="1" w:styleId="Heading2Char">
    <w:name w:val="Heading 2 Char"/>
    <w:basedOn w:val="DefaultParagraphFont"/>
    <w:link w:val="Heading2"/>
    <w:uiPriority w:val="9"/>
    <w:rsid w:val="00863136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rsid w:val="00863136"/>
    <w:rPr>
      <w:rFonts w:asciiTheme="majorHAnsi" w:eastAsiaTheme="majorEastAsia" w:hAnsiTheme="majorHAnsi" w:cstheme="majorBidi"/>
    </w:rPr>
  </w:style>
  <w:style w:type="character" w:styleId="FollowedHyperlink">
    <w:name w:val="FollowedHyperlink"/>
    <w:basedOn w:val="DefaultParagraphFont"/>
    <w:uiPriority w:val="99"/>
    <w:semiHidden/>
    <w:unhideWhenUsed/>
    <w:rsid w:val="00D438BA"/>
    <w:rPr>
      <w:color w:val="800080" w:themeColor="followedHyperlink"/>
      <w:u w:val="single"/>
    </w:rPr>
  </w:style>
  <w:style w:type="character" w:customStyle="1" w:styleId="mb">
    <w:name w:val="mb"/>
    <w:basedOn w:val="DefaultParagraphFont"/>
    <w:rsid w:val="00B81CF6"/>
  </w:style>
  <w:style w:type="paragraph" w:styleId="NoSpacing">
    <w:name w:val="No Spacing"/>
    <w:uiPriority w:val="1"/>
    <w:qFormat/>
    <w:rsid w:val="00462F53"/>
    <w:pPr>
      <w:widowControl w:val="0"/>
      <w:jc w:val="both"/>
    </w:pPr>
    <w:rPr>
      <w:rFonts w:ascii="Times New Roman" w:hAnsi="Times New Roman"/>
      <w:sz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47D9D"/>
    <w:pPr>
      <w:spacing w:line="240" w:lineRule="auto"/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47D9D"/>
    <w:rPr>
      <w:rFonts w:ascii="MS Gothic" w:eastAsia="MS Gothic" w:hAnsi="Courier New" w:cs="Courier New"/>
      <w:sz w:val="20"/>
      <w:szCs w:val="21"/>
    </w:rPr>
  </w:style>
  <w:style w:type="table" w:styleId="TableGrid">
    <w:name w:val="Table Grid"/>
    <w:basedOn w:val="TableNormal"/>
    <w:uiPriority w:val="39"/>
    <w:rsid w:val="006C5D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7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34A3E06-37C2-480C-BBF0-C48936A69951}">
  <we:reference id="wa103136166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C05AF5-E8CE-4724-8AE4-989C931169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72965B9-DC02-4801-8559-65F41E8210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5F4B7B1-100A-407B-AFDC-941CB898F43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4052F88-D4F2-45E7-B91A-D6AF37A2776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88A8F6D0-9998-4FE4-9546-B21454306ED8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1CFA067-F802-44F8-A476-16267B926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0</TotalTime>
  <Pages>6</Pages>
  <Words>995</Words>
  <Characters>5677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奈良先端科学技術大学院大学</Company>
  <LinksUpToDate>false</LinksUpToDate>
  <CharactersWithSpaces>6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-kawata</dc:creator>
  <cp:lastModifiedBy>l.latha</cp:lastModifiedBy>
  <cp:revision>23</cp:revision>
  <cp:lastPrinted>2015-09-21T14:21:00Z</cp:lastPrinted>
  <dcterms:created xsi:type="dcterms:W3CDTF">2016-12-07T04:15:00Z</dcterms:created>
  <dcterms:modified xsi:type="dcterms:W3CDTF">2017-02-24T10:12:00Z</dcterms:modified>
</cp:coreProperties>
</file>